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275CF" w14:textId="1F31FB29" w:rsidR="00503302" w:rsidRPr="00CA28E4" w:rsidRDefault="00503302" w:rsidP="00D727D2">
      <w:pPr>
        <w:spacing w:line="480" w:lineRule="auto"/>
        <w:jc w:val="center"/>
        <w:rPr>
          <w:b/>
          <w:iCs/>
          <w:sz w:val="22"/>
          <w:szCs w:val="22"/>
        </w:rPr>
      </w:pPr>
      <w:bookmarkStart w:id="0" w:name="IDX"/>
      <w:bookmarkEnd w:id="0"/>
      <w:r w:rsidRPr="00CA28E4">
        <w:rPr>
          <w:b/>
          <w:sz w:val="22"/>
          <w:szCs w:val="22"/>
        </w:rPr>
        <w:t xml:space="preserve">Online Resource 1 – </w:t>
      </w:r>
      <w:r w:rsidRPr="00CA28E4">
        <w:rPr>
          <w:b/>
          <w:i/>
          <w:sz w:val="22"/>
          <w:szCs w:val="22"/>
        </w:rPr>
        <w:t xml:space="preserve">Families First </w:t>
      </w:r>
      <w:r w:rsidRPr="00CA28E4">
        <w:rPr>
          <w:b/>
          <w:iCs/>
          <w:sz w:val="22"/>
          <w:szCs w:val="22"/>
        </w:rPr>
        <w:t>outcome measures as analyzed</w:t>
      </w:r>
    </w:p>
    <w:tbl>
      <w:tblPr>
        <w:tblStyle w:val="TableGrid"/>
        <w:tblW w:w="13178" w:type="dxa"/>
        <w:tblLayout w:type="fixed"/>
        <w:tblLook w:val="04A0" w:firstRow="1" w:lastRow="0" w:firstColumn="1" w:lastColumn="0" w:noHBand="0" w:noVBand="1"/>
      </w:tblPr>
      <w:tblGrid>
        <w:gridCol w:w="2547"/>
        <w:gridCol w:w="4252"/>
        <w:gridCol w:w="3969"/>
        <w:gridCol w:w="2410"/>
      </w:tblGrid>
      <w:tr w:rsidR="00503302" w:rsidRPr="00CA28E4" w14:paraId="6B95E403" w14:textId="77777777" w:rsidTr="00D727D2">
        <w:tc>
          <w:tcPr>
            <w:tcW w:w="2547" w:type="dxa"/>
            <w:vAlign w:val="center"/>
          </w:tcPr>
          <w:p w14:paraId="34CE43A4" w14:textId="77777777" w:rsidR="00503302" w:rsidRPr="00CA28E4" w:rsidRDefault="00503302" w:rsidP="009152C0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CA28E4">
              <w:rPr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4252" w:type="dxa"/>
            <w:vAlign w:val="center"/>
          </w:tcPr>
          <w:p w14:paraId="6805C251" w14:textId="77777777" w:rsidR="00503302" w:rsidRPr="00CA28E4" w:rsidRDefault="00503302" w:rsidP="009152C0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CA28E4">
              <w:rPr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3969" w:type="dxa"/>
            <w:vAlign w:val="center"/>
          </w:tcPr>
          <w:p w14:paraId="3FFC922A" w14:textId="77777777" w:rsidR="00503302" w:rsidRPr="00CA28E4" w:rsidRDefault="00503302" w:rsidP="009152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A28E4">
              <w:rPr>
                <w:b/>
                <w:bCs/>
                <w:color w:val="000000" w:themeColor="text1"/>
                <w:sz w:val="22"/>
                <w:szCs w:val="22"/>
              </w:rPr>
              <w:t>Analysis adjustments</w:t>
            </w:r>
          </w:p>
        </w:tc>
        <w:tc>
          <w:tcPr>
            <w:tcW w:w="2410" w:type="dxa"/>
            <w:vAlign w:val="center"/>
          </w:tcPr>
          <w:p w14:paraId="57802EF2" w14:textId="77777777" w:rsidR="00503302" w:rsidRPr="00CA28E4" w:rsidRDefault="00503302" w:rsidP="009152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A28E4">
              <w:rPr>
                <w:b/>
                <w:bCs/>
                <w:color w:val="000000" w:themeColor="text1"/>
                <w:sz w:val="22"/>
                <w:szCs w:val="22"/>
              </w:rPr>
              <w:t>Rationale</w:t>
            </w:r>
          </w:p>
        </w:tc>
      </w:tr>
      <w:tr w:rsidR="00503302" w:rsidRPr="00CA28E4" w14:paraId="277C0EC2" w14:textId="77777777" w:rsidTr="009152C0">
        <w:tc>
          <w:tcPr>
            <w:tcW w:w="13178" w:type="dxa"/>
            <w:gridSpan w:val="4"/>
            <w:shd w:val="clear" w:color="auto" w:fill="D9D9D9" w:themeFill="background1" w:themeFillShade="D9"/>
          </w:tcPr>
          <w:p w14:paraId="705928B8" w14:textId="77777777" w:rsidR="00503302" w:rsidRPr="00CA28E4" w:rsidRDefault="00503302" w:rsidP="009152C0">
            <w:pPr>
              <w:spacing w:line="480" w:lineRule="auto"/>
              <w:rPr>
                <w:iCs/>
                <w:color w:val="000000" w:themeColor="text1"/>
                <w:sz w:val="22"/>
                <w:szCs w:val="22"/>
              </w:rPr>
            </w:pPr>
            <w:r w:rsidRPr="00CA28E4">
              <w:rPr>
                <w:b/>
                <w:caps/>
                <w:color w:val="000000" w:themeColor="text1"/>
                <w:sz w:val="22"/>
                <w:szCs w:val="22"/>
              </w:rPr>
              <w:t>Primary outcome</w:t>
            </w:r>
          </w:p>
        </w:tc>
      </w:tr>
      <w:tr w:rsidR="00503302" w:rsidRPr="00CA28E4" w14:paraId="2263C9D4" w14:textId="77777777" w:rsidTr="00D727D2">
        <w:tc>
          <w:tcPr>
            <w:tcW w:w="2547" w:type="dxa"/>
          </w:tcPr>
          <w:p w14:paraId="5D4F0250" w14:textId="77777777" w:rsidR="00503302" w:rsidRPr="00CA28E4" w:rsidRDefault="00503302" w:rsidP="009152C0">
            <w:pPr>
              <w:pStyle w:val="Quote"/>
              <w:spacing w:after="0" w:line="480" w:lineRule="auto"/>
              <w:rPr>
                <w:rFonts w:ascii="Times New Roman" w:hAnsi="Times New Roman" w:cs="Times New Roman"/>
                <w:i w:val="0"/>
                <w:iCs/>
              </w:rPr>
            </w:pPr>
            <w:r w:rsidRPr="00CA28E4">
              <w:rPr>
                <w:rFonts w:ascii="Times New Roman" w:hAnsi="Times New Roman" w:cs="Times New Roman"/>
                <w:b/>
                <w:i w:val="0"/>
              </w:rPr>
              <w:t>Frequency of use of physical and emotional punishment</w:t>
            </w:r>
          </w:p>
        </w:tc>
        <w:tc>
          <w:tcPr>
            <w:tcW w:w="4252" w:type="dxa"/>
          </w:tcPr>
          <w:p w14:paraId="3B18AF19" w14:textId="77777777" w:rsidR="00503302" w:rsidRPr="00CA28E4" w:rsidRDefault="00503302" w:rsidP="009152C0">
            <w:pPr>
              <w:spacing w:line="480" w:lineRule="auto"/>
              <w:rPr>
                <w:sz w:val="22"/>
                <w:szCs w:val="22"/>
              </w:rPr>
            </w:pPr>
            <w:r w:rsidRPr="00CA28E4">
              <w:rPr>
                <w:sz w:val="22"/>
                <w:szCs w:val="22"/>
              </w:rPr>
              <w:t xml:space="preserve">3 items inspired </w:t>
            </w:r>
            <w:r w:rsidRPr="00CA28E4">
              <w:rPr>
                <w:color w:val="000000" w:themeColor="text1"/>
                <w:sz w:val="22"/>
                <w:szCs w:val="22"/>
              </w:rPr>
              <w:t xml:space="preserve">by the International Society for Prevention of Child Abuse and Neglect Child Abuse Screening Tool (ICAST-Parent) </w:t>
            </w:r>
            <w:r w:rsidRPr="00CA28E4">
              <w:rPr>
                <w:color w:val="000000" w:themeColor="text1"/>
                <w:sz w:val="22"/>
                <w:szCs w:val="22"/>
                <w:lang w:eastAsia="nl-NL"/>
              </w:rPr>
              <w:fldChar w:fldCharType="begin"/>
            </w:r>
            <w:r w:rsidRPr="00CA28E4">
              <w:rPr>
                <w:color w:val="000000" w:themeColor="text1"/>
                <w:sz w:val="22"/>
                <w:szCs w:val="22"/>
                <w:lang w:eastAsia="nl-NL"/>
              </w:rPr>
              <w:instrText xml:space="preserve"> ADDIN EN.CITE &lt;EndNote&gt;&lt;Cite&gt;&lt;Author&gt;Runyan&lt;/Author&gt;&lt;Year&gt;2009&lt;/Year&gt;&lt;RecNum&gt;89&lt;/RecNum&gt;&lt;DisplayText&gt;(Runyan et al., 2009)&lt;/DisplayText&gt;&lt;record&gt;&lt;rec-number&gt;89&lt;/rec-number&gt;&lt;foreign-keys&gt;&lt;key app="EN" db-id="x9zw2ewwcsa2xqedpwxxpta92tp22pat5v5r"&gt;89&lt;/key&gt;&lt;/foreign-keys&gt;&lt;ref-type name="Journal Article"&gt;17&lt;/ref-type&gt;&lt;contributors&gt;&lt;authors&gt;&lt;author&gt;Runyan, Desmond K.&lt;/author&gt;&lt;author&gt;Dunne, Michael P.&lt;/author&gt;&lt;author&gt;Zolotor, Adam J.&lt;/author&gt;&lt;author&gt;Madrid, Bernadette&lt;/author&gt;&lt;author&gt;Jain, Dipty&lt;/author&gt;&lt;author&gt;Gerbaka, Bernard&lt;/author&gt;&lt;author&gt;Menick, Daniel Mbassa&lt;/author&gt;&lt;author&gt;Andreva-Miller, Inna&lt;/author&gt;&lt;author&gt;Kasim, Mohammed Sham&lt;/author&gt;&lt;author&gt;Choo, Wan Yuen&lt;/author&gt;&lt;author&gt;Isaeva, Oksana&lt;/author&gt;&lt;author&gt;Macfarlane, Bonnie&lt;/author&gt;&lt;author&gt;Ramirez, Clemencia&lt;/author&gt;&lt;author&gt;Volkova, Elena&lt;/author&gt;&lt;author&gt;Youssef, Randa M.&lt;/author&gt;&lt;/authors&gt;&lt;/contributors&gt;&lt;titles&gt;&lt;title&gt;The development and piloting of the ISPCAN Child Abuse Screening Tool—Parent version (ICAST-P)&lt;/title&gt;&lt;secondary-title&gt;Child Abuse &amp;amp; Neglect&lt;/secondary-title&gt;&lt;/titles&gt;&lt;periodical&gt;&lt;full-title&gt;Child Abuse &amp;amp; Neglect&lt;/full-title&gt;&lt;/periodical&gt;&lt;pages&gt;826-832&lt;/pages&gt;&lt;volume&gt;33&lt;/volume&gt;&lt;number&gt;11&lt;/number&gt;&lt;keywords&gt;&lt;keyword&gt;Child abuse&lt;/keyword&gt;&lt;keyword&gt;Measurement&lt;/keyword&gt;&lt;keyword&gt;Survey research&lt;/keyword&gt;&lt;keyword&gt;International comparisons&lt;/keyword&gt;&lt;keyword&gt;Cross-sectional&lt;/keyword&gt;&lt;keyword&gt;Parent instrument&lt;/keyword&gt;&lt;/keywords&gt;&lt;dates&gt;&lt;year&gt;2009&lt;/year&gt;&lt;/dates&gt;&lt;isbn&gt;0145-2134&lt;/isbn&gt;&lt;urls&gt;&lt;related-urls&gt;&lt;url&gt;http://www.sciencedirect.com/science/article/pii/S0145213409001999&lt;/url&gt;&lt;/related-urls&gt;&lt;/urls&gt;&lt;electronic-resource-num&gt;http://dx.doi.org/10.1016/j.chiabu.2009.09.006&lt;/electronic-resource-num&gt;&lt;/record&gt;&lt;/Cite&gt;&lt;/EndNote&gt;</w:instrText>
            </w:r>
            <w:r w:rsidRPr="00CA28E4">
              <w:rPr>
                <w:color w:val="000000" w:themeColor="text1"/>
                <w:sz w:val="22"/>
                <w:szCs w:val="22"/>
                <w:lang w:eastAsia="nl-NL"/>
              </w:rPr>
              <w:fldChar w:fldCharType="separate"/>
            </w:r>
            <w:r w:rsidRPr="00CA28E4">
              <w:rPr>
                <w:noProof/>
                <w:color w:val="000000" w:themeColor="text1"/>
                <w:sz w:val="22"/>
                <w:szCs w:val="22"/>
                <w:lang w:eastAsia="nl-NL"/>
              </w:rPr>
              <w:t>(Runyan et al., 2009)</w:t>
            </w:r>
            <w:r w:rsidRPr="00CA28E4">
              <w:rPr>
                <w:color w:val="000000" w:themeColor="text1"/>
                <w:sz w:val="22"/>
                <w:szCs w:val="22"/>
                <w:lang w:eastAsia="nl-NL"/>
              </w:rPr>
              <w:fldChar w:fldCharType="end"/>
            </w:r>
          </w:p>
        </w:tc>
        <w:tc>
          <w:tcPr>
            <w:tcW w:w="3969" w:type="dxa"/>
          </w:tcPr>
          <w:p w14:paraId="3D022B79" w14:textId="77777777" w:rsidR="00503302" w:rsidRPr="00CA28E4" w:rsidRDefault="00503302" w:rsidP="009152C0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A28E4">
              <w:rPr>
                <w:iCs/>
                <w:color w:val="000000" w:themeColor="text1"/>
                <w:sz w:val="22"/>
                <w:szCs w:val="22"/>
              </w:rPr>
              <w:t>Measurement adjusted from an ordinal scale to a binary outcome (i.e., any frequency on any of the three items vs never on all three).</w:t>
            </w:r>
          </w:p>
        </w:tc>
        <w:tc>
          <w:tcPr>
            <w:tcW w:w="2410" w:type="dxa"/>
          </w:tcPr>
          <w:p w14:paraId="174A8F2F" w14:textId="77777777" w:rsidR="00503302" w:rsidRPr="00CA28E4" w:rsidRDefault="00503302" w:rsidP="009152C0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A28E4">
              <w:rPr>
                <w:iCs/>
                <w:color w:val="000000" w:themeColor="text1"/>
                <w:sz w:val="22"/>
                <w:szCs w:val="22"/>
              </w:rPr>
              <w:t>Unexpected low levels of self-reported violence in sample</w:t>
            </w:r>
          </w:p>
        </w:tc>
      </w:tr>
      <w:tr w:rsidR="00503302" w:rsidRPr="00CA28E4" w14:paraId="3A811228" w14:textId="77777777" w:rsidTr="009152C0">
        <w:tc>
          <w:tcPr>
            <w:tcW w:w="13178" w:type="dxa"/>
            <w:gridSpan w:val="4"/>
            <w:shd w:val="clear" w:color="auto" w:fill="D9D9D9" w:themeFill="background1" w:themeFillShade="D9"/>
          </w:tcPr>
          <w:p w14:paraId="694295FE" w14:textId="601DE5B9" w:rsidR="00503302" w:rsidRPr="00CA6F49" w:rsidRDefault="00CA6F49" w:rsidP="009152C0">
            <w:pPr>
              <w:spacing w:line="480" w:lineRule="auto"/>
              <w:rPr>
                <w:rStyle w:val="SubtleEmphasis"/>
                <w:color w:val="000000" w:themeColor="text1"/>
                <w:sz w:val="22"/>
                <w:szCs w:val="22"/>
              </w:rPr>
            </w:pPr>
            <w:r>
              <w:rPr>
                <w:b/>
                <w:caps/>
                <w:color w:val="000000" w:themeColor="text1"/>
                <w:sz w:val="22"/>
                <w:szCs w:val="22"/>
              </w:rPr>
              <w:t>Secondary Outcomes (</w:t>
            </w:r>
            <w:r>
              <w:rPr>
                <w:b/>
                <w:color w:val="000000" w:themeColor="text1"/>
                <w:sz w:val="22"/>
                <w:szCs w:val="22"/>
              </w:rPr>
              <w:t>Explanatory outcomes)</w:t>
            </w:r>
          </w:p>
        </w:tc>
      </w:tr>
      <w:tr w:rsidR="00503302" w:rsidRPr="00CA28E4" w14:paraId="4D6E0E86" w14:textId="77777777" w:rsidTr="00D727D2">
        <w:tc>
          <w:tcPr>
            <w:tcW w:w="2547" w:type="dxa"/>
          </w:tcPr>
          <w:p w14:paraId="04A25D0E" w14:textId="77777777" w:rsidR="00503302" w:rsidRPr="00CA28E4" w:rsidRDefault="00503302" w:rsidP="009152C0">
            <w:pPr>
              <w:pStyle w:val="Quote"/>
              <w:spacing w:after="0" w:line="480" w:lineRule="auto"/>
              <w:rPr>
                <w:rFonts w:ascii="Times New Roman" w:hAnsi="Times New Roman" w:cs="Times New Roman"/>
              </w:rPr>
            </w:pPr>
            <w:r w:rsidRPr="00CA28E4">
              <w:rPr>
                <w:rFonts w:ascii="Times New Roman" w:hAnsi="Times New Roman" w:cs="Times New Roman"/>
                <w:b/>
                <w:i w:val="0"/>
              </w:rPr>
              <w:t xml:space="preserve">Positive and involved parenting </w:t>
            </w:r>
            <w:r w:rsidRPr="00CA28E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4252" w:type="dxa"/>
          </w:tcPr>
          <w:p w14:paraId="63D8915D" w14:textId="77777777" w:rsidR="00503302" w:rsidRPr="00CA28E4" w:rsidRDefault="00503302" w:rsidP="009152C0">
            <w:pPr>
              <w:spacing w:line="480" w:lineRule="auto"/>
              <w:rPr>
                <w:sz w:val="22"/>
                <w:szCs w:val="22"/>
              </w:rPr>
            </w:pPr>
            <w:r w:rsidRPr="00CA28E4">
              <w:rPr>
                <w:color w:val="000000" w:themeColor="text1"/>
                <w:sz w:val="22"/>
                <w:szCs w:val="22"/>
              </w:rPr>
              <w:t>6</w:t>
            </w:r>
            <w:r w:rsidRPr="00CA28E4">
              <w:rPr>
                <w:sz w:val="22"/>
                <w:szCs w:val="22"/>
              </w:rPr>
              <w:t xml:space="preserve"> </w:t>
            </w:r>
            <w:r w:rsidRPr="00CA28E4">
              <w:rPr>
                <w:color w:val="000000" w:themeColor="text1"/>
                <w:sz w:val="22"/>
                <w:szCs w:val="22"/>
              </w:rPr>
              <w:t>items adapted from the Positive Parenting Subscale and 1 item from the Involvement Subscale of the Alabama Parenting Questionnaire (APQ)</w:t>
            </w:r>
          </w:p>
          <w:p w14:paraId="064D8E3B" w14:textId="2B1876DC" w:rsidR="00503302" w:rsidRPr="00CA28E4" w:rsidRDefault="00503302" w:rsidP="009152C0">
            <w:pPr>
              <w:spacing w:line="480" w:lineRule="auto"/>
              <w:rPr>
                <w:sz w:val="22"/>
                <w:szCs w:val="22"/>
              </w:rPr>
            </w:pPr>
            <w:r w:rsidRPr="00CA28E4">
              <w:rPr>
                <w:rStyle w:val="SubtleEmphasis"/>
                <w:color w:val="000000" w:themeColor="text1"/>
                <w:sz w:val="22"/>
                <w:szCs w:val="22"/>
              </w:rPr>
              <w:fldChar w:fldCharType="begin"/>
            </w:r>
            <w:r w:rsidRPr="00CA28E4">
              <w:rPr>
                <w:rStyle w:val="SubtleEmphasis"/>
                <w:color w:val="000000" w:themeColor="text1"/>
                <w:sz w:val="22"/>
                <w:szCs w:val="22"/>
              </w:rPr>
              <w:instrText xml:space="preserve"> ADDIN EN.CITE &lt;EndNote&gt;&lt;Cite&gt;&lt;Author&gt;Essau&lt;/Author&gt;&lt;Year&gt;2006&lt;/Year&gt;&lt;RecNum&gt;92&lt;/RecNum&gt;&lt;DisplayText&gt;(Essau et al., 2006)&lt;/DisplayText&gt;&lt;record&gt;&lt;rec-number&gt;92&lt;/rec-number&gt;&lt;foreign-keys&gt;&lt;key app="EN" db-id="x9zw2ewwcsa2xqedpwxxpta92tp22pat5v5r"&gt;92&lt;/key&gt;&lt;/foreign-keys&gt;&lt;ref-type name="Journal Article"&gt;17&lt;/ref-type&gt;&lt;contributors&gt;&lt;authors&gt;&lt;author&gt;Essau, Cecilia A.&lt;/author&gt;&lt;author&gt;Sasagawa, Satoko&lt;/author&gt;&lt;author&gt;Frick, Paul J.&lt;/author&gt;&lt;/authors&gt;&lt;/contributors&gt;&lt;titles&gt;&lt;title&gt;Psychometric Properties of the Alabama Parenting Questionnaire&lt;/title&gt;&lt;secondary-title&gt;Journal of Child and Family Studies&lt;/secondary-title&gt;&lt;/titles&gt;&lt;periodical&gt;&lt;full-title&gt;Journal of Child and Family Studies&lt;/full-title&gt;&lt;/periodical&gt;&lt;pages&gt;595-614&lt;/pages&gt;&lt;volume&gt;15&lt;/volume&gt;&lt;number&gt;5&lt;/number&gt;&lt;dates&gt;&lt;year&gt;2006&lt;/year&gt;&lt;/dates&gt;&lt;isbn&gt;1573-2843&lt;/isbn&gt;&lt;label&gt;Essau2006&lt;/label&gt;&lt;work-type&gt;journal article&lt;/work-type&gt;&lt;urls&gt;&lt;related-urls&gt;&lt;url&gt;http://dx.doi.org/10.1007/s10826-006-9036-y&lt;/url&gt;&lt;/related-urls&gt;&lt;/urls&gt;&lt;electronic-resource-num&gt;10.1007/s10826-006-9036-y&lt;/electronic-resource-num&gt;&lt;/record&gt;&lt;/Cite&gt;&lt;/EndNote&gt;</w:instrText>
            </w:r>
            <w:r w:rsidRPr="00CA28E4">
              <w:rPr>
                <w:rStyle w:val="SubtleEmphasis"/>
                <w:color w:val="000000" w:themeColor="text1"/>
                <w:sz w:val="22"/>
                <w:szCs w:val="22"/>
              </w:rPr>
              <w:fldChar w:fldCharType="separate"/>
            </w:r>
            <w:r w:rsidRPr="00CA28E4">
              <w:rPr>
                <w:rStyle w:val="SubtleEmphasis"/>
                <w:noProof/>
                <w:color w:val="000000" w:themeColor="text1"/>
                <w:sz w:val="22"/>
                <w:szCs w:val="22"/>
              </w:rPr>
              <w:t>(Essau et al., 2006)</w:t>
            </w:r>
            <w:r w:rsidRPr="00CA28E4">
              <w:rPr>
                <w:rStyle w:val="SubtleEmphasis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3969" w:type="dxa"/>
          </w:tcPr>
          <w:p w14:paraId="6856210F" w14:textId="77777777" w:rsidR="00503302" w:rsidRPr="00CA28E4" w:rsidRDefault="00503302" w:rsidP="009152C0">
            <w:pPr>
              <w:spacing w:line="480" w:lineRule="auto"/>
              <w:rPr>
                <w:rStyle w:val="SubtleEmphasis"/>
                <w:color w:val="000000" w:themeColor="text1"/>
                <w:sz w:val="22"/>
                <w:szCs w:val="22"/>
              </w:rPr>
            </w:pPr>
            <w:r w:rsidRPr="00CA28E4">
              <w:rPr>
                <w:rStyle w:val="SubtleEmphasis"/>
                <w:color w:val="000000" w:themeColor="text1"/>
                <w:sz w:val="22"/>
                <w:szCs w:val="22"/>
              </w:rPr>
              <w:t xml:space="preserve">Analyzed separately positive and involved parenting. </w:t>
            </w:r>
          </w:p>
          <w:p w14:paraId="4B3F1C0F" w14:textId="77777777" w:rsidR="00503302" w:rsidRPr="00CA28E4" w:rsidRDefault="00503302" w:rsidP="009152C0">
            <w:pPr>
              <w:spacing w:line="480" w:lineRule="auto"/>
              <w:rPr>
                <w:rStyle w:val="SubtleEmphasis"/>
                <w:color w:val="000000" w:themeColor="text1"/>
                <w:sz w:val="22"/>
                <w:szCs w:val="22"/>
              </w:rPr>
            </w:pPr>
          </w:p>
          <w:p w14:paraId="382E7A4A" w14:textId="77777777" w:rsidR="00503302" w:rsidRPr="00CA28E4" w:rsidRDefault="00503302" w:rsidP="009152C0">
            <w:pPr>
              <w:spacing w:line="480" w:lineRule="auto"/>
              <w:rPr>
                <w:rStyle w:val="SubtleEmphasis"/>
                <w:color w:val="000000" w:themeColor="text1"/>
                <w:sz w:val="22"/>
                <w:szCs w:val="22"/>
              </w:rPr>
            </w:pPr>
            <w:r w:rsidRPr="00CA28E4">
              <w:rPr>
                <w:rStyle w:val="SubtleEmphasis"/>
                <w:color w:val="000000" w:themeColor="text1"/>
                <w:sz w:val="22"/>
                <w:szCs w:val="22"/>
              </w:rPr>
              <w:t>One item from the Positive Parenting Subscale (praise house help) was excluded from the overall score.</w:t>
            </w:r>
          </w:p>
          <w:p w14:paraId="4F243C99" w14:textId="6376758C" w:rsidR="00E60052" w:rsidRPr="00CA28E4" w:rsidRDefault="00E60052" w:rsidP="009152C0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A28E4">
              <w:rPr>
                <w:color w:val="000000" w:themeColor="text1"/>
                <w:sz w:val="22"/>
                <w:szCs w:val="22"/>
              </w:rPr>
              <w:t>Count</w:t>
            </w:r>
            <w:r w:rsidR="00955FE8" w:rsidRPr="00CA28E4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CA28E4">
              <w:rPr>
                <w:color w:val="000000" w:themeColor="text1"/>
                <w:sz w:val="22"/>
                <w:szCs w:val="22"/>
              </w:rPr>
              <w:t>(0-5) of 2 best levels for 5 items</w:t>
            </w:r>
          </w:p>
        </w:tc>
        <w:tc>
          <w:tcPr>
            <w:tcW w:w="2410" w:type="dxa"/>
          </w:tcPr>
          <w:p w14:paraId="3C35888F" w14:textId="77777777" w:rsidR="00503302" w:rsidRPr="00CA28E4" w:rsidRDefault="00503302" w:rsidP="009152C0">
            <w:pPr>
              <w:spacing w:line="480" w:lineRule="auto"/>
              <w:rPr>
                <w:rStyle w:val="SubtleEmphasis"/>
                <w:color w:val="000000" w:themeColor="text1"/>
                <w:sz w:val="22"/>
                <w:szCs w:val="22"/>
              </w:rPr>
            </w:pPr>
            <w:r w:rsidRPr="00CA28E4">
              <w:rPr>
                <w:rStyle w:val="SubtleEmphasis"/>
                <w:color w:val="000000" w:themeColor="text1"/>
                <w:sz w:val="22"/>
                <w:szCs w:val="22"/>
              </w:rPr>
              <w:t xml:space="preserve">Items did not fit the Rasch model </w:t>
            </w:r>
            <w:r w:rsidRPr="00CA28E4">
              <w:rPr>
                <w:color w:val="000000" w:themeColor="text1"/>
                <w:sz w:val="22"/>
                <w:szCs w:val="22"/>
                <w:lang w:eastAsia="nl-NL"/>
              </w:rPr>
              <w:fldChar w:fldCharType="begin"/>
            </w:r>
            <w:r w:rsidRPr="00CA28E4">
              <w:rPr>
                <w:color w:val="000000" w:themeColor="text1"/>
                <w:sz w:val="22"/>
                <w:szCs w:val="22"/>
                <w:lang w:eastAsia="nl-NL"/>
              </w:rPr>
              <w:instrText xml:space="preserve"> ADDIN EN.CITE &lt;EndNote&gt;&lt;Cite&gt;&lt;Author&gt;McEachern&lt;/Author&gt;&lt;Year&gt;2012&lt;/Year&gt;&lt;RecNum&gt;199&lt;/RecNum&gt;&lt;DisplayText&gt;(McEachern et al., 2012)&lt;/DisplayText&gt;&lt;record&gt;&lt;rec-number&gt;199&lt;/rec-number&gt;&lt;foreign-keys&gt;&lt;key app="EN" db-id="x9zw2ewwcsa2xqedpwxxpta92tp22pat5v5r"&gt;199&lt;/key&gt;&lt;/foreign-keys&gt;&lt;ref-type name="Journal Article"&gt;17&lt;/ref-type&gt;&lt;contributors&gt;&lt;authors&gt;&lt;author&gt;McEachern, Amber D.&lt;/author&gt;&lt;author&gt;Dishion, Thomas J.&lt;/author&gt;&lt;author&gt;Weaver, Chelsea M.&lt;/author&gt;&lt;author&gt;Shaw, Daniel S.&lt;/author&gt;&lt;author&gt;Wilson, Melvin N.&lt;/author&gt;&lt;author&gt;Gardner, Frances&lt;/author&gt;&lt;/authors&gt;&lt;/contributors&gt;&lt;titles&gt;&lt;title&gt;Parenting Young Children (PARYC): Validation of a Self-Report Parenting Measure&lt;/title&gt;&lt;secondary-title&gt;Journal of Child and Family Studies&lt;/secondary-title&gt;&lt;/titles&gt;&lt;periodical&gt;&lt;full-title&gt;Journal of Child and Family Studies&lt;/full-title&gt;&lt;/periodical&gt;&lt;pages&gt;498-511&lt;/pages&gt;&lt;volume&gt;21&lt;/volume&gt;&lt;number&gt;3&lt;/number&gt;&lt;dates&gt;&lt;year&gt;2012&lt;/year&gt;&lt;/dates&gt;&lt;isbn&gt;1573-2843&lt;/isbn&gt;&lt;label&gt;McEachern2012&lt;/label&gt;&lt;work-type&gt;journal article&lt;/work-type&gt;&lt;urls&gt;&lt;related-urls&gt;&lt;url&gt;http://dx.doi.org/10.1007/s10826-011-9503-y&lt;/url&gt;&lt;/related-urls&gt;&lt;/urls&gt;&lt;electronic-resource-num&gt;10.1007/s10826-011-9503-y&lt;/electronic-resource-num&gt;&lt;/record&gt;&lt;/Cite&gt;&lt;/EndNote&gt;</w:instrText>
            </w:r>
            <w:r w:rsidRPr="00CA28E4">
              <w:rPr>
                <w:color w:val="000000" w:themeColor="text1"/>
                <w:sz w:val="22"/>
                <w:szCs w:val="22"/>
                <w:lang w:eastAsia="nl-NL"/>
              </w:rPr>
              <w:fldChar w:fldCharType="separate"/>
            </w:r>
            <w:r w:rsidRPr="00CA28E4">
              <w:rPr>
                <w:noProof/>
                <w:color w:val="000000" w:themeColor="text1"/>
                <w:sz w:val="22"/>
                <w:szCs w:val="22"/>
                <w:lang w:eastAsia="nl-NL"/>
              </w:rPr>
              <w:t>(McEachern et al., 2012)</w:t>
            </w:r>
            <w:r w:rsidRPr="00CA28E4">
              <w:rPr>
                <w:color w:val="000000" w:themeColor="text1"/>
                <w:sz w:val="22"/>
                <w:szCs w:val="22"/>
                <w:lang w:eastAsia="nl-NL"/>
              </w:rPr>
              <w:fldChar w:fldCharType="end"/>
            </w:r>
            <w:r w:rsidRPr="00CA28E4">
              <w:rPr>
                <w:rStyle w:val="SubtleEmphasis"/>
                <w:color w:val="000000" w:themeColor="text1"/>
                <w:sz w:val="22"/>
                <w:szCs w:val="22"/>
              </w:rPr>
              <w:t xml:space="preserve">. </w:t>
            </w:r>
          </w:p>
          <w:p w14:paraId="6CC49AA8" w14:textId="393FE665" w:rsidR="00503302" w:rsidRPr="00CA28E4" w:rsidRDefault="009279C4" w:rsidP="009152C0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A28E4">
              <w:rPr>
                <w:rStyle w:val="SubtleEmphasis"/>
                <w:color w:val="000000" w:themeColor="text1"/>
                <w:sz w:val="22"/>
                <w:szCs w:val="22"/>
              </w:rPr>
              <w:t xml:space="preserve">Involved parenting </w:t>
            </w:r>
            <w:r w:rsidR="00CB6FE3" w:rsidRPr="00CA28E4">
              <w:rPr>
                <w:rStyle w:val="SubtleEmphasis"/>
                <w:color w:val="000000" w:themeColor="text1"/>
                <w:sz w:val="22"/>
                <w:szCs w:val="22"/>
              </w:rPr>
              <w:t>i</w:t>
            </w:r>
            <w:r w:rsidR="00503302" w:rsidRPr="00CA28E4">
              <w:rPr>
                <w:rStyle w:val="SubtleEmphasis"/>
                <w:color w:val="000000" w:themeColor="text1"/>
                <w:sz w:val="22"/>
                <w:szCs w:val="22"/>
              </w:rPr>
              <w:t xml:space="preserve">tem only applied to </w:t>
            </w:r>
            <w:r w:rsidR="00F47CCF" w:rsidRPr="00CA28E4">
              <w:rPr>
                <w:rStyle w:val="SubtleEmphasis"/>
                <w:color w:val="000000" w:themeColor="text1"/>
                <w:sz w:val="22"/>
                <w:szCs w:val="22"/>
              </w:rPr>
              <w:t>&gt;5</w:t>
            </w:r>
            <w:r w:rsidR="00955FE8" w:rsidRPr="00CA28E4">
              <w:rPr>
                <w:rStyle w:val="SubtleEmphasis"/>
                <w:color w:val="000000" w:themeColor="text1"/>
                <w:sz w:val="22"/>
                <w:szCs w:val="22"/>
              </w:rPr>
              <w:t>-</w:t>
            </w:r>
            <w:r w:rsidR="00503302" w:rsidRPr="00CA28E4">
              <w:rPr>
                <w:rStyle w:val="SubtleEmphasis"/>
                <w:color w:val="000000" w:themeColor="text1"/>
                <w:sz w:val="22"/>
                <w:szCs w:val="22"/>
              </w:rPr>
              <w:t>year-olds.</w:t>
            </w:r>
          </w:p>
        </w:tc>
      </w:tr>
      <w:tr w:rsidR="00503302" w:rsidRPr="00CA28E4" w14:paraId="50F2A76A" w14:textId="77777777" w:rsidTr="00D727D2">
        <w:tc>
          <w:tcPr>
            <w:tcW w:w="2547" w:type="dxa"/>
          </w:tcPr>
          <w:p w14:paraId="12300F50" w14:textId="77777777" w:rsidR="00503302" w:rsidRPr="00CA28E4" w:rsidRDefault="00503302" w:rsidP="009152C0">
            <w:pPr>
              <w:pStyle w:val="Quote"/>
              <w:spacing w:after="0" w:line="480" w:lineRule="auto"/>
              <w:rPr>
                <w:rFonts w:ascii="Times New Roman" w:hAnsi="Times New Roman" w:cs="Times New Roman"/>
              </w:rPr>
            </w:pPr>
            <w:r w:rsidRPr="00CA28E4">
              <w:rPr>
                <w:rFonts w:ascii="Times New Roman" w:hAnsi="Times New Roman" w:cs="Times New Roman"/>
                <w:b/>
                <w:i w:val="0"/>
              </w:rPr>
              <w:t xml:space="preserve">Positive discipline </w:t>
            </w:r>
            <w:r w:rsidRPr="00CA28E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4252" w:type="dxa"/>
          </w:tcPr>
          <w:p w14:paraId="58C8215D" w14:textId="77777777" w:rsidR="00503302" w:rsidRPr="00CA28E4" w:rsidRDefault="00503302" w:rsidP="009152C0">
            <w:pPr>
              <w:spacing w:line="480" w:lineRule="auto"/>
              <w:rPr>
                <w:sz w:val="22"/>
                <w:szCs w:val="22"/>
              </w:rPr>
            </w:pPr>
            <w:r w:rsidRPr="00CA28E4">
              <w:rPr>
                <w:rStyle w:val="SubtleEmphasis"/>
                <w:color w:val="000000" w:themeColor="text1"/>
                <w:sz w:val="22"/>
                <w:szCs w:val="22"/>
              </w:rPr>
              <w:t xml:space="preserve">4 items from </w:t>
            </w:r>
            <w:r w:rsidRPr="00CA28E4">
              <w:rPr>
                <w:color w:val="000000" w:themeColor="text1"/>
                <w:sz w:val="22"/>
                <w:szCs w:val="22"/>
              </w:rPr>
              <w:t xml:space="preserve">the Nonviolent Subscale of the ICAST </w:t>
            </w:r>
            <w:r w:rsidRPr="00CA28E4">
              <w:rPr>
                <w:rStyle w:val="SubtleEmphasis"/>
                <w:color w:val="000000" w:themeColor="text1"/>
                <w:sz w:val="22"/>
                <w:szCs w:val="22"/>
              </w:rPr>
              <w:fldChar w:fldCharType="begin"/>
            </w:r>
            <w:r w:rsidRPr="00CA28E4">
              <w:rPr>
                <w:rStyle w:val="SubtleEmphasis"/>
                <w:color w:val="000000" w:themeColor="text1"/>
                <w:sz w:val="22"/>
                <w:szCs w:val="22"/>
              </w:rPr>
              <w:instrText xml:space="preserve"> ADDIN EN.CITE &lt;EndNote&gt;&lt;Cite&gt;&lt;Author&gt;Runyan&lt;/Author&gt;&lt;Year&gt;2009&lt;/Year&gt;&lt;RecNum&gt;89&lt;/RecNum&gt;&lt;DisplayText&gt;(Runyan et al., 2009)&lt;/DisplayText&gt;&lt;record&gt;&lt;rec-number&gt;89&lt;/rec-number&gt;&lt;foreign-keys&gt;&lt;key app="EN" db-id="x9zw2ewwcsa2xqedpwxxpta92tp22pat5v5r"&gt;89&lt;/key&gt;&lt;/foreign-keys&gt;&lt;ref-type name="Journal Article"&gt;17&lt;/ref-type&gt;&lt;contributors&gt;&lt;authors&gt;&lt;author&gt;Runyan, Desmond K.&lt;/author&gt;&lt;author&gt;Dunne, Michael P.&lt;/author&gt;&lt;author&gt;Zolotor, Adam J.&lt;/author&gt;&lt;author&gt;Madrid, Bernadette&lt;/author&gt;&lt;author&gt;Jain, Dipty&lt;/author&gt;&lt;author&gt;Gerbaka, Bernard&lt;/author&gt;&lt;author&gt;Menick, Daniel Mbassa&lt;/author&gt;&lt;author&gt;Andreva-Miller, Inna&lt;/author&gt;&lt;author&gt;Kasim, Mohammed Sham&lt;/author&gt;&lt;author&gt;Choo, Wan Yuen&lt;/author&gt;&lt;author&gt;Isaeva, Oksana&lt;/author&gt;&lt;author&gt;Macfarlane, Bonnie&lt;/author&gt;&lt;author&gt;Ramirez, Clemencia&lt;/author&gt;&lt;author&gt;Volkova, Elena&lt;/author&gt;&lt;author&gt;Youssef, Randa M.&lt;/author&gt;&lt;/authors&gt;&lt;/contributors&gt;&lt;titles&gt;&lt;title&gt;The development and piloting of the ISPCAN Child Abuse Screening Tool—Parent version (ICAST-P)&lt;/title&gt;&lt;secondary-title&gt;Child Abuse &amp;amp; Neglect&lt;/secondary-title&gt;&lt;/titles&gt;&lt;periodical&gt;&lt;full-title&gt;Child Abuse &amp;amp; Neglect&lt;/full-title&gt;&lt;/periodical&gt;&lt;pages&gt;826-832&lt;/pages&gt;&lt;volume&gt;33&lt;/volume&gt;&lt;number&gt;11&lt;/number&gt;&lt;keywords&gt;&lt;keyword&gt;Child abuse&lt;/keyword&gt;&lt;keyword&gt;Measurement&lt;/keyword&gt;&lt;keyword&gt;Survey research&lt;/keyword&gt;&lt;keyword&gt;International comparisons&lt;/keyword&gt;&lt;keyword&gt;Cross-sectional&lt;/keyword&gt;&lt;keyword&gt;Parent instrument&lt;/keyword&gt;&lt;/keywords&gt;&lt;dates&gt;&lt;year&gt;2009&lt;/year&gt;&lt;/dates&gt;&lt;isbn&gt;0145-2134&lt;/isbn&gt;&lt;urls&gt;&lt;related-urls&gt;&lt;url&gt;http://www.sciencedirect.com/science/article/pii/S0145213409001999&lt;/url&gt;&lt;/related-urls&gt;&lt;/urls&gt;&lt;electronic-resource-num&gt;http://dx.doi.org/10.1016/j.chiabu.2009.09.006&lt;/electronic-resource-num&gt;&lt;/record&gt;&lt;/Cite&gt;&lt;/EndNote&gt;</w:instrText>
            </w:r>
            <w:r w:rsidRPr="00CA28E4">
              <w:rPr>
                <w:rStyle w:val="SubtleEmphasis"/>
                <w:color w:val="000000" w:themeColor="text1"/>
                <w:sz w:val="22"/>
                <w:szCs w:val="22"/>
              </w:rPr>
              <w:fldChar w:fldCharType="separate"/>
            </w:r>
            <w:r w:rsidRPr="00CA28E4">
              <w:rPr>
                <w:rStyle w:val="SubtleEmphasis"/>
                <w:noProof/>
                <w:color w:val="000000" w:themeColor="text1"/>
                <w:sz w:val="22"/>
                <w:szCs w:val="22"/>
              </w:rPr>
              <w:t>(Runyan et al., 2009)</w:t>
            </w:r>
            <w:r w:rsidRPr="00CA28E4">
              <w:rPr>
                <w:rStyle w:val="SubtleEmphasis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3969" w:type="dxa"/>
          </w:tcPr>
          <w:p w14:paraId="10B4DA8F" w14:textId="2DCE92E8" w:rsidR="00503302" w:rsidRPr="00CA28E4" w:rsidRDefault="00503302" w:rsidP="009152C0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A28E4">
              <w:rPr>
                <w:color w:val="000000" w:themeColor="text1"/>
                <w:sz w:val="22"/>
                <w:szCs w:val="22"/>
              </w:rPr>
              <w:t xml:space="preserve">Three best levels </w:t>
            </w:r>
            <w:r w:rsidR="008448F4" w:rsidRPr="00CA28E4">
              <w:rPr>
                <w:color w:val="000000" w:themeColor="text1"/>
                <w:sz w:val="22"/>
                <w:szCs w:val="22"/>
              </w:rPr>
              <w:t xml:space="preserve">(scores 0-2) </w:t>
            </w:r>
            <w:r w:rsidRPr="00CA28E4">
              <w:rPr>
                <w:color w:val="000000" w:themeColor="text1"/>
                <w:sz w:val="22"/>
                <w:szCs w:val="22"/>
              </w:rPr>
              <w:t xml:space="preserve">vs two worst levels </w:t>
            </w:r>
            <w:r w:rsidR="008448F4" w:rsidRPr="00CA28E4">
              <w:rPr>
                <w:color w:val="000000" w:themeColor="text1"/>
                <w:sz w:val="22"/>
                <w:szCs w:val="22"/>
              </w:rPr>
              <w:t xml:space="preserve">(scores 3-4) </w:t>
            </w:r>
            <w:r w:rsidRPr="00CA28E4">
              <w:rPr>
                <w:color w:val="000000" w:themeColor="text1"/>
                <w:sz w:val="22"/>
                <w:szCs w:val="22"/>
              </w:rPr>
              <w:t xml:space="preserve">where the 0-4 score was created by summing </w:t>
            </w:r>
            <w:r w:rsidRPr="00CA28E4">
              <w:rPr>
                <w:color w:val="000000" w:themeColor="text1"/>
                <w:sz w:val="22"/>
                <w:szCs w:val="22"/>
              </w:rPr>
              <w:lastRenderedPageBreak/>
              <w:t>dichotomies of all 4 items based on cuts found from Rasch.</w:t>
            </w:r>
          </w:p>
        </w:tc>
        <w:tc>
          <w:tcPr>
            <w:tcW w:w="2410" w:type="dxa"/>
          </w:tcPr>
          <w:p w14:paraId="05315766" w14:textId="77777777" w:rsidR="00503302" w:rsidRPr="00CA28E4" w:rsidRDefault="00503302" w:rsidP="009152C0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A28E4">
              <w:rPr>
                <w:color w:val="000000" w:themeColor="text1"/>
                <w:sz w:val="22"/>
                <w:szCs w:val="22"/>
              </w:rPr>
              <w:lastRenderedPageBreak/>
              <w:t>Items did not fit the Rasch model.</w:t>
            </w:r>
          </w:p>
        </w:tc>
      </w:tr>
      <w:tr w:rsidR="00503302" w:rsidRPr="00CA28E4" w14:paraId="70598626" w14:textId="77777777" w:rsidTr="00D727D2">
        <w:tc>
          <w:tcPr>
            <w:tcW w:w="2547" w:type="dxa"/>
          </w:tcPr>
          <w:p w14:paraId="080D72AA" w14:textId="77777777" w:rsidR="00503302" w:rsidRPr="00CA28E4" w:rsidRDefault="00503302" w:rsidP="009152C0">
            <w:pPr>
              <w:pStyle w:val="Quote"/>
              <w:spacing w:after="0" w:line="480" w:lineRule="auto"/>
              <w:rPr>
                <w:rFonts w:ascii="Times New Roman" w:hAnsi="Times New Roman" w:cs="Times New Roman"/>
              </w:rPr>
            </w:pPr>
            <w:r w:rsidRPr="00CA28E4">
              <w:rPr>
                <w:rFonts w:ascii="Times New Roman" w:hAnsi="Times New Roman" w:cs="Times New Roman"/>
                <w:b/>
                <w:i w:val="0"/>
              </w:rPr>
              <w:t xml:space="preserve">Setting Limits </w:t>
            </w:r>
            <w:r w:rsidRPr="00CA28E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4252" w:type="dxa"/>
          </w:tcPr>
          <w:p w14:paraId="06F49F7B" w14:textId="77777777" w:rsidR="00503302" w:rsidRPr="00CA28E4" w:rsidRDefault="00503302" w:rsidP="009152C0">
            <w:pPr>
              <w:spacing w:line="480" w:lineRule="auto"/>
              <w:rPr>
                <w:sz w:val="22"/>
                <w:szCs w:val="22"/>
              </w:rPr>
            </w:pPr>
            <w:r w:rsidRPr="00CA28E4">
              <w:rPr>
                <w:rStyle w:val="SubtleEmphasis"/>
                <w:color w:val="000000" w:themeColor="text1"/>
                <w:sz w:val="22"/>
                <w:szCs w:val="22"/>
              </w:rPr>
              <w:t xml:space="preserve">2 items from </w:t>
            </w:r>
            <w:r w:rsidRPr="00CA28E4">
              <w:rPr>
                <w:color w:val="000000" w:themeColor="text1"/>
                <w:sz w:val="22"/>
                <w:szCs w:val="22"/>
                <w:lang w:eastAsia="nl-NL"/>
              </w:rPr>
              <w:t xml:space="preserve">the Setting Limits Subscale of the </w:t>
            </w:r>
            <w:r w:rsidRPr="00CA28E4">
              <w:rPr>
                <w:color w:val="000000" w:themeColor="text1"/>
                <w:sz w:val="22"/>
                <w:szCs w:val="22"/>
              </w:rPr>
              <w:t>Parenting</w:t>
            </w:r>
            <w:r w:rsidRPr="00CA28E4">
              <w:rPr>
                <w:color w:val="000000" w:themeColor="text1"/>
                <w:sz w:val="22"/>
                <w:szCs w:val="22"/>
                <w:lang w:eastAsia="nl-NL"/>
              </w:rPr>
              <w:t xml:space="preserve"> Young Children (PARYC)</w:t>
            </w:r>
          </w:p>
        </w:tc>
        <w:tc>
          <w:tcPr>
            <w:tcW w:w="3969" w:type="dxa"/>
          </w:tcPr>
          <w:p w14:paraId="289F11C2" w14:textId="77777777" w:rsidR="00503302" w:rsidRPr="00CA28E4" w:rsidRDefault="00503302" w:rsidP="009152C0">
            <w:pPr>
              <w:spacing w:line="480" w:lineRule="auto"/>
              <w:rPr>
                <w:color w:val="000000" w:themeColor="text1"/>
                <w:sz w:val="22"/>
                <w:szCs w:val="22"/>
                <w:lang w:eastAsia="nl-NL"/>
              </w:rPr>
            </w:pPr>
            <w:r w:rsidRPr="00CA28E4">
              <w:rPr>
                <w:color w:val="000000" w:themeColor="text1"/>
                <w:sz w:val="22"/>
                <w:szCs w:val="22"/>
                <w:lang w:eastAsia="nl-NL"/>
              </w:rPr>
              <w:t>Items analyzed separately.</w:t>
            </w:r>
          </w:p>
          <w:p w14:paraId="7978FBCA" w14:textId="77777777" w:rsidR="008448F4" w:rsidRPr="00CA28E4" w:rsidRDefault="008448F4" w:rsidP="008448F4">
            <w:pPr>
              <w:spacing w:line="480" w:lineRule="auto"/>
              <w:rPr>
                <w:color w:val="000000" w:themeColor="text1"/>
                <w:sz w:val="22"/>
                <w:szCs w:val="22"/>
                <w:lang w:eastAsia="nl-NL"/>
              </w:rPr>
            </w:pPr>
            <w:r w:rsidRPr="00CA28E4">
              <w:rPr>
                <w:color w:val="000000" w:themeColor="text1"/>
                <w:sz w:val="22"/>
                <w:szCs w:val="22"/>
                <w:lang w:eastAsia="nl-NL"/>
              </w:rPr>
              <w:t xml:space="preserve">For each, model </w:t>
            </w:r>
          </w:p>
          <w:p w14:paraId="7196DC3D" w14:textId="31607D0E" w:rsidR="008448F4" w:rsidRPr="00CA28E4" w:rsidRDefault="008448F4" w:rsidP="008448F4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A28E4">
              <w:rPr>
                <w:color w:val="000000" w:themeColor="text1"/>
                <w:sz w:val="22"/>
                <w:szCs w:val="22"/>
                <w:lang w:eastAsia="nl-NL"/>
              </w:rPr>
              <w:t>3 best levels vs 2 worst (never/almost never)</w:t>
            </w:r>
          </w:p>
        </w:tc>
        <w:tc>
          <w:tcPr>
            <w:tcW w:w="2410" w:type="dxa"/>
          </w:tcPr>
          <w:p w14:paraId="438C16F5" w14:textId="77777777" w:rsidR="00503302" w:rsidRPr="00CA28E4" w:rsidRDefault="00503302" w:rsidP="009152C0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A28E4">
              <w:rPr>
                <w:color w:val="000000" w:themeColor="text1"/>
                <w:sz w:val="22"/>
                <w:szCs w:val="22"/>
                <w:lang w:eastAsia="nl-NL"/>
              </w:rPr>
              <w:t>Items did not fit the Rasch model.</w:t>
            </w:r>
          </w:p>
        </w:tc>
      </w:tr>
      <w:tr w:rsidR="00503302" w:rsidRPr="00CA28E4" w14:paraId="4C43E1F9" w14:textId="77777777" w:rsidTr="00D727D2">
        <w:tc>
          <w:tcPr>
            <w:tcW w:w="2547" w:type="dxa"/>
          </w:tcPr>
          <w:p w14:paraId="357C5525" w14:textId="77777777" w:rsidR="00503302" w:rsidRPr="00CA28E4" w:rsidRDefault="00503302" w:rsidP="009152C0">
            <w:pPr>
              <w:pStyle w:val="Quote"/>
              <w:spacing w:after="0" w:line="480" w:lineRule="auto"/>
              <w:rPr>
                <w:rFonts w:ascii="Times New Roman" w:hAnsi="Times New Roman" w:cs="Times New Roman"/>
              </w:rPr>
            </w:pPr>
            <w:r w:rsidRPr="00CA28E4">
              <w:rPr>
                <w:rFonts w:ascii="Times New Roman" w:hAnsi="Times New Roman" w:cs="Times New Roman"/>
                <w:b/>
                <w:bCs/>
                <w:i w:val="0"/>
              </w:rPr>
              <w:t>Opinion on discipline</w:t>
            </w:r>
          </w:p>
        </w:tc>
        <w:tc>
          <w:tcPr>
            <w:tcW w:w="4252" w:type="dxa"/>
          </w:tcPr>
          <w:p w14:paraId="7DDB314C" w14:textId="77777777" w:rsidR="00503302" w:rsidRPr="00CA28E4" w:rsidRDefault="00503302" w:rsidP="009152C0">
            <w:pPr>
              <w:spacing w:line="480" w:lineRule="auto"/>
              <w:rPr>
                <w:sz w:val="22"/>
                <w:szCs w:val="22"/>
              </w:rPr>
            </w:pPr>
            <w:r w:rsidRPr="00CA28E4">
              <w:rPr>
                <w:color w:val="000000" w:themeColor="text1"/>
                <w:sz w:val="22"/>
                <w:szCs w:val="22"/>
                <w:lang w:eastAsia="nl-NL"/>
              </w:rPr>
              <w:t xml:space="preserve">2 items from the ICAST-Parent </w:t>
            </w:r>
            <w:r w:rsidRPr="00CA28E4">
              <w:rPr>
                <w:color w:val="000000" w:themeColor="text1"/>
                <w:sz w:val="22"/>
                <w:szCs w:val="22"/>
                <w:lang w:eastAsia="nl-NL"/>
              </w:rPr>
              <w:fldChar w:fldCharType="begin"/>
            </w:r>
            <w:r w:rsidRPr="00CA28E4">
              <w:rPr>
                <w:color w:val="000000" w:themeColor="text1"/>
                <w:sz w:val="22"/>
                <w:szCs w:val="22"/>
                <w:lang w:eastAsia="nl-NL"/>
              </w:rPr>
              <w:instrText xml:space="preserve"> ADDIN EN.CITE &lt;EndNote&gt;&lt;Cite&gt;&lt;Author&gt;Runyan&lt;/Author&gt;&lt;Year&gt;2009&lt;/Year&gt;&lt;RecNum&gt;89&lt;/RecNum&gt;&lt;DisplayText&gt;(Runyan et al., 2009)&lt;/DisplayText&gt;&lt;record&gt;&lt;rec-number&gt;89&lt;/rec-number&gt;&lt;foreign-keys&gt;&lt;key app="EN" db-id="x9zw2ewwcsa2xqedpwxxpta92tp22pat5v5r"&gt;89&lt;/key&gt;&lt;/foreign-keys&gt;&lt;ref-type name="Journal Article"&gt;17&lt;/ref-type&gt;&lt;contributors&gt;&lt;authors&gt;&lt;author&gt;Runyan, Desmond K.&lt;/author&gt;&lt;author&gt;Dunne, Michael P.&lt;/author&gt;&lt;author&gt;Zolotor, Adam J.&lt;/author&gt;&lt;author&gt;Madrid, Bernadette&lt;/author&gt;&lt;author&gt;Jain, Dipty&lt;/author&gt;&lt;author&gt;Gerbaka, Bernard&lt;/author&gt;&lt;author&gt;Menick, Daniel Mbassa&lt;/author&gt;&lt;author&gt;Andreva-Miller, Inna&lt;/author&gt;&lt;author&gt;Kasim, Mohammed Sham&lt;/author&gt;&lt;author&gt;Choo, Wan Yuen&lt;/author&gt;&lt;author&gt;Isaeva, Oksana&lt;/author&gt;&lt;author&gt;Macfarlane, Bonnie&lt;/author&gt;&lt;author&gt;Ramirez, Clemencia&lt;/author&gt;&lt;author&gt;Volkova, Elena&lt;/author&gt;&lt;author&gt;Youssef, Randa M.&lt;/author&gt;&lt;/authors&gt;&lt;/contributors&gt;&lt;titles&gt;&lt;title&gt;The development and piloting of the ISPCAN Child Abuse Screening Tool—Parent version (ICAST-P)&lt;/title&gt;&lt;secondary-title&gt;Child Abuse &amp;amp; Neglect&lt;/secondary-title&gt;&lt;/titles&gt;&lt;periodical&gt;&lt;full-title&gt;Child Abuse &amp;amp; Neglect&lt;/full-title&gt;&lt;/periodical&gt;&lt;pages&gt;826-832&lt;/pages&gt;&lt;volume&gt;33&lt;/volume&gt;&lt;number&gt;11&lt;/number&gt;&lt;keywords&gt;&lt;keyword&gt;Child abuse&lt;/keyword&gt;&lt;keyword&gt;Measurement&lt;/keyword&gt;&lt;keyword&gt;Survey research&lt;/keyword&gt;&lt;keyword&gt;International comparisons&lt;/keyword&gt;&lt;keyword&gt;Cross-sectional&lt;/keyword&gt;&lt;keyword&gt;Parent instrument&lt;/keyword&gt;&lt;/keywords&gt;&lt;dates&gt;&lt;year&gt;2009&lt;/year&gt;&lt;/dates&gt;&lt;isbn&gt;0145-2134&lt;/isbn&gt;&lt;urls&gt;&lt;related-urls&gt;&lt;url&gt;http://www.sciencedirect.com/science/article/pii/S0145213409001999&lt;/url&gt;&lt;/related-urls&gt;&lt;/urls&gt;&lt;electronic-resource-num&gt;http://dx.doi.org/10.1016/j.chiabu.2009.09.006&lt;/electronic-resource-num&gt;&lt;/record&gt;&lt;/Cite&gt;&lt;/EndNote&gt;</w:instrText>
            </w:r>
            <w:r w:rsidRPr="00CA28E4">
              <w:rPr>
                <w:color w:val="000000" w:themeColor="text1"/>
                <w:sz w:val="22"/>
                <w:szCs w:val="22"/>
                <w:lang w:eastAsia="nl-NL"/>
              </w:rPr>
              <w:fldChar w:fldCharType="separate"/>
            </w:r>
            <w:r w:rsidRPr="00CA28E4">
              <w:rPr>
                <w:noProof/>
                <w:color w:val="000000" w:themeColor="text1"/>
                <w:sz w:val="22"/>
                <w:szCs w:val="22"/>
                <w:lang w:eastAsia="nl-NL"/>
              </w:rPr>
              <w:t>(Runyan et al., 2009)</w:t>
            </w:r>
            <w:r w:rsidRPr="00CA28E4">
              <w:rPr>
                <w:color w:val="000000" w:themeColor="text1"/>
                <w:sz w:val="22"/>
                <w:szCs w:val="22"/>
                <w:lang w:eastAsia="nl-NL"/>
              </w:rPr>
              <w:fldChar w:fldCharType="end"/>
            </w:r>
          </w:p>
        </w:tc>
        <w:tc>
          <w:tcPr>
            <w:tcW w:w="3969" w:type="dxa"/>
          </w:tcPr>
          <w:p w14:paraId="5CFF2E0A" w14:textId="77777777" w:rsidR="00503302" w:rsidRPr="00CA28E4" w:rsidRDefault="00503302" w:rsidP="009152C0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A28E4">
              <w:rPr>
                <w:color w:val="000000" w:themeColor="text1"/>
                <w:sz w:val="22"/>
                <w:szCs w:val="22"/>
              </w:rPr>
              <w:t>First item analyzed qualitatively as planned. Second item dichotomized at “never effective” vs the other three.</w:t>
            </w:r>
          </w:p>
        </w:tc>
        <w:tc>
          <w:tcPr>
            <w:tcW w:w="2410" w:type="dxa"/>
          </w:tcPr>
          <w:p w14:paraId="4496122B" w14:textId="77777777" w:rsidR="00503302" w:rsidRPr="00CA28E4" w:rsidRDefault="00503302" w:rsidP="009152C0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A28E4">
              <w:rPr>
                <w:color w:val="000000" w:themeColor="text1"/>
                <w:sz w:val="22"/>
                <w:szCs w:val="22"/>
              </w:rPr>
              <w:t>Distribution of responses (90% of were “never effective”).</w:t>
            </w:r>
          </w:p>
        </w:tc>
      </w:tr>
      <w:tr w:rsidR="00503302" w:rsidRPr="00CA28E4" w14:paraId="4CA85843" w14:textId="77777777" w:rsidTr="009152C0">
        <w:tc>
          <w:tcPr>
            <w:tcW w:w="13178" w:type="dxa"/>
            <w:gridSpan w:val="4"/>
            <w:shd w:val="clear" w:color="auto" w:fill="D9D9D9" w:themeFill="background1" w:themeFillShade="D9"/>
          </w:tcPr>
          <w:p w14:paraId="6340EBF1" w14:textId="2AC75945" w:rsidR="00503302" w:rsidRPr="00CA28E4" w:rsidRDefault="00CA6F49" w:rsidP="009152C0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b/>
                <w:caps/>
                <w:color w:val="000000" w:themeColor="text1"/>
                <w:sz w:val="22"/>
                <w:szCs w:val="22"/>
              </w:rPr>
              <w:t>SECONDARY</w:t>
            </w:r>
            <w:r w:rsidR="00503302" w:rsidRPr="00CA28E4">
              <w:rPr>
                <w:b/>
                <w:caps/>
                <w:color w:val="000000" w:themeColor="text1"/>
                <w:sz w:val="22"/>
                <w:szCs w:val="22"/>
              </w:rPr>
              <w:t xml:space="preserve"> outcomes</w:t>
            </w:r>
            <w:r>
              <w:rPr>
                <w:b/>
                <w:caps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b/>
                <w:caps/>
                <w:color w:val="000000" w:themeColor="text1"/>
                <w:sz w:val="22"/>
                <w:szCs w:val="22"/>
              </w:rPr>
              <w:t>(</w:t>
            </w:r>
            <w:r>
              <w:rPr>
                <w:b/>
                <w:color w:val="000000" w:themeColor="text1"/>
                <w:sz w:val="22"/>
                <w:szCs w:val="22"/>
              </w:rPr>
              <w:t>Expl</w:t>
            </w:r>
            <w:r>
              <w:rPr>
                <w:b/>
                <w:color w:val="000000" w:themeColor="text1"/>
                <w:sz w:val="22"/>
                <w:szCs w:val="22"/>
              </w:rPr>
              <w:t>or</w:t>
            </w:r>
            <w:r>
              <w:rPr>
                <w:b/>
                <w:color w:val="000000" w:themeColor="text1"/>
                <w:sz w:val="22"/>
                <w:szCs w:val="22"/>
              </w:rPr>
              <w:t>atory outcomes)</w:t>
            </w:r>
          </w:p>
        </w:tc>
      </w:tr>
      <w:tr w:rsidR="00503302" w:rsidRPr="00CA28E4" w14:paraId="7F299BE4" w14:textId="77777777" w:rsidTr="00D727D2">
        <w:tc>
          <w:tcPr>
            <w:tcW w:w="2547" w:type="dxa"/>
          </w:tcPr>
          <w:p w14:paraId="714EE8C4" w14:textId="77777777" w:rsidR="00503302" w:rsidRPr="00CA28E4" w:rsidRDefault="00503302" w:rsidP="009152C0">
            <w:pPr>
              <w:pStyle w:val="Quote"/>
              <w:spacing w:after="0" w:line="480" w:lineRule="auto"/>
              <w:rPr>
                <w:rFonts w:ascii="Times New Roman" w:hAnsi="Times New Roman" w:cs="Times New Roman"/>
                <w:b/>
                <w:i w:val="0"/>
              </w:rPr>
            </w:pPr>
            <w:r w:rsidRPr="00CA28E4">
              <w:rPr>
                <w:rFonts w:ascii="Times New Roman" w:hAnsi="Times New Roman" w:cs="Times New Roman"/>
                <w:b/>
                <w:i w:val="0"/>
              </w:rPr>
              <w:t>Child social and emotional wellbeing</w:t>
            </w:r>
          </w:p>
        </w:tc>
        <w:tc>
          <w:tcPr>
            <w:tcW w:w="4252" w:type="dxa"/>
          </w:tcPr>
          <w:p w14:paraId="7B448CA7" w14:textId="77777777" w:rsidR="00503302" w:rsidRPr="00CA28E4" w:rsidRDefault="00503302" w:rsidP="009152C0">
            <w:pPr>
              <w:spacing w:line="480" w:lineRule="auto"/>
              <w:rPr>
                <w:sz w:val="22"/>
                <w:szCs w:val="22"/>
              </w:rPr>
            </w:pPr>
            <w:r w:rsidRPr="00CA28E4">
              <w:rPr>
                <w:rStyle w:val="SubtleEmphasis"/>
                <w:sz w:val="22"/>
                <w:szCs w:val="22"/>
              </w:rPr>
              <w:t xml:space="preserve">Strengths and Difficulties Questionnaire (SDQ) parent versions for 2-3 year-olds and 4-17 year-olds (23) </w:t>
            </w:r>
            <w:r w:rsidRPr="00CA28E4">
              <w:rPr>
                <w:rStyle w:val="SubtleEmphasis"/>
                <w:sz w:val="22"/>
                <w:szCs w:val="22"/>
              </w:rPr>
              <w:fldChar w:fldCharType="begin"/>
            </w:r>
            <w:r w:rsidRPr="00CA28E4">
              <w:rPr>
                <w:rStyle w:val="SubtleEmphasis"/>
                <w:sz w:val="22"/>
                <w:szCs w:val="22"/>
              </w:rPr>
              <w:instrText xml:space="preserve"> ADDIN EN.CITE &lt;EndNote&gt;&lt;Cite&gt;&lt;Author&gt;Goodman&lt;/Author&gt;&lt;Year&gt;1997&lt;/Year&gt;&lt;RecNum&gt;203&lt;/RecNum&gt;&lt;DisplayText&gt;(Goodman, 1997)&lt;/DisplayText&gt;&lt;record&gt;&lt;rec-number&gt;203&lt;/rec-number&gt;&lt;foreign-keys&gt;&lt;key app="EN" db-id="0szaz0apvvsepae5xr95s0zuaexd5szv5a5r" timestamp="1573511444"&gt;203&lt;/key&gt;&lt;/foreign-keys&gt;&lt;ref-type name="Journal Article"&gt;17&lt;/ref-type&gt;&lt;contributors&gt;&lt;authors&gt;&lt;author&gt;Goodman, Robert&lt;/author&gt;&lt;/authors&gt;&lt;/contributors&gt;&lt;titles&gt;&lt;title&gt;The Strengths and Difficulties Questionnaire: A Research Note&lt;/title&gt;&lt;secondary-title&gt;Journal of Child Psychology and Psychiatry&lt;/secondary-title&gt;&lt;/titles&gt;&lt;periodical&gt;&lt;full-title&gt;Journal of Child Psychology and Psychiatry&lt;/full-title&gt;&lt;/periodical&gt;&lt;pages&gt;581-586&lt;/pages&gt;&lt;volume&gt;38&lt;/volume&gt;&lt;number&gt;5&lt;/number&gt;&lt;keywords&gt;&lt;keyword&gt;Questionnaire&lt;/keyword&gt;&lt;keyword&gt;child behaviour&lt;/keyword&gt;&lt;keyword&gt;psychopathology&lt;/keyword&gt;&lt;keyword&gt;strengths&lt;/keyword&gt;&lt;/keywords&gt;&lt;dates&gt;&lt;year&gt;1997&lt;/year&gt;&lt;pub-dates&gt;&lt;date&gt;1997/07/01&lt;/date&gt;&lt;/pub-dates&gt;&lt;/dates&gt;&lt;publisher&gt;John Wiley &amp;amp; Sons, Ltd (10.1111)&lt;/publisher&gt;&lt;isbn&gt;0021-9630&lt;/isbn&gt;&lt;urls&gt;&lt;related-urls&gt;&lt;url&gt;https://doi.org/10.1111/j.1469-7610.1997.tb01545.x&lt;/url&gt;&lt;/related-urls&gt;&lt;/urls&gt;&lt;electronic-resource-num&gt;10.1111/j.1469-7610.1997.tb01545.x&lt;/electronic-resource-num&gt;&lt;access-date&gt;2019/04/12&lt;/access-date&gt;&lt;/record&gt;&lt;/Cite&gt;&lt;/EndNote&gt;</w:instrText>
            </w:r>
            <w:r w:rsidRPr="00CA28E4">
              <w:rPr>
                <w:rStyle w:val="SubtleEmphasis"/>
                <w:sz w:val="22"/>
                <w:szCs w:val="22"/>
              </w:rPr>
              <w:fldChar w:fldCharType="separate"/>
            </w:r>
            <w:r w:rsidRPr="00CA28E4">
              <w:rPr>
                <w:rStyle w:val="SubtleEmphasis"/>
                <w:noProof/>
                <w:sz w:val="22"/>
                <w:szCs w:val="22"/>
              </w:rPr>
              <w:t>(Goodman, 1997)</w:t>
            </w:r>
            <w:r w:rsidRPr="00CA28E4">
              <w:rPr>
                <w:rStyle w:val="SubtleEmphasis"/>
                <w:sz w:val="22"/>
                <w:szCs w:val="22"/>
              </w:rPr>
              <w:fldChar w:fldCharType="end"/>
            </w:r>
            <w:r w:rsidRPr="00CA28E4">
              <w:rPr>
                <w:rStyle w:val="SubtleEmphasis"/>
                <w:sz w:val="22"/>
                <w:szCs w:val="22"/>
              </w:rPr>
              <w:t xml:space="preserve">. Total Difficulties score excludes prosocial scale (i.e., </w:t>
            </w:r>
            <w:r w:rsidRPr="00CA28E4">
              <w:rPr>
                <w:sz w:val="22"/>
                <w:szCs w:val="22"/>
              </w:rPr>
              <w:t>Helpful if someone is hurt, Kind to younger children, and Often volunteers to help others).</w:t>
            </w:r>
          </w:p>
        </w:tc>
        <w:tc>
          <w:tcPr>
            <w:tcW w:w="3969" w:type="dxa"/>
          </w:tcPr>
          <w:p w14:paraId="0FD4E0C7" w14:textId="085951AB" w:rsidR="00503302" w:rsidRPr="00CA28E4" w:rsidRDefault="00503302" w:rsidP="009152C0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</w:tcPr>
          <w:p w14:paraId="74BFDA60" w14:textId="77777777" w:rsidR="00503302" w:rsidRPr="00CA28E4" w:rsidRDefault="00503302" w:rsidP="009152C0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503302" w:rsidRPr="00CA28E4" w14:paraId="431BD9D7" w14:textId="77777777" w:rsidTr="00D727D2">
        <w:tc>
          <w:tcPr>
            <w:tcW w:w="2547" w:type="dxa"/>
          </w:tcPr>
          <w:p w14:paraId="7A4E8651" w14:textId="6341A9C7" w:rsidR="00503302" w:rsidRPr="00CA28E4" w:rsidRDefault="00503302" w:rsidP="009152C0">
            <w:pPr>
              <w:pStyle w:val="Quote"/>
              <w:spacing w:after="0" w:line="480" w:lineRule="auto"/>
              <w:rPr>
                <w:rFonts w:ascii="Times New Roman" w:hAnsi="Times New Roman" w:cs="Times New Roman"/>
              </w:rPr>
            </w:pPr>
            <w:r w:rsidRPr="00CA28E4">
              <w:rPr>
                <w:rFonts w:ascii="Times New Roman" w:hAnsi="Times New Roman" w:cs="Times New Roman"/>
                <w:b/>
                <w:i w:val="0"/>
              </w:rPr>
              <w:lastRenderedPageBreak/>
              <w:t>Attitudes towards institutionalization of children</w:t>
            </w:r>
            <w:r w:rsidR="009C347E" w:rsidRPr="00CA28E4">
              <w:rPr>
                <w:rFonts w:ascii="Times New Roman" w:hAnsi="Times New Roman" w:cs="Times New Roman"/>
                <w:b/>
                <w:i w:val="0"/>
              </w:rPr>
              <w:t xml:space="preserve"> </w:t>
            </w:r>
            <w:r w:rsidR="009C347E" w:rsidRPr="00CA28E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4252" w:type="dxa"/>
          </w:tcPr>
          <w:p w14:paraId="3183C172" w14:textId="632972EF" w:rsidR="00503302" w:rsidRPr="00CA28E4" w:rsidRDefault="00503302" w:rsidP="009152C0">
            <w:pPr>
              <w:spacing w:line="480" w:lineRule="auto"/>
              <w:rPr>
                <w:sz w:val="22"/>
                <w:szCs w:val="22"/>
              </w:rPr>
            </w:pPr>
            <w:r w:rsidRPr="00CA28E4">
              <w:rPr>
                <w:sz w:val="22"/>
                <w:szCs w:val="22"/>
              </w:rPr>
              <w:t xml:space="preserve">4 items adapted from the Child Protection Knowledge, Attitudes, and Practices (CP-KAP) </w:t>
            </w:r>
            <w:r w:rsidR="001F3F50" w:rsidRPr="00CA28E4">
              <w:rPr>
                <w:sz w:val="22"/>
                <w:szCs w:val="22"/>
              </w:rPr>
              <w:fldChar w:fldCharType="begin"/>
            </w:r>
            <w:r w:rsidR="00CF58B4">
              <w:rPr>
                <w:sz w:val="22"/>
                <w:szCs w:val="22"/>
              </w:rPr>
              <w:instrText xml:space="preserve"> ADDIN EN.CITE &lt;EndNote&gt;&lt;Cite&gt;&lt;Author&gt;Ruiz-Casares&lt;/Author&gt;&lt;Year&gt;2011&lt;/Year&gt;&lt;RecNum&gt;334&lt;/RecNum&gt;&lt;DisplayText&gt;(Ruiz-Casares, 2011)&lt;/DisplayText&gt;&lt;record&gt;&lt;rec-number&gt;334&lt;/rec-number&gt;&lt;foreign-keys&gt;&lt;key app="EN" db-id="0szaz0apvvsepae5xr95s0zuaexd5szv5a5r" timestamp="1604120207"&gt;334&lt;/key&gt;&lt;/foreign-keys&gt;&lt;ref-type name="Report"&gt;27&lt;/ref-type&gt;&lt;contributors&gt;&lt;authors&gt;&lt;author&gt;Ruiz-Casares, Mónica&lt;/author&gt;&lt;/authors&gt;&lt;/contributors&gt;&lt;titles&gt;&lt;title&gt;Child Protection Knowledge, Attitudes, and Practices in Central and Western Liberia. Final Report&lt;/title&gt;&lt;/titles&gt;&lt;dates&gt;&lt;year&gt;2011&lt;/year&gt;&lt;/dates&gt;&lt;pub-location&gt;Monrovia, Liberia&lt;/pub-location&gt;&lt;publisher&gt;Save the Children &amp;amp; USAID&lt;/publisher&gt;&lt;urls&gt;&lt;related-urls&gt;&lt;url&gt;http://resourcecentre.savethechildren.se&lt;/url&gt;&lt;/related-urls&gt;&lt;/urls&gt;&lt;access-date&gt;March 25, 2014&lt;/access-date&gt;&lt;/record&gt;&lt;/Cite&gt;&lt;/EndNote&gt;</w:instrText>
            </w:r>
            <w:r w:rsidR="001F3F50" w:rsidRPr="00CA28E4">
              <w:rPr>
                <w:sz w:val="22"/>
                <w:szCs w:val="22"/>
              </w:rPr>
              <w:fldChar w:fldCharType="separate"/>
            </w:r>
            <w:r w:rsidR="001F3F50" w:rsidRPr="00CA28E4">
              <w:rPr>
                <w:noProof/>
                <w:sz w:val="22"/>
                <w:szCs w:val="22"/>
              </w:rPr>
              <w:t>(Ruiz-Casares, 2011)</w:t>
            </w:r>
            <w:r w:rsidR="001F3F50" w:rsidRPr="00CA28E4">
              <w:rPr>
                <w:sz w:val="22"/>
                <w:szCs w:val="22"/>
              </w:rPr>
              <w:fldChar w:fldCharType="end"/>
            </w:r>
            <w:r w:rsidR="001F3F50" w:rsidRPr="00CA28E4">
              <w:rPr>
                <w:sz w:val="22"/>
                <w:szCs w:val="22"/>
              </w:rPr>
              <w:t xml:space="preserve"> </w:t>
            </w:r>
            <w:r w:rsidRPr="00CA28E4">
              <w:rPr>
                <w:sz w:val="22"/>
                <w:szCs w:val="22"/>
              </w:rPr>
              <w:t>and 4 new items</w:t>
            </w:r>
          </w:p>
        </w:tc>
        <w:tc>
          <w:tcPr>
            <w:tcW w:w="3969" w:type="dxa"/>
          </w:tcPr>
          <w:p w14:paraId="26A0FB2C" w14:textId="0A446019" w:rsidR="00503302" w:rsidRPr="00CA28E4" w:rsidRDefault="008448F4" w:rsidP="009152C0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A28E4">
              <w:rPr>
                <w:color w:val="000000" w:themeColor="text1"/>
                <w:sz w:val="22"/>
                <w:szCs w:val="22"/>
              </w:rPr>
              <w:t>A continuous score was produced using Rasch analysis</w:t>
            </w:r>
            <w:r w:rsidR="00955FE8" w:rsidRPr="00CA28E4">
              <w:rPr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410" w:type="dxa"/>
          </w:tcPr>
          <w:p w14:paraId="08D088C6" w14:textId="77777777" w:rsidR="00503302" w:rsidRPr="00CA28E4" w:rsidRDefault="00503302" w:rsidP="009152C0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503302" w:rsidRPr="00CA28E4" w14:paraId="0A86A767" w14:textId="77777777" w:rsidTr="00D727D2">
        <w:tc>
          <w:tcPr>
            <w:tcW w:w="2547" w:type="dxa"/>
          </w:tcPr>
          <w:p w14:paraId="1E80D2A4" w14:textId="77777777" w:rsidR="00503302" w:rsidRPr="00CA28E4" w:rsidRDefault="00503302" w:rsidP="009152C0">
            <w:pPr>
              <w:pStyle w:val="Quote"/>
              <w:spacing w:after="0" w:line="480" w:lineRule="auto"/>
              <w:rPr>
                <w:rFonts w:ascii="Times New Roman" w:hAnsi="Times New Roman" w:cs="Times New Roman"/>
                <w:b/>
                <w:i w:val="0"/>
              </w:rPr>
            </w:pPr>
            <w:r w:rsidRPr="00CA28E4">
              <w:rPr>
                <w:rFonts w:ascii="Times New Roman" w:hAnsi="Times New Roman" w:cs="Times New Roman"/>
                <w:b/>
                <w:i w:val="0"/>
              </w:rPr>
              <w:t>Monitoring/</w:t>
            </w:r>
          </w:p>
          <w:p w14:paraId="4F1DA6A2" w14:textId="77777777" w:rsidR="00503302" w:rsidRPr="00CA28E4" w:rsidRDefault="00503302" w:rsidP="009152C0">
            <w:pPr>
              <w:pStyle w:val="Quote"/>
              <w:spacing w:after="0" w:line="480" w:lineRule="auto"/>
              <w:rPr>
                <w:rFonts w:ascii="Times New Roman" w:hAnsi="Times New Roman" w:cs="Times New Roman"/>
                <w:b/>
                <w:i w:val="0"/>
              </w:rPr>
            </w:pPr>
            <w:r w:rsidRPr="00CA28E4">
              <w:rPr>
                <w:rFonts w:ascii="Times New Roman" w:hAnsi="Times New Roman" w:cs="Times New Roman"/>
                <w:b/>
                <w:i w:val="0"/>
              </w:rPr>
              <w:t>Supervision</w:t>
            </w:r>
          </w:p>
        </w:tc>
        <w:tc>
          <w:tcPr>
            <w:tcW w:w="4252" w:type="dxa"/>
          </w:tcPr>
          <w:p w14:paraId="3F8E7283" w14:textId="77777777" w:rsidR="00503302" w:rsidRPr="00CA28E4" w:rsidRDefault="00503302" w:rsidP="009152C0">
            <w:pPr>
              <w:spacing w:line="480" w:lineRule="auto"/>
              <w:rPr>
                <w:sz w:val="22"/>
                <w:szCs w:val="22"/>
              </w:rPr>
            </w:pPr>
            <w:r w:rsidRPr="00CA28E4">
              <w:rPr>
                <w:sz w:val="22"/>
                <w:szCs w:val="22"/>
                <w:lang w:eastAsia="nl-NL"/>
              </w:rPr>
              <w:t>10 items from the Poor Monitoring/Supervision scale of the APQ and 1 item from the Parent Supervision Attributes Profile Questionnaire (PSAPQ)</w:t>
            </w:r>
            <w:r w:rsidRPr="00CA28E4">
              <w:rPr>
                <w:sz w:val="22"/>
                <w:szCs w:val="22"/>
              </w:rPr>
              <w:t xml:space="preserve"> </w:t>
            </w:r>
            <w:r w:rsidRPr="00CA28E4">
              <w:rPr>
                <w:sz w:val="22"/>
                <w:szCs w:val="22"/>
                <w:lang w:eastAsia="nl-NL"/>
              </w:rPr>
              <w:fldChar w:fldCharType="begin"/>
            </w:r>
            <w:r w:rsidRPr="00CA28E4">
              <w:rPr>
                <w:sz w:val="22"/>
                <w:szCs w:val="22"/>
                <w:lang w:eastAsia="nl-NL"/>
              </w:rPr>
              <w:instrText xml:space="preserve"> ADDIN EN.CITE &lt;EndNote&gt;&lt;Cite&gt;&lt;Author&gt;Morrongiello&lt;/Author&gt;&lt;Year&gt;2006&lt;/Year&gt;&lt;RecNum&gt;1&lt;/RecNum&gt;&lt;DisplayText&gt;(Morrongiello &amp;amp; Corbett, 2006)&lt;/DisplayText&gt;&lt;record&gt;&lt;rec-number&gt;1&lt;/rec-number&gt;&lt;foreign-keys&gt;&lt;key app="EN" db-id="0szaz0apvvsepae5xr95s0zuaexd5szv5a5r" timestamp="1573511444"&gt;1&lt;/key&gt;&lt;/foreign-keys&gt;&lt;ref-type name="Journal Article"&gt;17&lt;/ref-type&gt;&lt;contributors&gt;&lt;authors&gt;&lt;author&gt;Morrongiello, B. A.&lt;/author&gt;&lt;author&gt;Corbett, M.&lt;/author&gt;&lt;/authors&gt;&lt;/contributors&gt;&lt;titles&gt;&lt;title&gt;The Parent Supervision Attributes Profile Questionnaire: a measure of supervision relevant to children&amp;apos;s risk of unintentional injury&lt;/title&gt;&lt;secondary-title&gt;Injury Prevention&lt;/secondary-title&gt;&lt;/titles&gt;&lt;periodical&gt;&lt;full-title&gt;Injury Prevention&lt;/full-title&gt;&lt;/periodical&gt;&lt;pages&gt;19-23&lt;/pages&gt;&lt;volume&gt;12&lt;/volume&gt;&lt;number&gt;1&lt;/number&gt;&lt;dates&gt;&lt;year&gt;2006&lt;/year&gt;&lt;pub-dates&gt;&lt;date&gt;08/16/accepted&lt;/date&gt;&lt;/pub-dates&gt;&lt;/dates&gt;&lt;publisher&gt;BMJ Group&lt;/publisher&gt;&lt;isbn&gt;1353-8047&lt;/isbn&gt;&lt;accession-num&gt;PMC2563508&lt;/accession-num&gt;&lt;urls&gt;&lt;related-urls&gt;&lt;url&gt;http://www.ncbi.nlm.nih.gov/pmc/articles/PMC2563508/&lt;/url&gt;&lt;/related-urls&gt;&lt;/urls&gt;&lt;electronic-resource-num&gt;10.1136/ip.2005.008862&lt;/electronic-resource-num&gt;&lt;remote-database-name&gt;PMC&lt;/remote-database-name&gt;&lt;/record&gt;&lt;/Cite&gt;&lt;/EndNote&gt;</w:instrText>
            </w:r>
            <w:r w:rsidRPr="00CA28E4">
              <w:rPr>
                <w:sz w:val="22"/>
                <w:szCs w:val="22"/>
                <w:lang w:eastAsia="nl-NL"/>
              </w:rPr>
              <w:fldChar w:fldCharType="separate"/>
            </w:r>
            <w:r w:rsidRPr="00CA28E4">
              <w:rPr>
                <w:noProof/>
                <w:sz w:val="22"/>
                <w:szCs w:val="22"/>
                <w:lang w:eastAsia="nl-NL"/>
              </w:rPr>
              <w:t>(Morrongiello &amp; Corbett, 2006)</w:t>
            </w:r>
            <w:r w:rsidRPr="00CA28E4">
              <w:rPr>
                <w:sz w:val="22"/>
                <w:szCs w:val="22"/>
                <w:lang w:eastAsia="nl-NL"/>
              </w:rPr>
              <w:fldChar w:fldCharType="end"/>
            </w:r>
          </w:p>
        </w:tc>
        <w:tc>
          <w:tcPr>
            <w:tcW w:w="3969" w:type="dxa"/>
          </w:tcPr>
          <w:p w14:paraId="56CBE760" w14:textId="77777777" w:rsidR="00503302" w:rsidRPr="00CA28E4" w:rsidRDefault="00503302" w:rsidP="009152C0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A28E4">
              <w:rPr>
                <w:color w:val="000000" w:themeColor="text1"/>
                <w:sz w:val="22"/>
                <w:szCs w:val="22"/>
              </w:rPr>
              <w:t>Scores calculated separately for children aged 0-4 and 5-7 years</w:t>
            </w:r>
          </w:p>
        </w:tc>
        <w:tc>
          <w:tcPr>
            <w:tcW w:w="2410" w:type="dxa"/>
          </w:tcPr>
          <w:p w14:paraId="67783B45" w14:textId="77777777" w:rsidR="00503302" w:rsidRPr="00CA28E4" w:rsidRDefault="00503302" w:rsidP="009152C0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A28E4">
              <w:rPr>
                <w:color w:val="000000" w:themeColor="text1"/>
                <w:sz w:val="22"/>
                <w:szCs w:val="22"/>
              </w:rPr>
              <w:t>Item wording differed by age group.</w:t>
            </w:r>
          </w:p>
        </w:tc>
      </w:tr>
      <w:tr w:rsidR="00503302" w:rsidRPr="00CA28E4" w14:paraId="672FBF18" w14:textId="77777777" w:rsidTr="009152C0">
        <w:tc>
          <w:tcPr>
            <w:tcW w:w="13178" w:type="dxa"/>
            <w:gridSpan w:val="4"/>
            <w:shd w:val="clear" w:color="auto" w:fill="D9D9D9" w:themeFill="background1" w:themeFillShade="D9"/>
          </w:tcPr>
          <w:p w14:paraId="6AD0CC05" w14:textId="0907FFBB" w:rsidR="00503302" w:rsidRPr="00CA28E4" w:rsidRDefault="00503302" w:rsidP="009152C0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A28E4">
              <w:rPr>
                <w:b/>
                <w:caps/>
                <w:color w:val="000000" w:themeColor="text1"/>
                <w:sz w:val="22"/>
                <w:szCs w:val="22"/>
              </w:rPr>
              <w:t>other influencing factor in parenting and child abuse USED FOR ADJUSTMENT</w:t>
            </w:r>
          </w:p>
        </w:tc>
      </w:tr>
      <w:tr w:rsidR="00503302" w:rsidRPr="00CA28E4" w14:paraId="3714471E" w14:textId="77777777" w:rsidTr="00D727D2">
        <w:tc>
          <w:tcPr>
            <w:tcW w:w="2547" w:type="dxa"/>
          </w:tcPr>
          <w:p w14:paraId="2DC2EF7C" w14:textId="77777777" w:rsidR="00503302" w:rsidRPr="00CA28E4" w:rsidRDefault="00503302" w:rsidP="009152C0">
            <w:pPr>
              <w:pStyle w:val="Quote"/>
              <w:spacing w:after="0" w:line="480" w:lineRule="auto"/>
              <w:rPr>
                <w:rFonts w:ascii="Times New Roman" w:hAnsi="Times New Roman" w:cs="Times New Roman"/>
                <w:i w:val="0"/>
              </w:rPr>
            </w:pPr>
            <w:r w:rsidRPr="00CA28E4">
              <w:rPr>
                <w:rStyle w:val="SubtleEmphasis"/>
                <w:rFonts w:ascii="Times New Roman" w:hAnsi="Times New Roman" w:cs="Times New Roman"/>
                <w:b/>
                <w:bCs/>
                <w:i w:val="0"/>
              </w:rPr>
              <w:t>Stimulation in the home environment</w:t>
            </w:r>
            <w:r w:rsidRPr="00CA28E4">
              <w:rPr>
                <w:rStyle w:val="SubtleEmphasis"/>
                <w:rFonts w:ascii="Times New Roman" w:hAnsi="Times New Roman" w:cs="Times New Roman"/>
                <w:i w:val="0"/>
              </w:rPr>
              <w:t xml:space="preserve"> </w:t>
            </w:r>
            <w:r w:rsidRPr="00CA28E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4252" w:type="dxa"/>
          </w:tcPr>
          <w:p w14:paraId="2A6A33E0" w14:textId="264A49F2" w:rsidR="00503302" w:rsidRPr="00CA28E4" w:rsidRDefault="00503302" w:rsidP="00E16ECA">
            <w:pPr>
              <w:spacing w:line="480" w:lineRule="auto"/>
              <w:rPr>
                <w:sz w:val="22"/>
                <w:szCs w:val="22"/>
              </w:rPr>
            </w:pPr>
            <w:r w:rsidRPr="00CA28E4">
              <w:rPr>
                <w:sz w:val="22"/>
                <w:szCs w:val="22"/>
              </w:rPr>
              <w:t xml:space="preserve">6 items from the Early Childhood Development Module of the Multiple </w:t>
            </w:r>
            <w:r w:rsidRPr="00A20145">
              <w:rPr>
                <w:sz w:val="22"/>
                <w:szCs w:val="22"/>
              </w:rPr>
              <w:t xml:space="preserve">Indicator Cluster Survey </w:t>
            </w:r>
            <w:r w:rsidRPr="00A20145">
              <w:rPr>
                <w:bCs/>
                <w:sz w:val="22"/>
                <w:szCs w:val="22"/>
              </w:rPr>
              <w:fldChar w:fldCharType="begin"/>
            </w:r>
            <w:r w:rsidRPr="00A20145">
              <w:rPr>
                <w:bCs/>
                <w:sz w:val="22"/>
                <w:szCs w:val="22"/>
              </w:rPr>
              <w:instrText xml:space="preserve"> ADDIN EN.CITE &lt;EndNote&gt;&lt;Cite&gt;&lt;Author&gt;UNICEF&lt;/Author&gt;&lt;Year&gt;2013&lt;/Year&gt;&lt;RecNum&gt;27&lt;/RecNum&gt;&lt;DisplayText&gt;(UNICEF, 2013)&lt;/DisplayText&gt;&lt;record&gt;&lt;rec-number&gt;27&lt;/rec-number&gt;&lt;foreign-keys&gt;&lt;key app="EN" db-id="0szaz0apvvsepae5xr95s0zuaexd5szv5a5r" timestamp="1573511444"&gt;27&lt;/key&gt;&lt;/foreign-keys&gt;&lt;ref-type name="Electronic Article"&gt;43&lt;/ref-type&gt;&lt;contributors&gt;&lt;authors&gt;&lt;author&gt;UNICEF, &lt;/author&gt;&lt;/authors&gt;&lt;/contributors&gt;&lt;titles&gt;&lt;title&gt;Multiple Indicator Cluster Survey 5: Questionnaire for children under five&lt;/title&gt;&lt;/titles&gt;&lt;dates&gt;&lt;year&gt;2013&lt;/year&gt;&lt;pub-dates&gt;&lt;date&gt;24 November 2017&lt;/date&gt;&lt;/pub-dates&gt;&lt;/dates&gt;&lt;publisher&gt;UNICEF&lt;/publisher&gt;&lt;urls&gt;&lt;related-urls&gt;&lt;url&gt;http://mics.unicef.org/tools&lt;/url&gt;&lt;/related-urls&gt;&lt;/urls&gt;&lt;/record&gt;&lt;/Cite&gt;&lt;/EndNote&gt;</w:instrText>
            </w:r>
            <w:r w:rsidRPr="00A20145">
              <w:rPr>
                <w:bCs/>
                <w:sz w:val="22"/>
                <w:szCs w:val="22"/>
              </w:rPr>
              <w:fldChar w:fldCharType="separate"/>
            </w:r>
            <w:r w:rsidRPr="00A20145">
              <w:rPr>
                <w:bCs/>
                <w:noProof/>
                <w:sz w:val="22"/>
                <w:szCs w:val="22"/>
              </w:rPr>
              <w:t>(UNICEF, 2013)</w:t>
            </w:r>
            <w:r w:rsidRPr="00A20145">
              <w:rPr>
                <w:bCs/>
                <w:sz w:val="22"/>
                <w:szCs w:val="22"/>
              </w:rPr>
              <w:fldChar w:fldCharType="end"/>
            </w:r>
            <w:r w:rsidRPr="00A20145">
              <w:rPr>
                <w:bCs/>
                <w:sz w:val="22"/>
                <w:szCs w:val="22"/>
              </w:rPr>
              <w:t>,</w:t>
            </w:r>
            <w:r w:rsidRPr="00A20145">
              <w:rPr>
                <w:sz w:val="22"/>
                <w:szCs w:val="22"/>
              </w:rPr>
              <w:t xml:space="preserve"> 1 item adapted from the Involvement Subscale of the APQ,</w:t>
            </w:r>
            <w:r w:rsidRPr="00CA28E4">
              <w:rPr>
                <w:sz w:val="22"/>
                <w:szCs w:val="22"/>
              </w:rPr>
              <w:t xml:space="preserve"> and 2 additional items (sharing meals and exploring toys alone).</w:t>
            </w:r>
          </w:p>
        </w:tc>
        <w:tc>
          <w:tcPr>
            <w:tcW w:w="3969" w:type="dxa"/>
          </w:tcPr>
          <w:p w14:paraId="4754EB52" w14:textId="499BF98A" w:rsidR="00503302" w:rsidRPr="00CA28E4" w:rsidRDefault="009279C4" w:rsidP="009279C4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A28E4">
              <w:rPr>
                <w:color w:val="000000" w:themeColor="text1"/>
                <w:sz w:val="22"/>
                <w:szCs w:val="22"/>
              </w:rPr>
              <w:t xml:space="preserve">A continuous score was produced using Rasch analysis, allowing for different scoring for questions worded differently by age. </w:t>
            </w:r>
          </w:p>
        </w:tc>
        <w:tc>
          <w:tcPr>
            <w:tcW w:w="2410" w:type="dxa"/>
          </w:tcPr>
          <w:p w14:paraId="1FD4858D" w14:textId="77777777" w:rsidR="00503302" w:rsidRPr="00CA28E4" w:rsidRDefault="00503302" w:rsidP="009152C0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A28E4">
              <w:rPr>
                <w:color w:val="000000" w:themeColor="text1"/>
                <w:sz w:val="22"/>
                <w:szCs w:val="22"/>
              </w:rPr>
              <w:t>Item wording differed by age group.</w:t>
            </w:r>
          </w:p>
        </w:tc>
      </w:tr>
    </w:tbl>
    <w:p w14:paraId="7A1CA8F8" w14:textId="49C461FF" w:rsidR="004D3089" w:rsidRPr="00A20145" w:rsidRDefault="00503302" w:rsidP="00CA28E4">
      <w:pPr>
        <w:spacing w:line="480" w:lineRule="auto"/>
        <w:rPr>
          <w:bCs/>
          <w:sz w:val="22"/>
          <w:szCs w:val="22"/>
        </w:rPr>
      </w:pPr>
      <w:r w:rsidRPr="00C92666">
        <w:rPr>
          <w:bCs/>
          <w:i/>
          <w:iCs/>
          <w:sz w:val="22"/>
          <w:szCs w:val="22"/>
        </w:rPr>
        <w:t>Note:</w:t>
      </w:r>
      <w:r w:rsidRPr="00C92666">
        <w:rPr>
          <w:bCs/>
          <w:sz w:val="22"/>
          <w:szCs w:val="22"/>
        </w:rPr>
        <w:t xml:space="preserve"> </w:t>
      </w:r>
      <w:r w:rsidRPr="00C92666">
        <w:rPr>
          <w:color w:val="000000" w:themeColor="text1"/>
          <w:sz w:val="22"/>
          <w:szCs w:val="22"/>
          <w:vertAlign w:val="subscript"/>
        </w:rPr>
        <w:t>a</w:t>
      </w:r>
      <w:r w:rsidRPr="00CA28E4">
        <w:rPr>
          <w:color w:val="000000" w:themeColor="text1"/>
          <w:sz w:val="22"/>
          <w:szCs w:val="22"/>
          <w:vertAlign w:val="subscript"/>
        </w:rPr>
        <w:t xml:space="preserve"> </w:t>
      </w:r>
      <w:r w:rsidR="009C347E" w:rsidRPr="00CA28E4">
        <w:rPr>
          <w:bCs/>
          <w:sz w:val="22"/>
          <w:szCs w:val="22"/>
        </w:rPr>
        <w:t>Intended to m</w:t>
      </w:r>
      <w:r w:rsidRPr="00CA28E4">
        <w:rPr>
          <w:bCs/>
          <w:sz w:val="22"/>
          <w:szCs w:val="22"/>
        </w:rPr>
        <w:t>odel as a Rasch score as per protoco</w:t>
      </w:r>
      <w:r w:rsidR="00CA28E4" w:rsidRPr="00CA28E4">
        <w:rPr>
          <w:bCs/>
          <w:sz w:val="22"/>
          <w:szCs w:val="22"/>
        </w:rPr>
        <w:t>l.</w:t>
      </w:r>
    </w:p>
    <w:sectPr w:rsidR="004D3089" w:rsidRPr="00A20145" w:rsidSect="00B81CE8">
      <w:footerReference w:type="even" r:id="rId8"/>
      <w:footerReference w:type="default" r:id="rId9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31039" w14:textId="77777777" w:rsidR="00ED36B6" w:rsidRDefault="00ED36B6" w:rsidP="00A82DCC">
      <w:r>
        <w:separator/>
      </w:r>
    </w:p>
  </w:endnote>
  <w:endnote w:type="continuationSeparator" w:id="0">
    <w:p w14:paraId="1887A94B" w14:textId="77777777" w:rsidR="00ED36B6" w:rsidRDefault="00ED36B6" w:rsidP="00A82DCC">
      <w:r>
        <w:continuationSeparator/>
      </w:r>
    </w:p>
  </w:endnote>
  <w:endnote w:type="continuationNotice" w:id="1">
    <w:p w14:paraId="019B2DB2" w14:textId="77777777" w:rsidR="00ED36B6" w:rsidRDefault="00ED36B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605121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9B96D7" w14:textId="77777777" w:rsidR="00E52281" w:rsidRDefault="00E52281" w:rsidP="004402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F678B7" w14:textId="77777777" w:rsidR="00E52281" w:rsidRDefault="00E52281" w:rsidP="00A82DC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208419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FB01C7" w14:textId="77777777" w:rsidR="00E52281" w:rsidRDefault="00E52281" w:rsidP="004402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p w14:paraId="7C7FFC8A" w14:textId="77777777" w:rsidR="00E52281" w:rsidRDefault="00E52281" w:rsidP="00A82D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F6FCF" w14:textId="77777777" w:rsidR="00ED36B6" w:rsidRDefault="00ED36B6" w:rsidP="00A82DCC">
      <w:r>
        <w:separator/>
      </w:r>
    </w:p>
  </w:footnote>
  <w:footnote w:type="continuationSeparator" w:id="0">
    <w:p w14:paraId="2CAA805E" w14:textId="77777777" w:rsidR="00ED36B6" w:rsidRDefault="00ED36B6" w:rsidP="00A82DCC">
      <w:r>
        <w:continuationSeparator/>
      </w:r>
    </w:p>
  </w:footnote>
  <w:footnote w:type="continuationNotice" w:id="1">
    <w:p w14:paraId="6219B984" w14:textId="77777777" w:rsidR="00ED36B6" w:rsidRDefault="00ED36B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9E3E1E5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C65CB2"/>
    <w:multiLevelType w:val="hybridMultilevel"/>
    <w:tmpl w:val="D504A0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13BED"/>
    <w:multiLevelType w:val="multilevel"/>
    <w:tmpl w:val="85BE5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7A39DB"/>
    <w:multiLevelType w:val="hybridMultilevel"/>
    <w:tmpl w:val="3FF02D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D96293"/>
    <w:multiLevelType w:val="hybridMultilevel"/>
    <w:tmpl w:val="FE9C6D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2266F6"/>
    <w:multiLevelType w:val="hybridMultilevel"/>
    <w:tmpl w:val="5D364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B40BD4"/>
    <w:multiLevelType w:val="hybridMultilevel"/>
    <w:tmpl w:val="DE60BAAA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39786704"/>
    <w:multiLevelType w:val="multilevel"/>
    <w:tmpl w:val="C51C6F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9D15750"/>
    <w:multiLevelType w:val="hybridMultilevel"/>
    <w:tmpl w:val="A4A4A78A"/>
    <w:lvl w:ilvl="0" w:tplc="16D419BE">
      <w:start w:val="1"/>
      <w:numFmt w:val="lowerLetter"/>
      <w:pStyle w:val="ListParagraph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40DA280F"/>
    <w:multiLevelType w:val="multilevel"/>
    <w:tmpl w:val="04F69436"/>
    <w:lvl w:ilvl="0">
      <w:start w:val="1"/>
      <w:numFmt w:val="decimal"/>
      <w:pStyle w:val="Heading1"/>
      <w:lvlText w:val="%1.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 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47F724B2"/>
    <w:multiLevelType w:val="multilevel"/>
    <w:tmpl w:val="F32806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BA40C2A"/>
    <w:multiLevelType w:val="hybridMultilevel"/>
    <w:tmpl w:val="5FE2EC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917D0A"/>
    <w:multiLevelType w:val="hybridMultilevel"/>
    <w:tmpl w:val="BFEEB7EE"/>
    <w:lvl w:ilvl="0" w:tplc="3CE0E3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DF0302"/>
    <w:multiLevelType w:val="hybridMultilevel"/>
    <w:tmpl w:val="04885184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6A743186"/>
    <w:multiLevelType w:val="hybridMultilevel"/>
    <w:tmpl w:val="87CC1D94"/>
    <w:lvl w:ilvl="0" w:tplc="64D84562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497E1E"/>
    <w:multiLevelType w:val="hybridMultilevel"/>
    <w:tmpl w:val="00C62D9A"/>
    <w:lvl w:ilvl="0" w:tplc="B45CE3AE">
      <w:start w:val="1"/>
      <w:numFmt w:val="upperRoman"/>
      <w:pStyle w:val="Heading5"/>
      <w:lvlText w:val="Section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845CBA"/>
    <w:multiLevelType w:val="hybridMultilevel"/>
    <w:tmpl w:val="F536DD9E"/>
    <w:lvl w:ilvl="0" w:tplc="3D346B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801536254">
    <w:abstractNumId w:val="0"/>
  </w:num>
  <w:num w:numId="2" w16cid:durableId="596401752">
    <w:abstractNumId w:val="9"/>
  </w:num>
  <w:num w:numId="3" w16cid:durableId="1657882988">
    <w:abstractNumId w:val="8"/>
  </w:num>
  <w:num w:numId="4" w16cid:durableId="2109692701">
    <w:abstractNumId w:val="15"/>
  </w:num>
  <w:num w:numId="5" w16cid:durableId="2038120895">
    <w:abstractNumId w:val="14"/>
  </w:num>
  <w:num w:numId="6" w16cid:durableId="1577010610">
    <w:abstractNumId w:val="5"/>
  </w:num>
  <w:num w:numId="7" w16cid:durableId="203950765">
    <w:abstractNumId w:val="12"/>
  </w:num>
  <w:num w:numId="8" w16cid:durableId="1326205864">
    <w:abstractNumId w:val="1"/>
  </w:num>
  <w:num w:numId="9" w16cid:durableId="391389735">
    <w:abstractNumId w:val="11"/>
  </w:num>
  <w:num w:numId="10" w16cid:durableId="103811095">
    <w:abstractNumId w:val="4"/>
  </w:num>
  <w:num w:numId="11" w16cid:durableId="1418594604">
    <w:abstractNumId w:val="13"/>
  </w:num>
  <w:num w:numId="12" w16cid:durableId="1758601364">
    <w:abstractNumId w:val="6"/>
  </w:num>
  <w:num w:numId="13" w16cid:durableId="1961296077">
    <w:abstractNumId w:val="7"/>
  </w:num>
  <w:num w:numId="14" w16cid:durableId="43258210">
    <w:abstractNumId w:val="2"/>
  </w:num>
  <w:num w:numId="15" w16cid:durableId="1450079791">
    <w:abstractNumId w:val="10"/>
  </w:num>
  <w:num w:numId="16" w16cid:durableId="1673028196">
    <w:abstractNumId w:val="3"/>
  </w:num>
  <w:num w:numId="17" w16cid:durableId="342708201">
    <w:abstractNumId w:val="16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zaz0apvvsepae5xr95s0zuaexd5szv5a5r&quot;&gt;FFHVP_Evaluation_Library-Converted&lt;record-ids&gt;&lt;item&gt;1&lt;/item&gt;&lt;item&gt;27&lt;/item&gt;&lt;item&gt;33&lt;/item&gt;&lt;item&gt;38&lt;/item&gt;&lt;item&gt;40&lt;/item&gt;&lt;item&gt;41&lt;/item&gt;&lt;item&gt;42&lt;/item&gt;&lt;item&gt;45&lt;/item&gt;&lt;item&gt;48&lt;/item&gt;&lt;item&gt;58&lt;/item&gt;&lt;item&gt;59&lt;/item&gt;&lt;item&gt;83&lt;/item&gt;&lt;item&gt;114&lt;/item&gt;&lt;item&gt;144&lt;/item&gt;&lt;item&gt;153&lt;/item&gt;&lt;item&gt;167&lt;/item&gt;&lt;item&gt;169&lt;/item&gt;&lt;item&gt;203&lt;/item&gt;&lt;item&gt;261&lt;/item&gt;&lt;item&gt;283&lt;/item&gt;&lt;item&gt;290&lt;/item&gt;&lt;item&gt;306&lt;/item&gt;&lt;item&gt;312&lt;/item&gt;&lt;item&gt;318&lt;/item&gt;&lt;item&gt;320&lt;/item&gt;&lt;item&gt;322&lt;/item&gt;&lt;item&gt;325&lt;/item&gt;&lt;item&gt;327&lt;/item&gt;&lt;item&gt;334&lt;/item&gt;&lt;item&gt;335&lt;/item&gt;&lt;item&gt;338&lt;/item&gt;&lt;item&gt;340&lt;/item&gt;&lt;item&gt;341&lt;/item&gt;&lt;item&gt;342&lt;/item&gt;&lt;item&gt;343&lt;/item&gt;&lt;/record-ids&gt;&lt;/item&gt;&lt;/Libraries&gt;"/>
    <w:docVar w:name="paperpile-doc-id" w:val="T262H342D632A333"/>
    <w:docVar w:name="paperpile-doc-name" w:val="FF_AJPH_Draftgrsh_v9_textappend (2) Monica July 23 ss RWP ss_MRC.docx"/>
  </w:docVars>
  <w:rsids>
    <w:rsidRoot w:val="00A82DCC"/>
    <w:rsid w:val="000014A8"/>
    <w:rsid w:val="00002154"/>
    <w:rsid w:val="00002CB9"/>
    <w:rsid w:val="00005591"/>
    <w:rsid w:val="00006813"/>
    <w:rsid w:val="00011EE0"/>
    <w:rsid w:val="000127D5"/>
    <w:rsid w:val="000136F4"/>
    <w:rsid w:val="0001469E"/>
    <w:rsid w:val="00022435"/>
    <w:rsid w:val="00022AA4"/>
    <w:rsid w:val="00022DF3"/>
    <w:rsid w:val="000235CA"/>
    <w:rsid w:val="00024236"/>
    <w:rsid w:val="00025BA6"/>
    <w:rsid w:val="00026A51"/>
    <w:rsid w:val="00027055"/>
    <w:rsid w:val="00031927"/>
    <w:rsid w:val="000321FC"/>
    <w:rsid w:val="0003339A"/>
    <w:rsid w:val="00036077"/>
    <w:rsid w:val="00036C38"/>
    <w:rsid w:val="000371C4"/>
    <w:rsid w:val="00040325"/>
    <w:rsid w:val="00040693"/>
    <w:rsid w:val="000411C1"/>
    <w:rsid w:val="00042D96"/>
    <w:rsid w:val="00051F2E"/>
    <w:rsid w:val="00052FFF"/>
    <w:rsid w:val="0005305F"/>
    <w:rsid w:val="00053725"/>
    <w:rsid w:val="000556AC"/>
    <w:rsid w:val="00057323"/>
    <w:rsid w:val="00057393"/>
    <w:rsid w:val="00061B42"/>
    <w:rsid w:val="000622FA"/>
    <w:rsid w:val="00064DAE"/>
    <w:rsid w:val="00072882"/>
    <w:rsid w:val="00072EDD"/>
    <w:rsid w:val="00074A7B"/>
    <w:rsid w:val="000750BE"/>
    <w:rsid w:val="0007612D"/>
    <w:rsid w:val="000764C4"/>
    <w:rsid w:val="0007660F"/>
    <w:rsid w:val="00077A25"/>
    <w:rsid w:val="00080FE2"/>
    <w:rsid w:val="00086B82"/>
    <w:rsid w:val="00091B80"/>
    <w:rsid w:val="0009224C"/>
    <w:rsid w:val="00092F72"/>
    <w:rsid w:val="00094ECF"/>
    <w:rsid w:val="00097AE1"/>
    <w:rsid w:val="000A107D"/>
    <w:rsid w:val="000A4204"/>
    <w:rsid w:val="000A63DC"/>
    <w:rsid w:val="000A6FFA"/>
    <w:rsid w:val="000A78D9"/>
    <w:rsid w:val="000B1183"/>
    <w:rsid w:val="000B2F7E"/>
    <w:rsid w:val="000B3A22"/>
    <w:rsid w:val="000B4C96"/>
    <w:rsid w:val="000B534E"/>
    <w:rsid w:val="000B6334"/>
    <w:rsid w:val="000C04EC"/>
    <w:rsid w:val="000C37D6"/>
    <w:rsid w:val="000C4026"/>
    <w:rsid w:val="000C40CD"/>
    <w:rsid w:val="000D0161"/>
    <w:rsid w:val="000D08B9"/>
    <w:rsid w:val="000D3726"/>
    <w:rsid w:val="000D3F2B"/>
    <w:rsid w:val="000D4B71"/>
    <w:rsid w:val="000D5525"/>
    <w:rsid w:val="000D61A6"/>
    <w:rsid w:val="000E0425"/>
    <w:rsid w:val="000E12DB"/>
    <w:rsid w:val="000E1C91"/>
    <w:rsid w:val="000E5DB8"/>
    <w:rsid w:val="000E667A"/>
    <w:rsid w:val="000E72E0"/>
    <w:rsid w:val="000F30EF"/>
    <w:rsid w:val="000F63B4"/>
    <w:rsid w:val="00100949"/>
    <w:rsid w:val="00100D3B"/>
    <w:rsid w:val="00100F4A"/>
    <w:rsid w:val="00102411"/>
    <w:rsid w:val="0010269C"/>
    <w:rsid w:val="00102EB6"/>
    <w:rsid w:val="00103181"/>
    <w:rsid w:val="0010322F"/>
    <w:rsid w:val="00103FF2"/>
    <w:rsid w:val="00104B39"/>
    <w:rsid w:val="0010562D"/>
    <w:rsid w:val="00105FF5"/>
    <w:rsid w:val="00111FC6"/>
    <w:rsid w:val="001137DD"/>
    <w:rsid w:val="001148C2"/>
    <w:rsid w:val="00120665"/>
    <w:rsid w:val="0012290F"/>
    <w:rsid w:val="00124ACF"/>
    <w:rsid w:val="0013078E"/>
    <w:rsid w:val="00130A0A"/>
    <w:rsid w:val="00132BDC"/>
    <w:rsid w:val="00132F42"/>
    <w:rsid w:val="00133940"/>
    <w:rsid w:val="00133F2B"/>
    <w:rsid w:val="0013770A"/>
    <w:rsid w:val="001402EE"/>
    <w:rsid w:val="0014162A"/>
    <w:rsid w:val="00144AD4"/>
    <w:rsid w:val="00144F75"/>
    <w:rsid w:val="00155B76"/>
    <w:rsid w:val="00165CD3"/>
    <w:rsid w:val="001661FA"/>
    <w:rsid w:val="00167DC9"/>
    <w:rsid w:val="00172D64"/>
    <w:rsid w:val="00174439"/>
    <w:rsid w:val="001802C2"/>
    <w:rsid w:val="00182778"/>
    <w:rsid w:val="001828FF"/>
    <w:rsid w:val="00182D8D"/>
    <w:rsid w:val="00184A6E"/>
    <w:rsid w:val="001857CF"/>
    <w:rsid w:val="0018711A"/>
    <w:rsid w:val="0019174C"/>
    <w:rsid w:val="00194572"/>
    <w:rsid w:val="00194E9C"/>
    <w:rsid w:val="00196586"/>
    <w:rsid w:val="001979E2"/>
    <w:rsid w:val="001A2A6D"/>
    <w:rsid w:val="001A45FA"/>
    <w:rsid w:val="001B1B0D"/>
    <w:rsid w:val="001B3C56"/>
    <w:rsid w:val="001B5EAF"/>
    <w:rsid w:val="001B70B3"/>
    <w:rsid w:val="001B7164"/>
    <w:rsid w:val="001B7374"/>
    <w:rsid w:val="001C2491"/>
    <w:rsid w:val="001C7B54"/>
    <w:rsid w:val="001D17BA"/>
    <w:rsid w:val="001D2FE1"/>
    <w:rsid w:val="001D4531"/>
    <w:rsid w:val="001D481B"/>
    <w:rsid w:val="001D5354"/>
    <w:rsid w:val="001D721F"/>
    <w:rsid w:val="001D7951"/>
    <w:rsid w:val="001E3B81"/>
    <w:rsid w:val="001E7D55"/>
    <w:rsid w:val="001F147A"/>
    <w:rsid w:val="001F1DE9"/>
    <w:rsid w:val="001F3693"/>
    <w:rsid w:val="001F3F50"/>
    <w:rsid w:val="001F52F4"/>
    <w:rsid w:val="001F6A29"/>
    <w:rsid w:val="002003F4"/>
    <w:rsid w:val="002021EE"/>
    <w:rsid w:val="00207513"/>
    <w:rsid w:val="0021161F"/>
    <w:rsid w:val="00211DEE"/>
    <w:rsid w:val="0021214C"/>
    <w:rsid w:val="00212E92"/>
    <w:rsid w:val="002151CA"/>
    <w:rsid w:val="00216356"/>
    <w:rsid w:val="0022291D"/>
    <w:rsid w:val="00222FDB"/>
    <w:rsid w:val="00223262"/>
    <w:rsid w:val="002242DE"/>
    <w:rsid w:val="00224463"/>
    <w:rsid w:val="0022672F"/>
    <w:rsid w:val="0023071A"/>
    <w:rsid w:val="0023267E"/>
    <w:rsid w:val="00233AEF"/>
    <w:rsid w:val="0023525A"/>
    <w:rsid w:val="00237946"/>
    <w:rsid w:val="002408AF"/>
    <w:rsid w:val="0024167F"/>
    <w:rsid w:val="002435EE"/>
    <w:rsid w:val="00244143"/>
    <w:rsid w:val="00245AC9"/>
    <w:rsid w:val="002524E5"/>
    <w:rsid w:val="002526E4"/>
    <w:rsid w:val="00255030"/>
    <w:rsid w:val="002575C0"/>
    <w:rsid w:val="00261E83"/>
    <w:rsid w:val="00262FD3"/>
    <w:rsid w:val="00266CB3"/>
    <w:rsid w:val="00270A82"/>
    <w:rsid w:val="002718C5"/>
    <w:rsid w:val="00271B58"/>
    <w:rsid w:val="00272BBB"/>
    <w:rsid w:val="002740E1"/>
    <w:rsid w:val="00275200"/>
    <w:rsid w:val="00275E16"/>
    <w:rsid w:val="00276645"/>
    <w:rsid w:val="00280DE2"/>
    <w:rsid w:val="0028143E"/>
    <w:rsid w:val="00285AA4"/>
    <w:rsid w:val="00286965"/>
    <w:rsid w:val="002869CC"/>
    <w:rsid w:val="002873D0"/>
    <w:rsid w:val="00290F07"/>
    <w:rsid w:val="00292DAA"/>
    <w:rsid w:val="00293805"/>
    <w:rsid w:val="0029496F"/>
    <w:rsid w:val="00296D05"/>
    <w:rsid w:val="002A00A1"/>
    <w:rsid w:val="002A34E5"/>
    <w:rsid w:val="002A3E1D"/>
    <w:rsid w:val="002A5766"/>
    <w:rsid w:val="002B0BB0"/>
    <w:rsid w:val="002B2AEE"/>
    <w:rsid w:val="002B3202"/>
    <w:rsid w:val="002B48D2"/>
    <w:rsid w:val="002C2C4D"/>
    <w:rsid w:val="002D0435"/>
    <w:rsid w:val="002D19DC"/>
    <w:rsid w:val="002D1E42"/>
    <w:rsid w:val="002D681B"/>
    <w:rsid w:val="002D7755"/>
    <w:rsid w:val="002D7D0C"/>
    <w:rsid w:val="002E0A92"/>
    <w:rsid w:val="002E2E28"/>
    <w:rsid w:val="002E7F95"/>
    <w:rsid w:val="002F7212"/>
    <w:rsid w:val="0030153A"/>
    <w:rsid w:val="0030364F"/>
    <w:rsid w:val="00303C49"/>
    <w:rsid w:val="0031160A"/>
    <w:rsid w:val="003158B8"/>
    <w:rsid w:val="00315B2A"/>
    <w:rsid w:val="0031615A"/>
    <w:rsid w:val="003164CF"/>
    <w:rsid w:val="003172C7"/>
    <w:rsid w:val="0032361C"/>
    <w:rsid w:val="00326BD0"/>
    <w:rsid w:val="00330AEE"/>
    <w:rsid w:val="00334694"/>
    <w:rsid w:val="00335E8A"/>
    <w:rsid w:val="00336B42"/>
    <w:rsid w:val="0034041A"/>
    <w:rsid w:val="00340D43"/>
    <w:rsid w:val="003439C9"/>
    <w:rsid w:val="00343AC5"/>
    <w:rsid w:val="00344A56"/>
    <w:rsid w:val="00346075"/>
    <w:rsid w:val="00346318"/>
    <w:rsid w:val="00350E11"/>
    <w:rsid w:val="003542DA"/>
    <w:rsid w:val="003568C5"/>
    <w:rsid w:val="00361766"/>
    <w:rsid w:val="00364626"/>
    <w:rsid w:val="003646C2"/>
    <w:rsid w:val="00366D5A"/>
    <w:rsid w:val="003677B7"/>
    <w:rsid w:val="003701E9"/>
    <w:rsid w:val="00370540"/>
    <w:rsid w:val="00370655"/>
    <w:rsid w:val="00372D85"/>
    <w:rsid w:val="00377F33"/>
    <w:rsid w:val="00381849"/>
    <w:rsid w:val="00381B26"/>
    <w:rsid w:val="00382FE7"/>
    <w:rsid w:val="0038484A"/>
    <w:rsid w:val="00387C42"/>
    <w:rsid w:val="003920E7"/>
    <w:rsid w:val="003926AA"/>
    <w:rsid w:val="0039345D"/>
    <w:rsid w:val="00395AC2"/>
    <w:rsid w:val="00395B30"/>
    <w:rsid w:val="00395BD0"/>
    <w:rsid w:val="003A0E23"/>
    <w:rsid w:val="003A4289"/>
    <w:rsid w:val="003A64C2"/>
    <w:rsid w:val="003B033E"/>
    <w:rsid w:val="003B03E6"/>
    <w:rsid w:val="003B0CF2"/>
    <w:rsid w:val="003B12D3"/>
    <w:rsid w:val="003B25D2"/>
    <w:rsid w:val="003B720D"/>
    <w:rsid w:val="003B736A"/>
    <w:rsid w:val="003B743E"/>
    <w:rsid w:val="003C0B57"/>
    <w:rsid w:val="003C4096"/>
    <w:rsid w:val="003C49F8"/>
    <w:rsid w:val="003D387C"/>
    <w:rsid w:val="003D4239"/>
    <w:rsid w:val="003D64D5"/>
    <w:rsid w:val="003D7AB7"/>
    <w:rsid w:val="003E01DD"/>
    <w:rsid w:val="003E0314"/>
    <w:rsid w:val="003E0940"/>
    <w:rsid w:val="003E4FBD"/>
    <w:rsid w:val="003E589F"/>
    <w:rsid w:val="003F1801"/>
    <w:rsid w:val="003F32C5"/>
    <w:rsid w:val="003F3BF0"/>
    <w:rsid w:val="003F5AA8"/>
    <w:rsid w:val="003F6811"/>
    <w:rsid w:val="003F6B0C"/>
    <w:rsid w:val="003F724E"/>
    <w:rsid w:val="00400E10"/>
    <w:rsid w:val="00401640"/>
    <w:rsid w:val="00410871"/>
    <w:rsid w:val="00412D7B"/>
    <w:rsid w:val="00413D93"/>
    <w:rsid w:val="00416E7B"/>
    <w:rsid w:val="0041767C"/>
    <w:rsid w:val="004202F9"/>
    <w:rsid w:val="0042099E"/>
    <w:rsid w:val="004210EB"/>
    <w:rsid w:val="00421EE2"/>
    <w:rsid w:val="00424AED"/>
    <w:rsid w:val="00425584"/>
    <w:rsid w:val="004274BC"/>
    <w:rsid w:val="004277C6"/>
    <w:rsid w:val="004278E2"/>
    <w:rsid w:val="00427C75"/>
    <w:rsid w:val="0043343E"/>
    <w:rsid w:val="00433988"/>
    <w:rsid w:val="0043456B"/>
    <w:rsid w:val="0043511A"/>
    <w:rsid w:val="004353CE"/>
    <w:rsid w:val="004402DE"/>
    <w:rsid w:val="00440D77"/>
    <w:rsid w:val="00443032"/>
    <w:rsid w:val="00443A04"/>
    <w:rsid w:val="00450217"/>
    <w:rsid w:val="00450E6E"/>
    <w:rsid w:val="00452683"/>
    <w:rsid w:val="00455803"/>
    <w:rsid w:val="00460A81"/>
    <w:rsid w:val="00462084"/>
    <w:rsid w:val="00464D4E"/>
    <w:rsid w:val="00465A80"/>
    <w:rsid w:val="00466301"/>
    <w:rsid w:val="004674A3"/>
    <w:rsid w:val="004751DF"/>
    <w:rsid w:val="00477E10"/>
    <w:rsid w:val="00477E50"/>
    <w:rsid w:val="004806E3"/>
    <w:rsid w:val="00481F48"/>
    <w:rsid w:val="004866B7"/>
    <w:rsid w:val="00490429"/>
    <w:rsid w:val="004906B9"/>
    <w:rsid w:val="0049085B"/>
    <w:rsid w:val="00490E86"/>
    <w:rsid w:val="00490FB6"/>
    <w:rsid w:val="004914DE"/>
    <w:rsid w:val="00493C83"/>
    <w:rsid w:val="0049528D"/>
    <w:rsid w:val="004954F2"/>
    <w:rsid w:val="00495854"/>
    <w:rsid w:val="004A1969"/>
    <w:rsid w:val="004B01A0"/>
    <w:rsid w:val="004B0539"/>
    <w:rsid w:val="004B2D37"/>
    <w:rsid w:val="004B2EA2"/>
    <w:rsid w:val="004B512C"/>
    <w:rsid w:val="004B5793"/>
    <w:rsid w:val="004C1E2E"/>
    <w:rsid w:val="004C7B10"/>
    <w:rsid w:val="004C7DD9"/>
    <w:rsid w:val="004D12F7"/>
    <w:rsid w:val="004D3089"/>
    <w:rsid w:val="004D4585"/>
    <w:rsid w:val="004D573E"/>
    <w:rsid w:val="004D67F1"/>
    <w:rsid w:val="004E2ED0"/>
    <w:rsid w:val="004E32D0"/>
    <w:rsid w:val="004E423D"/>
    <w:rsid w:val="004E5C2A"/>
    <w:rsid w:val="004F3FC9"/>
    <w:rsid w:val="004F4784"/>
    <w:rsid w:val="004F53CA"/>
    <w:rsid w:val="004F746A"/>
    <w:rsid w:val="0050030D"/>
    <w:rsid w:val="00503282"/>
    <w:rsid w:val="00503302"/>
    <w:rsid w:val="0050403C"/>
    <w:rsid w:val="00507621"/>
    <w:rsid w:val="00507B9B"/>
    <w:rsid w:val="00510BC6"/>
    <w:rsid w:val="00511C4D"/>
    <w:rsid w:val="00516C91"/>
    <w:rsid w:val="00516E63"/>
    <w:rsid w:val="00520594"/>
    <w:rsid w:val="005212C6"/>
    <w:rsid w:val="0052162E"/>
    <w:rsid w:val="005224EB"/>
    <w:rsid w:val="005233CE"/>
    <w:rsid w:val="00524280"/>
    <w:rsid w:val="00525C0D"/>
    <w:rsid w:val="0053038B"/>
    <w:rsid w:val="0053388E"/>
    <w:rsid w:val="005340D2"/>
    <w:rsid w:val="00534545"/>
    <w:rsid w:val="00540AD1"/>
    <w:rsid w:val="005428D4"/>
    <w:rsid w:val="00543926"/>
    <w:rsid w:val="00544EEF"/>
    <w:rsid w:val="00547761"/>
    <w:rsid w:val="00550748"/>
    <w:rsid w:val="00550851"/>
    <w:rsid w:val="00550915"/>
    <w:rsid w:val="0055156E"/>
    <w:rsid w:val="005522A4"/>
    <w:rsid w:val="005542F1"/>
    <w:rsid w:val="00554783"/>
    <w:rsid w:val="00554F04"/>
    <w:rsid w:val="00555029"/>
    <w:rsid w:val="00561A41"/>
    <w:rsid w:val="00562254"/>
    <w:rsid w:val="00562C1D"/>
    <w:rsid w:val="00563841"/>
    <w:rsid w:val="005644AF"/>
    <w:rsid w:val="00564891"/>
    <w:rsid w:val="00566892"/>
    <w:rsid w:val="00571BD4"/>
    <w:rsid w:val="00572F75"/>
    <w:rsid w:val="00575D08"/>
    <w:rsid w:val="00577616"/>
    <w:rsid w:val="0057798F"/>
    <w:rsid w:val="0058387D"/>
    <w:rsid w:val="0058493B"/>
    <w:rsid w:val="00584CBC"/>
    <w:rsid w:val="00586526"/>
    <w:rsid w:val="00595454"/>
    <w:rsid w:val="00596149"/>
    <w:rsid w:val="0059681B"/>
    <w:rsid w:val="00597884"/>
    <w:rsid w:val="005A2791"/>
    <w:rsid w:val="005A5763"/>
    <w:rsid w:val="005B008D"/>
    <w:rsid w:val="005B2639"/>
    <w:rsid w:val="005B2A0E"/>
    <w:rsid w:val="005B3BA4"/>
    <w:rsid w:val="005B53C0"/>
    <w:rsid w:val="005B60AB"/>
    <w:rsid w:val="005B6B6F"/>
    <w:rsid w:val="005C0C16"/>
    <w:rsid w:val="005C2346"/>
    <w:rsid w:val="005C2367"/>
    <w:rsid w:val="005C28A7"/>
    <w:rsid w:val="005C2DB7"/>
    <w:rsid w:val="005C31D9"/>
    <w:rsid w:val="005C376E"/>
    <w:rsid w:val="005C66E7"/>
    <w:rsid w:val="005D0322"/>
    <w:rsid w:val="005D048F"/>
    <w:rsid w:val="005D7721"/>
    <w:rsid w:val="005D7817"/>
    <w:rsid w:val="005E1145"/>
    <w:rsid w:val="005E3D31"/>
    <w:rsid w:val="005E42F5"/>
    <w:rsid w:val="005E6680"/>
    <w:rsid w:val="005E6A48"/>
    <w:rsid w:val="005F0072"/>
    <w:rsid w:val="005F094D"/>
    <w:rsid w:val="005F0EEC"/>
    <w:rsid w:val="005F1542"/>
    <w:rsid w:val="005F1DEA"/>
    <w:rsid w:val="005F28B2"/>
    <w:rsid w:val="005F2CD8"/>
    <w:rsid w:val="005F4600"/>
    <w:rsid w:val="005F47CE"/>
    <w:rsid w:val="005F580A"/>
    <w:rsid w:val="006029DE"/>
    <w:rsid w:val="00602CCE"/>
    <w:rsid w:val="006043E9"/>
    <w:rsid w:val="0060531E"/>
    <w:rsid w:val="0061179E"/>
    <w:rsid w:val="00611AA7"/>
    <w:rsid w:val="006125F3"/>
    <w:rsid w:val="0061442F"/>
    <w:rsid w:val="00614781"/>
    <w:rsid w:val="00614F04"/>
    <w:rsid w:val="00616448"/>
    <w:rsid w:val="00616568"/>
    <w:rsid w:val="0061688D"/>
    <w:rsid w:val="00617EBD"/>
    <w:rsid w:val="00622A5E"/>
    <w:rsid w:val="0062525C"/>
    <w:rsid w:val="00625E11"/>
    <w:rsid w:val="00627019"/>
    <w:rsid w:val="006314B1"/>
    <w:rsid w:val="006314C7"/>
    <w:rsid w:val="00632053"/>
    <w:rsid w:val="00635DCF"/>
    <w:rsid w:val="0063625E"/>
    <w:rsid w:val="006365B3"/>
    <w:rsid w:val="0063752C"/>
    <w:rsid w:val="0064230C"/>
    <w:rsid w:val="0064709B"/>
    <w:rsid w:val="006478AE"/>
    <w:rsid w:val="00647926"/>
    <w:rsid w:val="00650748"/>
    <w:rsid w:val="00651B89"/>
    <w:rsid w:val="00653498"/>
    <w:rsid w:val="00655FE0"/>
    <w:rsid w:val="00660271"/>
    <w:rsid w:val="00660E6B"/>
    <w:rsid w:val="006617F7"/>
    <w:rsid w:val="006641CE"/>
    <w:rsid w:val="0066624A"/>
    <w:rsid w:val="00666D9B"/>
    <w:rsid w:val="00670296"/>
    <w:rsid w:val="00671C16"/>
    <w:rsid w:val="00674463"/>
    <w:rsid w:val="00676848"/>
    <w:rsid w:val="0067691C"/>
    <w:rsid w:val="0067751A"/>
    <w:rsid w:val="00680AA7"/>
    <w:rsid w:val="00686665"/>
    <w:rsid w:val="00686FAC"/>
    <w:rsid w:val="006878EF"/>
    <w:rsid w:val="006901AE"/>
    <w:rsid w:val="00690FB6"/>
    <w:rsid w:val="00692DAE"/>
    <w:rsid w:val="006934C8"/>
    <w:rsid w:val="006A0149"/>
    <w:rsid w:val="006A05A8"/>
    <w:rsid w:val="006A1832"/>
    <w:rsid w:val="006A1C06"/>
    <w:rsid w:val="006A3354"/>
    <w:rsid w:val="006A49B5"/>
    <w:rsid w:val="006A4B02"/>
    <w:rsid w:val="006A542B"/>
    <w:rsid w:val="006A5EAD"/>
    <w:rsid w:val="006A622F"/>
    <w:rsid w:val="006A7AB6"/>
    <w:rsid w:val="006B1027"/>
    <w:rsid w:val="006B2CAB"/>
    <w:rsid w:val="006B4411"/>
    <w:rsid w:val="006B4BA2"/>
    <w:rsid w:val="006B6FB1"/>
    <w:rsid w:val="006B7068"/>
    <w:rsid w:val="006C3EC1"/>
    <w:rsid w:val="006C433C"/>
    <w:rsid w:val="006C466F"/>
    <w:rsid w:val="006C4F53"/>
    <w:rsid w:val="006C5123"/>
    <w:rsid w:val="006C5234"/>
    <w:rsid w:val="006D2675"/>
    <w:rsid w:val="006E2FBF"/>
    <w:rsid w:val="006E488F"/>
    <w:rsid w:val="006E59DC"/>
    <w:rsid w:val="006F1AA0"/>
    <w:rsid w:val="006F4984"/>
    <w:rsid w:val="006F5B08"/>
    <w:rsid w:val="00701449"/>
    <w:rsid w:val="0070253C"/>
    <w:rsid w:val="00704B24"/>
    <w:rsid w:val="007109EE"/>
    <w:rsid w:val="007119BD"/>
    <w:rsid w:val="00711CFA"/>
    <w:rsid w:val="007152DF"/>
    <w:rsid w:val="00717038"/>
    <w:rsid w:val="007177E9"/>
    <w:rsid w:val="007178E7"/>
    <w:rsid w:val="007200B4"/>
    <w:rsid w:val="00724D0B"/>
    <w:rsid w:val="00725A39"/>
    <w:rsid w:val="00726A2B"/>
    <w:rsid w:val="00726BAD"/>
    <w:rsid w:val="00731166"/>
    <w:rsid w:val="00732C07"/>
    <w:rsid w:val="00735D94"/>
    <w:rsid w:val="00737D68"/>
    <w:rsid w:val="0074002C"/>
    <w:rsid w:val="0074358A"/>
    <w:rsid w:val="00743F87"/>
    <w:rsid w:val="00744EAE"/>
    <w:rsid w:val="00745387"/>
    <w:rsid w:val="00745D35"/>
    <w:rsid w:val="007553F8"/>
    <w:rsid w:val="007558F4"/>
    <w:rsid w:val="00763125"/>
    <w:rsid w:val="00763763"/>
    <w:rsid w:val="00764055"/>
    <w:rsid w:val="00766B1E"/>
    <w:rsid w:val="00767DA5"/>
    <w:rsid w:val="0077100A"/>
    <w:rsid w:val="007723B3"/>
    <w:rsid w:val="0077251E"/>
    <w:rsid w:val="007746B9"/>
    <w:rsid w:val="00775F62"/>
    <w:rsid w:val="00777654"/>
    <w:rsid w:val="00777FA8"/>
    <w:rsid w:val="007808DF"/>
    <w:rsid w:val="00782999"/>
    <w:rsid w:val="00790BE6"/>
    <w:rsid w:val="007921C4"/>
    <w:rsid w:val="007943EB"/>
    <w:rsid w:val="007954CE"/>
    <w:rsid w:val="007954FE"/>
    <w:rsid w:val="007A004E"/>
    <w:rsid w:val="007A05B0"/>
    <w:rsid w:val="007A1AF9"/>
    <w:rsid w:val="007A25A9"/>
    <w:rsid w:val="007A3240"/>
    <w:rsid w:val="007A344E"/>
    <w:rsid w:val="007A3530"/>
    <w:rsid w:val="007A3BED"/>
    <w:rsid w:val="007A6B59"/>
    <w:rsid w:val="007B26AA"/>
    <w:rsid w:val="007C039D"/>
    <w:rsid w:val="007C3477"/>
    <w:rsid w:val="007C3AB3"/>
    <w:rsid w:val="007C5AAF"/>
    <w:rsid w:val="007D3528"/>
    <w:rsid w:val="007D516B"/>
    <w:rsid w:val="007D5E17"/>
    <w:rsid w:val="007D79D1"/>
    <w:rsid w:val="007E3953"/>
    <w:rsid w:val="007E3ECF"/>
    <w:rsid w:val="007E4DF8"/>
    <w:rsid w:val="007E5368"/>
    <w:rsid w:val="007E5AB1"/>
    <w:rsid w:val="007E793B"/>
    <w:rsid w:val="007F567D"/>
    <w:rsid w:val="007F5775"/>
    <w:rsid w:val="007F66CA"/>
    <w:rsid w:val="007F7234"/>
    <w:rsid w:val="007F740F"/>
    <w:rsid w:val="007F7918"/>
    <w:rsid w:val="0080048E"/>
    <w:rsid w:val="00800CD9"/>
    <w:rsid w:val="00801093"/>
    <w:rsid w:val="008016A4"/>
    <w:rsid w:val="00803D6E"/>
    <w:rsid w:val="00806110"/>
    <w:rsid w:val="00812DE1"/>
    <w:rsid w:val="008132CA"/>
    <w:rsid w:val="00813AC9"/>
    <w:rsid w:val="00814CBE"/>
    <w:rsid w:val="00817F00"/>
    <w:rsid w:val="00827EEF"/>
    <w:rsid w:val="00835002"/>
    <w:rsid w:val="0083671F"/>
    <w:rsid w:val="00837D95"/>
    <w:rsid w:val="008407F0"/>
    <w:rsid w:val="00841DA8"/>
    <w:rsid w:val="00842A9F"/>
    <w:rsid w:val="008448F4"/>
    <w:rsid w:val="00844F62"/>
    <w:rsid w:val="00846714"/>
    <w:rsid w:val="0085162A"/>
    <w:rsid w:val="008540D0"/>
    <w:rsid w:val="00856233"/>
    <w:rsid w:val="008567EE"/>
    <w:rsid w:val="0085766D"/>
    <w:rsid w:val="00866A63"/>
    <w:rsid w:val="008670B1"/>
    <w:rsid w:val="0086784F"/>
    <w:rsid w:val="00871CC0"/>
    <w:rsid w:val="00875ED6"/>
    <w:rsid w:val="00875F2A"/>
    <w:rsid w:val="00876534"/>
    <w:rsid w:val="00876FF0"/>
    <w:rsid w:val="008770F7"/>
    <w:rsid w:val="00877BCD"/>
    <w:rsid w:val="008815D6"/>
    <w:rsid w:val="00882161"/>
    <w:rsid w:val="008824BA"/>
    <w:rsid w:val="008829E3"/>
    <w:rsid w:val="00884609"/>
    <w:rsid w:val="008848E6"/>
    <w:rsid w:val="00887916"/>
    <w:rsid w:val="008935B8"/>
    <w:rsid w:val="008938EB"/>
    <w:rsid w:val="00893FEE"/>
    <w:rsid w:val="0089574D"/>
    <w:rsid w:val="00895BA4"/>
    <w:rsid w:val="008A02A2"/>
    <w:rsid w:val="008A0326"/>
    <w:rsid w:val="008A183C"/>
    <w:rsid w:val="008A3B23"/>
    <w:rsid w:val="008A5435"/>
    <w:rsid w:val="008A5FC8"/>
    <w:rsid w:val="008B1355"/>
    <w:rsid w:val="008B1612"/>
    <w:rsid w:val="008B33DB"/>
    <w:rsid w:val="008B3748"/>
    <w:rsid w:val="008B4188"/>
    <w:rsid w:val="008B47E2"/>
    <w:rsid w:val="008C2A9C"/>
    <w:rsid w:val="008C4ECE"/>
    <w:rsid w:val="008C581F"/>
    <w:rsid w:val="008D17AE"/>
    <w:rsid w:val="008D1CB3"/>
    <w:rsid w:val="008D4C61"/>
    <w:rsid w:val="008D5D87"/>
    <w:rsid w:val="008E1CD6"/>
    <w:rsid w:val="008E48C8"/>
    <w:rsid w:val="008E5407"/>
    <w:rsid w:val="008E59E2"/>
    <w:rsid w:val="008E5DFD"/>
    <w:rsid w:val="008F0078"/>
    <w:rsid w:val="008F0617"/>
    <w:rsid w:val="008F0AA3"/>
    <w:rsid w:val="008F5F36"/>
    <w:rsid w:val="008F6B21"/>
    <w:rsid w:val="008F7272"/>
    <w:rsid w:val="00900F2C"/>
    <w:rsid w:val="0090168A"/>
    <w:rsid w:val="00903F9F"/>
    <w:rsid w:val="00906680"/>
    <w:rsid w:val="009066D7"/>
    <w:rsid w:val="00907D7B"/>
    <w:rsid w:val="0091004E"/>
    <w:rsid w:val="00912886"/>
    <w:rsid w:val="009152C0"/>
    <w:rsid w:val="00916EB3"/>
    <w:rsid w:val="009227F5"/>
    <w:rsid w:val="00922A46"/>
    <w:rsid w:val="00926C3C"/>
    <w:rsid w:val="00927647"/>
    <w:rsid w:val="009279C4"/>
    <w:rsid w:val="009307F5"/>
    <w:rsid w:val="00933686"/>
    <w:rsid w:val="0093426F"/>
    <w:rsid w:val="009377C0"/>
    <w:rsid w:val="0094492B"/>
    <w:rsid w:val="0094695B"/>
    <w:rsid w:val="0095005D"/>
    <w:rsid w:val="00952E1B"/>
    <w:rsid w:val="00952F08"/>
    <w:rsid w:val="00953154"/>
    <w:rsid w:val="00954E9A"/>
    <w:rsid w:val="00955FE8"/>
    <w:rsid w:val="0095697C"/>
    <w:rsid w:val="00956B3D"/>
    <w:rsid w:val="00960B5C"/>
    <w:rsid w:val="00964494"/>
    <w:rsid w:val="00966077"/>
    <w:rsid w:val="00966629"/>
    <w:rsid w:val="00973CC9"/>
    <w:rsid w:val="0097536E"/>
    <w:rsid w:val="00975A53"/>
    <w:rsid w:val="00980424"/>
    <w:rsid w:val="009864E9"/>
    <w:rsid w:val="00986EBC"/>
    <w:rsid w:val="009926D1"/>
    <w:rsid w:val="00993017"/>
    <w:rsid w:val="00993E22"/>
    <w:rsid w:val="00995192"/>
    <w:rsid w:val="00996E7B"/>
    <w:rsid w:val="00996EC9"/>
    <w:rsid w:val="00997A5A"/>
    <w:rsid w:val="009A0A94"/>
    <w:rsid w:val="009A0FBD"/>
    <w:rsid w:val="009A4853"/>
    <w:rsid w:val="009A4FA7"/>
    <w:rsid w:val="009A7BED"/>
    <w:rsid w:val="009B11C4"/>
    <w:rsid w:val="009B34A6"/>
    <w:rsid w:val="009B357A"/>
    <w:rsid w:val="009B3D74"/>
    <w:rsid w:val="009C0063"/>
    <w:rsid w:val="009C0127"/>
    <w:rsid w:val="009C2BE7"/>
    <w:rsid w:val="009C2E55"/>
    <w:rsid w:val="009C347E"/>
    <w:rsid w:val="009C36E2"/>
    <w:rsid w:val="009D1059"/>
    <w:rsid w:val="009D36DA"/>
    <w:rsid w:val="009D3D38"/>
    <w:rsid w:val="009D49D7"/>
    <w:rsid w:val="009E0AF0"/>
    <w:rsid w:val="009E0B2D"/>
    <w:rsid w:val="009E2ABB"/>
    <w:rsid w:val="009E3915"/>
    <w:rsid w:val="009E5E75"/>
    <w:rsid w:val="009E6158"/>
    <w:rsid w:val="009E71FF"/>
    <w:rsid w:val="009F5176"/>
    <w:rsid w:val="00A00973"/>
    <w:rsid w:val="00A00AEA"/>
    <w:rsid w:val="00A016B6"/>
    <w:rsid w:val="00A0273B"/>
    <w:rsid w:val="00A051A0"/>
    <w:rsid w:val="00A06BB3"/>
    <w:rsid w:val="00A075CA"/>
    <w:rsid w:val="00A11304"/>
    <w:rsid w:val="00A12B33"/>
    <w:rsid w:val="00A12C1E"/>
    <w:rsid w:val="00A13047"/>
    <w:rsid w:val="00A15772"/>
    <w:rsid w:val="00A157F7"/>
    <w:rsid w:val="00A16A64"/>
    <w:rsid w:val="00A16AE0"/>
    <w:rsid w:val="00A179A0"/>
    <w:rsid w:val="00A20145"/>
    <w:rsid w:val="00A2189B"/>
    <w:rsid w:val="00A321D0"/>
    <w:rsid w:val="00A32273"/>
    <w:rsid w:val="00A331CD"/>
    <w:rsid w:val="00A333AB"/>
    <w:rsid w:val="00A34FDC"/>
    <w:rsid w:val="00A355A3"/>
    <w:rsid w:val="00A355B4"/>
    <w:rsid w:val="00A36FCA"/>
    <w:rsid w:val="00A37173"/>
    <w:rsid w:val="00A419EC"/>
    <w:rsid w:val="00A43C30"/>
    <w:rsid w:val="00A457A8"/>
    <w:rsid w:val="00A45EAB"/>
    <w:rsid w:val="00A50CC5"/>
    <w:rsid w:val="00A51F4C"/>
    <w:rsid w:val="00A5429A"/>
    <w:rsid w:val="00A5747A"/>
    <w:rsid w:val="00A600E2"/>
    <w:rsid w:val="00A615D6"/>
    <w:rsid w:val="00A618DD"/>
    <w:rsid w:val="00A6589D"/>
    <w:rsid w:val="00A66F8B"/>
    <w:rsid w:val="00A70FD9"/>
    <w:rsid w:val="00A77F88"/>
    <w:rsid w:val="00A8221D"/>
    <w:rsid w:val="00A82DCC"/>
    <w:rsid w:val="00A83B0B"/>
    <w:rsid w:val="00A847E6"/>
    <w:rsid w:val="00A92ADD"/>
    <w:rsid w:val="00A94862"/>
    <w:rsid w:val="00A94FF8"/>
    <w:rsid w:val="00A95B5A"/>
    <w:rsid w:val="00A97C59"/>
    <w:rsid w:val="00AA3503"/>
    <w:rsid w:val="00AA5310"/>
    <w:rsid w:val="00AA6A58"/>
    <w:rsid w:val="00AB0001"/>
    <w:rsid w:val="00AB0B7E"/>
    <w:rsid w:val="00AB0F14"/>
    <w:rsid w:val="00AB5019"/>
    <w:rsid w:val="00AB503B"/>
    <w:rsid w:val="00AB6F4D"/>
    <w:rsid w:val="00AC1C97"/>
    <w:rsid w:val="00AC5FB0"/>
    <w:rsid w:val="00AC693B"/>
    <w:rsid w:val="00AC6B05"/>
    <w:rsid w:val="00AC7E9D"/>
    <w:rsid w:val="00AD03D9"/>
    <w:rsid w:val="00AD0E82"/>
    <w:rsid w:val="00AD30A4"/>
    <w:rsid w:val="00AD5999"/>
    <w:rsid w:val="00AD6FB8"/>
    <w:rsid w:val="00AD7C88"/>
    <w:rsid w:val="00AE0A6D"/>
    <w:rsid w:val="00AE2E9B"/>
    <w:rsid w:val="00AE3163"/>
    <w:rsid w:val="00AE42F9"/>
    <w:rsid w:val="00AE55AB"/>
    <w:rsid w:val="00AE5650"/>
    <w:rsid w:val="00AE5F62"/>
    <w:rsid w:val="00AE60D2"/>
    <w:rsid w:val="00AE6E5F"/>
    <w:rsid w:val="00AE7504"/>
    <w:rsid w:val="00AF0A90"/>
    <w:rsid w:val="00AF0F03"/>
    <w:rsid w:val="00AF12AF"/>
    <w:rsid w:val="00AF3B66"/>
    <w:rsid w:val="00AF51C7"/>
    <w:rsid w:val="00B049E7"/>
    <w:rsid w:val="00B04A41"/>
    <w:rsid w:val="00B05A9F"/>
    <w:rsid w:val="00B07A54"/>
    <w:rsid w:val="00B10F51"/>
    <w:rsid w:val="00B13764"/>
    <w:rsid w:val="00B137A6"/>
    <w:rsid w:val="00B14026"/>
    <w:rsid w:val="00B15D76"/>
    <w:rsid w:val="00B20B24"/>
    <w:rsid w:val="00B2221E"/>
    <w:rsid w:val="00B22A7C"/>
    <w:rsid w:val="00B237D9"/>
    <w:rsid w:val="00B23F45"/>
    <w:rsid w:val="00B24170"/>
    <w:rsid w:val="00B26C48"/>
    <w:rsid w:val="00B27D63"/>
    <w:rsid w:val="00B31AF1"/>
    <w:rsid w:val="00B3398E"/>
    <w:rsid w:val="00B36548"/>
    <w:rsid w:val="00B409F2"/>
    <w:rsid w:val="00B4339E"/>
    <w:rsid w:val="00B43F81"/>
    <w:rsid w:val="00B44EF0"/>
    <w:rsid w:val="00B504C3"/>
    <w:rsid w:val="00B51C26"/>
    <w:rsid w:val="00B52763"/>
    <w:rsid w:val="00B52823"/>
    <w:rsid w:val="00B548B2"/>
    <w:rsid w:val="00B55E30"/>
    <w:rsid w:val="00B56221"/>
    <w:rsid w:val="00B60D74"/>
    <w:rsid w:val="00B65148"/>
    <w:rsid w:val="00B70727"/>
    <w:rsid w:val="00B70765"/>
    <w:rsid w:val="00B726A3"/>
    <w:rsid w:val="00B736AB"/>
    <w:rsid w:val="00B75E36"/>
    <w:rsid w:val="00B77743"/>
    <w:rsid w:val="00B77A17"/>
    <w:rsid w:val="00B80CF1"/>
    <w:rsid w:val="00B812DD"/>
    <w:rsid w:val="00B81CE8"/>
    <w:rsid w:val="00B83DD4"/>
    <w:rsid w:val="00B8419D"/>
    <w:rsid w:val="00B86C69"/>
    <w:rsid w:val="00B87041"/>
    <w:rsid w:val="00B91152"/>
    <w:rsid w:val="00B9284E"/>
    <w:rsid w:val="00B93C28"/>
    <w:rsid w:val="00B952F4"/>
    <w:rsid w:val="00B955EC"/>
    <w:rsid w:val="00B972AD"/>
    <w:rsid w:val="00BA0A44"/>
    <w:rsid w:val="00BA335E"/>
    <w:rsid w:val="00BA3699"/>
    <w:rsid w:val="00BA3D2C"/>
    <w:rsid w:val="00BA6A3B"/>
    <w:rsid w:val="00BA7011"/>
    <w:rsid w:val="00BA71DE"/>
    <w:rsid w:val="00BB0B60"/>
    <w:rsid w:val="00BB2164"/>
    <w:rsid w:val="00BB65C2"/>
    <w:rsid w:val="00BB6DF7"/>
    <w:rsid w:val="00BB75E5"/>
    <w:rsid w:val="00BC22A0"/>
    <w:rsid w:val="00BC26F8"/>
    <w:rsid w:val="00BC49D6"/>
    <w:rsid w:val="00BD214E"/>
    <w:rsid w:val="00BD41DE"/>
    <w:rsid w:val="00BD4C00"/>
    <w:rsid w:val="00BD54DB"/>
    <w:rsid w:val="00BD57E6"/>
    <w:rsid w:val="00BE026C"/>
    <w:rsid w:val="00BE0B46"/>
    <w:rsid w:val="00BE1FCD"/>
    <w:rsid w:val="00BE33D6"/>
    <w:rsid w:val="00BE4971"/>
    <w:rsid w:val="00BE52C8"/>
    <w:rsid w:val="00BF6573"/>
    <w:rsid w:val="00BF6814"/>
    <w:rsid w:val="00BF7248"/>
    <w:rsid w:val="00C00A72"/>
    <w:rsid w:val="00C10790"/>
    <w:rsid w:val="00C11293"/>
    <w:rsid w:val="00C15A19"/>
    <w:rsid w:val="00C169ED"/>
    <w:rsid w:val="00C2490F"/>
    <w:rsid w:val="00C31C14"/>
    <w:rsid w:val="00C33487"/>
    <w:rsid w:val="00C34424"/>
    <w:rsid w:val="00C40AD1"/>
    <w:rsid w:val="00C42065"/>
    <w:rsid w:val="00C42A46"/>
    <w:rsid w:val="00C46C02"/>
    <w:rsid w:val="00C50668"/>
    <w:rsid w:val="00C50974"/>
    <w:rsid w:val="00C51757"/>
    <w:rsid w:val="00C534D0"/>
    <w:rsid w:val="00C5621B"/>
    <w:rsid w:val="00C57B25"/>
    <w:rsid w:val="00C609A7"/>
    <w:rsid w:val="00C617A8"/>
    <w:rsid w:val="00C64AFF"/>
    <w:rsid w:val="00C701F9"/>
    <w:rsid w:val="00C702AE"/>
    <w:rsid w:val="00C72626"/>
    <w:rsid w:val="00C7315D"/>
    <w:rsid w:val="00C73598"/>
    <w:rsid w:val="00C73DEC"/>
    <w:rsid w:val="00C778CB"/>
    <w:rsid w:val="00C77A5A"/>
    <w:rsid w:val="00C8039C"/>
    <w:rsid w:val="00C849CD"/>
    <w:rsid w:val="00C85231"/>
    <w:rsid w:val="00C85A35"/>
    <w:rsid w:val="00C92666"/>
    <w:rsid w:val="00C92904"/>
    <w:rsid w:val="00C92E5D"/>
    <w:rsid w:val="00C936AD"/>
    <w:rsid w:val="00C96585"/>
    <w:rsid w:val="00C974D1"/>
    <w:rsid w:val="00C97FDB"/>
    <w:rsid w:val="00CA28E4"/>
    <w:rsid w:val="00CA4ED3"/>
    <w:rsid w:val="00CA69B0"/>
    <w:rsid w:val="00CA6BF1"/>
    <w:rsid w:val="00CA6F49"/>
    <w:rsid w:val="00CA70D4"/>
    <w:rsid w:val="00CA7603"/>
    <w:rsid w:val="00CA767D"/>
    <w:rsid w:val="00CB1C83"/>
    <w:rsid w:val="00CB1E68"/>
    <w:rsid w:val="00CB6FE3"/>
    <w:rsid w:val="00CC0816"/>
    <w:rsid w:val="00CC0AAE"/>
    <w:rsid w:val="00CC0C13"/>
    <w:rsid w:val="00CC2CC4"/>
    <w:rsid w:val="00CC34EA"/>
    <w:rsid w:val="00CC43B2"/>
    <w:rsid w:val="00CC4554"/>
    <w:rsid w:val="00CD2649"/>
    <w:rsid w:val="00CD3156"/>
    <w:rsid w:val="00CD7266"/>
    <w:rsid w:val="00CD7427"/>
    <w:rsid w:val="00CE524F"/>
    <w:rsid w:val="00CE7110"/>
    <w:rsid w:val="00CF2692"/>
    <w:rsid w:val="00CF2A28"/>
    <w:rsid w:val="00CF58B4"/>
    <w:rsid w:val="00CF6948"/>
    <w:rsid w:val="00CF6D24"/>
    <w:rsid w:val="00D001D9"/>
    <w:rsid w:val="00D02318"/>
    <w:rsid w:val="00D03163"/>
    <w:rsid w:val="00D063D7"/>
    <w:rsid w:val="00D10F29"/>
    <w:rsid w:val="00D11562"/>
    <w:rsid w:val="00D141C0"/>
    <w:rsid w:val="00D14220"/>
    <w:rsid w:val="00D14C44"/>
    <w:rsid w:val="00D1597F"/>
    <w:rsid w:val="00D163CC"/>
    <w:rsid w:val="00D16AF3"/>
    <w:rsid w:val="00D17CE0"/>
    <w:rsid w:val="00D270E2"/>
    <w:rsid w:val="00D324A2"/>
    <w:rsid w:val="00D32B29"/>
    <w:rsid w:val="00D33176"/>
    <w:rsid w:val="00D33734"/>
    <w:rsid w:val="00D3655A"/>
    <w:rsid w:val="00D402E1"/>
    <w:rsid w:val="00D40900"/>
    <w:rsid w:val="00D411DE"/>
    <w:rsid w:val="00D4752B"/>
    <w:rsid w:val="00D502C0"/>
    <w:rsid w:val="00D5404A"/>
    <w:rsid w:val="00D555DC"/>
    <w:rsid w:val="00D6019F"/>
    <w:rsid w:val="00D63BBD"/>
    <w:rsid w:val="00D64283"/>
    <w:rsid w:val="00D64F77"/>
    <w:rsid w:val="00D658B0"/>
    <w:rsid w:val="00D709DA"/>
    <w:rsid w:val="00D727D2"/>
    <w:rsid w:val="00D74341"/>
    <w:rsid w:val="00D744FA"/>
    <w:rsid w:val="00D80D73"/>
    <w:rsid w:val="00D87D10"/>
    <w:rsid w:val="00D91877"/>
    <w:rsid w:val="00D924A4"/>
    <w:rsid w:val="00D92519"/>
    <w:rsid w:val="00D942D3"/>
    <w:rsid w:val="00D949FB"/>
    <w:rsid w:val="00D95213"/>
    <w:rsid w:val="00D95D1A"/>
    <w:rsid w:val="00D95D31"/>
    <w:rsid w:val="00DA0426"/>
    <w:rsid w:val="00DA352A"/>
    <w:rsid w:val="00DA4D0E"/>
    <w:rsid w:val="00DA50FE"/>
    <w:rsid w:val="00DA5D66"/>
    <w:rsid w:val="00DA7DF9"/>
    <w:rsid w:val="00DB40E9"/>
    <w:rsid w:val="00DB4585"/>
    <w:rsid w:val="00DC02D1"/>
    <w:rsid w:val="00DC4549"/>
    <w:rsid w:val="00DC509C"/>
    <w:rsid w:val="00DC52FA"/>
    <w:rsid w:val="00DD0E54"/>
    <w:rsid w:val="00DD0E5D"/>
    <w:rsid w:val="00DD1713"/>
    <w:rsid w:val="00DD37CC"/>
    <w:rsid w:val="00DD4E33"/>
    <w:rsid w:val="00DD66DA"/>
    <w:rsid w:val="00DE12AD"/>
    <w:rsid w:val="00DE21C1"/>
    <w:rsid w:val="00DE247E"/>
    <w:rsid w:val="00DE40BE"/>
    <w:rsid w:val="00DE42DF"/>
    <w:rsid w:val="00DE5825"/>
    <w:rsid w:val="00DE6E23"/>
    <w:rsid w:val="00DE6FA9"/>
    <w:rsid w:val="00DF0675"/>
    <w:rsid w:val="00DF2B4D"/>
    <w:rsid w:val="00DF40C7"/>
    <w:rsid w:val="00DF485C"/>
    <w:rsid w:val="00DF53AE"/>
    <w:rsid w:val="00DF6EEF"/>
    <w:rsid w:val="00E006F2"/>
    <w:rsid w:val="00E025F9"/>
    <w:rsid w:val="00E029D3"/>
    <w:rsid w:val="00E04FFA"/>
    <w:rsid w:val="00E0503E"/>
    <w:rsid w:val="00E070CD"/>
    <w:rsid w:val="00E07944"/>
    <w:rsid w:val="00E119EF"/>
    <w:rsid w:val="00E11EB6"/>
    <w:rsid w:val="00E122B4"/>
    <w:rsid w:val="00E12633"/>
    <w:rsid w:val="00E13CD8"/>
    <w:rsid w:val="00E1580B"/>
    <w:rsid w:val="00E1609B"/>
    <w:rsid w:val="00E1611C"/>
    <w:rsid w:val="00E16ECA"/>
    <w:rsid w:val="00E2155B"/>
    <w:rsid w:val="00E21562"/>
    <w:rsid w:val="00E22E76"/>
    <w:rsid w:val="00E23197"/>
    <w:rsid w:val="00E300CE"/>
    <w:rsid w:val="00E324F8"/>
    <w:rsid w:val="00E34011"/>
    <w:rsid w:val="00E34527"/>
    <w:rsid w:val="00E36A4C"/>
    <w:rsid w:val="00E36E41"/>
    <w:rsid w:val="00E3746B"/>
    <w:rsid w:val="00E40225"/>
    <w:rsid w:val="00E42DDC"/>
    <w:rsid w:val="00E43068"/>
    <w:rsid w:val="00E43A13"/>
    <w:rsid w:val="00E4498C"/>
    <w:rsid w:val="00E4573F"/>
    <w:rsid w:val="00E46E8C"/>
    <w:rsid w:val="00E47058"/>
    <w:rsid w:val="00E4707F"/>
    <w:rsid w:val="00E518F1"/>
    <w:rsid w:val="00E52281"/>
    <w:rsid w:val="00E5678F"/>
    <w:rsid w:val="00E57218"/>
    <w:rsid w:val="00E5721E"/>
    <w:rsid w:val="00E57F3D"/>
    <w:rsid w:val="00E60052"/>
    <w:rsid w:val="00E60145"/>
    <w:rsid w:val="00E607B6"/>
    <w:rsid w:val="00E6377D"/>
    <w:rsid w:val="00E63A6C"/>
    <w:rsid w:val="00E6448F"/>
    <w:rsid w:val="00E666EF"/>
    <w:rsid w:val="00E71156"/>
    <w:rsid w:val="00E72192"/>
    <w:rsid w:val="00E74DCB"/>
    <w:rsid w:val="00E75487"/>
    <w:rsid w:val="00E75E60"/>
    <w:rsid w:val="00E80A40"/>
    <w:rsid w:val="00E84148"/>
    <w:rsid w:val="00E8686B"/>
    <w:rsid w:val="00E876CA"/>
    <w:rsid w:val="00E91973"/>
    <w:rsid w:val="00E95BEE"/>
    <w:rsid w:val="00EA0094"/>
    <w:rsid w:val="00EA4455"/>
    <w:rsid w:val="00EA5E8D"/>
    <w:rsid w:val="00EA61BD"/>
    <w:rsid w:val="00EA68D5"/>
    <w:rsid w:val="00EA7C4D"/>
    <w:rsid w:val="00EB047D"/>
    <w:rsid w:val="00EB0894"/>
    <w:rsid w:val="00EB1CCA"/>
    <w:rsid w:val="00EB4748"/>
    <w:rsid w:val="00EB5AAE"/>
    <w:rsid w:val="00EC2D58"/>
    <w:rsid w:val="00EC3106"/>
    <w:rsid w:val="00EC44DE"/>
    <w:rsid w:val="00EC46D7"/>
    <w:rsid w:val="00EC4DF2"/>
    <w:rsid w:val="00EC5B29"/>
    <w:rsid w:val="00ED0E86"/>
    <w:rsid w:val="00ED2B69"/>
    <w:rsid w:val="00ED327B"/>
    <w:rsid w:val="00ED36B6"/>
    <w:rsid w:val="00ED4FBA"/>
    <w:rsid w:val="00ED69D7"/>
    <w:rsid w:val="00ED6FDC"/>
    <w:rsid w:val="00EE006F"/>
    <w:rsid w:val="00EE03FC"/>
    <w:rsid w:val="00EE3167"/>
    <w:rsid w:val="00EE539E"/>
    <w:rsid w:val="00EE5724"/>
    <w:rsid w:val="00EE7817"/>
    <w:rsid w:val="00EF36C8"/>
    <w:rsid w:val="00EF3F9B"/>
    <w:rsid w:val="00EF4035"/>
    <w:rsid w:val="00EF7026"/>
    <w:rsid w:val="00F01EF2"/>
    <w:rsid w:val="00F02AFE"/>
    <w:rsid w:val="00F04279"/>
    <w:rsid w:val="00F047FA"/>
    <w:rsid w:val="00F062BA"/>
    <w:rsid w:val="00F06EC2"/>
    <w:rsid w:val="00F129AA"/>
    <w:rsid w:val="00F13B71"/>
    <w:rsid w:val="00F13F85"/>
    <w:rsid w:val="00F14640"/>
    <w:rsid w:val="00F168C8"/>
    <w:rsid w:val="00F200F5"/>
    <w:rsid w:val="00F210C7"/>
    <w:rsid w:val="00F21E65"/>
    <w:rsid w:val="00F23328"/>
    <w:rsid w:val="00F25022"/>
    <w:rsid w:val="00F25C6F"/>
    <w:rsid w:val="00F26363"/>
    <w:rsid w:val="00F27616"/>
    <w:rsid w:val="00F312CD"/>
    <w:rsid w:val="00F33E79"/>
    <w:rsid w:val="00F344F0"/>
    <w:rsid w:val="00F36A18"/>
    <w:rsid w:val="00F4376B"/>
    <w:rsid w:val="00F45A4D"/>
    <w:rsid w:val="00F475DF"/>
    <w:rsid w:val="00F47CCF"/>
    <w:rsid w:val="00F5154F"/>
    <w:rsid w:val="00F52393"/>
    <w:rsid w:val="00F5247C"/>
    <w:rsid w:val="00F54D20"/>
    <w:rsid w:val="00F54F2B"/>
    <w:rsid w:val="00F55D49"/>
    <w:rsid w:val="00F55DEB"/>
    <w:rsid w:val="00F562FB"/>
    <w:rsid w:val="00F56C45"/>
    <w:rsid w:val="00F57DB4"/>
    <w:rsid w:val="00F62502"/>
    <w:rsid w:val="00F64893"/>
    <w:rsid w:val="00F64C6A"/>
    <w:rsid w:val="00F6537D"/>
    <w:rsid w:val="00F66FAE"/>
    <w:rsid w:val="00F72FEF"/>
    <w:rsid w:val="00F73432"/>
    <w:rsid w:val="00F749A6"/>
    <w:rsid w:val="00F76121"/>
    <w:rsid w:val="00F80FD0"/>
    <w:rsid w:val="00F81251"/>
    <w:rsid w:val="00F818BE"/>
    <w:rsid w:val="00F81BF5"/>
    <w:rsid w:val="00F82422"/>
    <w:rsid w:val="00F82D00"/>
    <w:rsid w:val="00F85C55"/>
    <w:rsid w:val="00F875A2"/>
    <w:rsid w:val="00F90ECB"/>
    <w:rsid w:val="00F920D8"/>
    <w:rsid w:val="00F94465"/>
    <w:rsid w:val="00FA16B8"/>
    <w:rsid w:val="00FA209B"/>
    <w:rsid w:val="00FA2BE7"/>
    <w:rsid w:val="00FA42E1"/>
    <w:rsid w:val="00FB06E7"/>
    <w:rsid w:val="00FB0C18"/>
    <w:rsid w:val="00FB1476"/>
    <w:rsid w:val="00FB2711"/>
    <w:rsid w:val="00FB5449"/>
    <w:rsid w:val="00FB5BB3"/>
    <w:rsid w:val="00FB5DA9"/>
    <w:rsid w:val="00FB75E0"/>
    <w:rsid w:val="00FB76C9"/>
    <w:rsid w:val="00FC1DAF"/>
    <w:rsid w:val="00FC2014"/>
    <w:rsid w:val="00FC23FC"/>
    <w:rsid w:val="00FC456D"/>
    <w:rsid w:val="00FD05C6"/>
    <w:rsid w:val="00FD4F48"/>
    <w:rsid w:val="00FD572E"/>
    <w:rsid w:val="00FD70FD"/>
    <w:rsid w:val="00FE0474"/>
    <w:rsid w:val="00FE0E02"/>
    <w:rsid w:val="00FE2531"/>
    <w:rsid w:val="00FE45F6"/>
    <w:rsid w:val="00FF131C"/>
    <w:rsid w:val="00FF2497"/>
    <w:rsid w:val="00FF38B5"/>
    <w:rsid w:val="00FF4B41"/>
    <w:rsid w:val="00FF5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0FC5A5"/>
  <w15:docId w15:val="{43CDD215-4CFA-CF4D-ABDC-DDD0C0B72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6D7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2DCC"/>
    <w:pPr>
      <w:numPr>
        <w:numId w:val="2"/>
      </w:numPr>
      <w:spacing w:after="120"/>
      <w:outlineLvl w:val="0"/>
    </w:pPr>
    <w:rPr>
      <w:b/>
      <w:bCs/>
      <w:caps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82DCC"/>
    <w:pPr>
      <w:numPr>
        <w:numId w:val="0"/>
      </w:numPr>
      <w:spacing w:before="120"/>
      <w:outlineLvl w:val="1"/>
    </w:pPr>
    <w:rPr>
      <w:bdr w:val="none" w:sz="0" w:space="0" w:color="auto" w:frame="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2DCC"/>
    <w:pPr>
      <w:textAlignment w:val="baseline"/>
      <w:outlineLvl w:val="2"/>
    </w:pPr>
    <w:rPr>
      <w:b/>
      <w:color w:val="00000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2DCC"/>
    <w:pPr>
      <w:outlineLvl w:val="3"/>
    </w:pPr>
    <w:rPr>
      <w:i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A82DCC"/>
    <w:pPr>
      <w:numPr>
        <w:numId w:val="4"/>
      </w:numPr>
      <w:outlineLvl w:val="4"/>
    </w:pPr>
    <w:rPr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qFormat/>
    <w:rsid w:val="00A82DCC"/>
    <w:pPr>
      <w:spacing w:before="240" w:after="60" w:line="360" w:lineRule="auto"/>
      <w:jc w:val="both"/>
      <w:outlineLvl w:val="5"/>
    </w:pPr>
    <w:rPr>
      <w:sz w:val="23"/>
      <w:lang w:val="fr-CA" w:eastAsia="fr-FR"/>
    </w:rPr>
  </w:style>
  <w:style w:type="paragraph" w:styleId="Heading7">
    <w:name w:val="heading 7"/>
    <w:basedOn w:val="Normal"/>
    <w:next w:val="Normal"/>
    <w:link w:val="Heading7Char"/>
    <w:qFormat/>
    <w:rsid w:val="00A82DCC"/>
    <w:pPr>
      <w:spacing w:before="240" w:after="60" w:line="360" w:lineRule="auto"/>
      <w:jc w:val="both"/>
      <w:outlineLvl w:val="6"/>
    </w:pPr>
    <w:rPr>
      <w:sz w:val="20"/>
      <w:lang w:val="fr-CA" w:eastAsia="fr-FR"/>
    </w:rPr>
  </w:style>
  <w:style w:type="paragraph" w:styleId="Heading8">
    <w:name w:val="heading 8"/>
    <w:basedOn w:val="Normal"/>
    <w:next w:val="Normal"/>
    <w:link w:val="Heading8Char"/>
    <w:qFormat/>
    <w:rsid w:val="00A82DCC"/>
    <w:pPr>
      <w:spacing w:before="240" w:after="60" w:line="360" w:lineRule="auto"/>
      <w:jc w:val="both"/>
      <w:outlineLvl w:val="7"/>
    </w:pPr>
    <w:rPr>
      <w:rFonts w:ascii="Arial" w:hAnsi="Arial"/>
      <w:i/>
      <w:sz w:val="20"/>
      <w:lang w:val="fr-CA" w:eastAsia="fr-FR"/>
    </w:rPr>
  </w:style>
  <w:style w:type="paragraph" w:styleId="Heading9">
    <w:name w:val="heading 9"/>
    <w:basedOn w:val="Normal"/>
    <w:next w:val="Normal"/>
    <w:link w:val="Heading9Char"/>
    <w:qFormat/>
    <w:rsid w:val="00A82DCC"/>
    <w:pPr>
      <w:spacing w:before="240" w:after="60" w:line="360" w:lineRule="auto"/>
      <w:jc w:val="both"/>
      <w:outlineLvl w:val="8"/>
    </w:pPr>
    <w:rPr>
      <w:rFonts w:ascii="Arial" w:hAnsi="Arial"/>
      <w:b/>
      <w:i/>
      <w:sz w:val="18"/>
      <w:lang w:val="fr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2DCC"/>
    <w:rPr>
      <w:rFonts w:ascii="Times New Roman" w:eastAsia="Times New Roman" w:hAnsi="Times New Roman" w:cs="Times New Roman"/>
      <w:b/>
      <w:bCs/>
      <w:caps/>
      <w:sz w:val="28"/>
      <w:szCs w:val="28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A82DCC"/>
    <w:rPr>
      <w:rFonts w:ascii="Times New Roman" w:eastAsia="Times New Roman" w:hAnsi="Times New Roman" w:cs="Times New Roman"/>
      <w:b/>
      <w:bCs/>
      <w:caps/>
      <w:sz w:val="28"/>
      <w:szCs w:val="28"/>
      <w:bdr w:val="none" w:sz="0" w:space="0" w:color="auto" w:frame="1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A82DCC"/>
    <w:rPr>
      <w:rFonts w:ascii="Times New Roman" w:eastAsia="Times New Roman" w:hAnsi="Times New Roman" w:cs="Times New Roman"/>
      <w:b/>
      <w:color w:val="000000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A82DCC"/>
    <w:rPr>
      <w:rFonts w:ascii="Times New Roman" w:eastAsia="Times New Roman" w:hAnsi="Times New Roman" w:cs="Times New Roman"/>
      <w:i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rsid w:val="00A82DCC"/>
    <w:rPr>
      <w:rFonts w:ascii="Times New Roman" w:eastAsia="Times New Roman" w:hAnsi="Times New Roman" w:cs="Times New Roman"/>
      <w:i/>
      <w:sz w:val="28"/>
      <w:szCs w:val="28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rsid w:val="00A82DCC"/>
    <w:rPr>
      <w:rFonts w:ascii="Times New Roman" w:eastAsia="Times New Roman" w:hAnsi="Times New Roman" w:cs="Times New Roman"/>
      <w:sz w:val="23"/>
      <w:lang w:val="fr-CA" w:eastAsia="fr-FR"/>
    </w:rPr>
  </w:style>
  <w:style w:type="character" w:customStyle="1" w:styleId="Heading7Char">
    <w:name w:val="Heading 7 Char"/>
    <w:basedOn w:val="DefaultParagraphFont"/>
    <w:link w:val="Heading7"/>
    <w:rsid w:val="00A82DCC"/>
    <w:rPr>
      <w:rFonts w:ascii="Times New Roman" w:eastAsia="Times New Roman" w:hAnsi="Times New Roman" w:cs="Times New Roman"/>
      <w:sz w:val="20"/>
      <w:lang w:val="fr-CA" w:eastAsia="fr-FR"/>
    </w:rPr>
  </w:style>
  <w:style w:type="character" w:customStyle="1" w:styleId="Heading8Char">
    <w:name w:val="Heading 8 Char"/>
    <w:basedOn w:val="DefaultParagraphFont"/>
    <w:link w:val="Heading8"/>
    <w:rsid w:val="00A82DCC"/>
    <w:rPr>
      <w:rFonts w:ascii="Arial" w:eastAsia="Times New Roman" w:hAnsi="Arial" w:cs="Times New Roman"/>
      <w:i/>
      <w:sz w:val="20"/>
      <w:lang w:val="fr-CA" w:eastAsia="fr-FR"/>
    </w:rPr>
  </w:style>
  <w:style w:type="character" w:customStyle="1" w:styleId="Heading9Char">
    <w:name w:val="Heading 9 Char"/>
    <w:basedOn w:val="DefaultParagraphFont"/>
    <w:link w:val="Heading9"/>
    <w:rsid w:val="00A82DCC"/>
    <w:rPr>
      <w:rFonts w:ascii="Arial" w:eastAsia="Times New Roman" w:hAnsi="Arial" w:cs="Times New Roman"/>
      <w:b/>
      <w:i/>
      <w:sz w:val="18"/>
      <w:lang w:val="fr-CA" w:eastAsia="fr-FR"/>
    </w:rPr>
  </w:style>
  <w:style w:type="paragraph" w:styleId="Footer">
    <w:name w:val="footer"/>
    <w:basedOn w:val="Normal"/>
    <w:link w:val="FooterChar"/>
    <w:uiPriority w:val="99"/>
    <w:unhideWhenUsed/>
    <w:rsid w:val="00A82DC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2DCC"/>
    <w:rPr>
      <w:rFonts w:ascii="Times New Roman" w:eastAsia="Times New Roman" w:hAnsi="Times New Roman" w:cs="Times New Roman"/>
      <w:lang w:val="en-CA"/>
    </w:rPr>
  </w:style>
  <w:style w:type="character" w:styleId="PageNumber">
    <w:name w:val="page number"/>
    <w:basedOn w:val="DefaultParagraphFont"/>
    <w:uiPriority w:val="99"/>
    <w:unhideWhenUsed/>
    <w:rsid w:val="00A82DCC"/>
  </w:style>
  <w:style w:type="character" w:styleId="Hyperlink">
    <w:name w:val="Hyperlink"/>
    <w:rsid w:val="00A82DCC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A82DCC"/>
    <w:rPr>
      <w:rFonts w:ascii="Calibri" w:eastAsia="Calibri" w:hAnsi="Calibri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82DCC"/>
    <w:rPr>
      <w:rFonts w:ascii="Calibri" w:eastAsia="Calibri" w:hAnsi="Calibri" w:cs="Times New Roman"/>
      <w:sz w:val="22"/>
      <w:szCs w:val="21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82DCC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nl-BE"/>
    </w:rPr>
  </w:style>
  <w:style w:type="character" w:customStyle="1" w:styleId="HeaderChar">
    <w:name w:val="Header Char"/>
    <w:basedOn w:val="DefaultParagraphFont"/>
    <w:link w:val="Header"/>
    <w:uiPriority w:val="99"/>
    <w:rsid w:val="00A82DCC"/>
    <w:rPr>
      <w:rFonts w:ascii="Calibri" w:eastAsia="Calibri" w:hAnsi="Calibri" w:cs="Times New Roman"/>
      <w:sz w:val="22"/>
      <w:szCs w:val="22"/>
      <w:lang w:val="nl-BE"/>
    </w:rPr>
  </w:style>
  <w:style w:type="character" w:styleId="CommentReference">
    <w:name w:val="annotation reference"/>
    <w:uiPriority w:val="99"/>
    <w:rsid w:val="00A82D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A82DCC"/>
  </w:style>
  <w:style w:type="character" w:customStyle="1" w:styleId="CommentTextChar">
    <w:name w:val="Comment Text Char"/>
    <w:basedOn w:val="DefaultParagraphFont"/>
    <w:link w:val="CommentText"/>
    <w:uiPriority w:val="99"/>
    <w:rsid w:val="00A82DCC"/>
    <w:rPr>
      <w:rFonts w:ascii="Times New Roman" w:eastAsia="Times New Roman" w:hAnsi="Times New Roman" w:cs="Times New Roman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82D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82DCC"/>
    <w:rPr>
      <w:rFonts w:ascii="Times New Roman" w:eastAsia="Times New Roman" w:hAnsi="Times New Roman" w:cs="Times New Roman"/>
      <w:b/>
      <w:bCs/>
      <w:lang w:val="en-CA"/>
    </w:rPr>
  </w:style>
  <w:style w:type="paragraph" w:styleId="BalloonText">
    <w:name w:val="Balloon Text"/>
    <w:basedOn w:val="Normal"/>
    <w:link w:val="BalloonTextChar"/>
    <w:uiPriority w:val="99"/>
    <w:rsid w:val="00A82DC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82DCC"/>
    <w:rPr>
      <w:rFonts w:ascii="Lucida Grande" w:eastAsia="Times New Roman" w:hAnsi="Lucida Grande" w:cs="Times New Roman"/>
      <w:sz w:val="18"/>
      <w:szCs w:val="18"/>
      <w:lang w:val="en-CA"/>
    </w:rPr>
  </w:style>
  <w:style w:type="paragraph" w:styleId="Title">
    <w:name w:val="Title"/>
    <w:basedOn w:val="Heading1"/>
    <w:next w:val="Normal"/>
    <w:link w:val="TitleChar"/>
    <w:uiPriority w:val="10"/>
    <w:qFormat/>
    <w:rsid w:val="00A82DCC"/>
    <w:pPr>
      <w:numPr>
        <w:numId w:val="0"/>
      </w:numPr>
      <w:jc w:val="both"/>
    </w:pPr>
    <w:rPr>
      <w:bCs w:val="0"/>
      <w:caps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82DCC"/>
    <w:rPr>
      <w:rFonts w:ascii="Times New Roman" w:eastAsia="Times New Roman" w:hAnsi="Times New Roman" w:cs="Times New Roman"/>
      <w:b/>
      <w:sz w:val="32"/>
      <w:szCs w:val="32"/>
      <w:lang w:val="en-CA"/>
    </w:rPr>
  </w:style>
  <w:style w:type="table" w:styleId="TableGrid">
    <w:name w:val="Table Grid"/>
    <w:basedOn w:val="TableNormal"/>
    <w:uiPriority w:val="59"/>
    <w:rsid w:val="00A82DCC"/>
    <w:rPr>
      <w:rFonts w:ascii="Cambria" w:eastAsia="MS Mincho" w:hAnsi="Cambria" w:cs="Times New Roman"/>
      <w:sz w:val="20"/>
      <w:szCs w:val="2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A82DCC"/>
    <w:pPr>
      <w:keepNext/>
      <w:keepLines/>
      <w:numPr>
        <w:numId w:val="0"/>
      </w:numPr>
      <w:spacing w:before="480" w:line="276" w:lineRule="auto"/>
      <w:outlineLvl w:val="9"/>
    </w:pPr>
    <w:rPr>
      <w:rFonts w:ascii="Calibri" w:eastAsia="MS Gothic" w:hAnsi="Calibri"/>
      <w:caps w:val="0"/>
      <w:color w:val="365F91"/>
    </w:rPr>
  </w:style>
  <w:style w:type="paragraph" w:styleId="TOC1">
    <w:name w:val="toc 1"/>
    <w:basedOn w:val="Normal"/>
    <w:next w:val="Normal"/>
    <w:autoRedefine/>
    <w:uiPriority w:val="39"/>
    <w:rsid w:val="00A82DCC"/>
    <w:pPr>
      <w:spacing w:before="120"/>
    </w:pPr>
    <w:rPr>
      <w:rFonts w:asciiTheme="minorHAnsi" w:hAnsiTheme="minorHAnsi"/>
      <w:b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A82DCC"/>
    <w:pPr>
      <w:ind w:left="240"/>
    </w:pPr>
    <w:rPr>
      <w:rFonts w:asciiTheme="minorHAnsi" w:hAnsiTheme="minorHAnsi"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A82DCC"/>
    <w:pPr>
      <w:ind w:left="480"/>
    </w:pPr>
    <w:rPr>
      <w:rFonts w:asciiTheme="minorHAnsi" w:hAnsiTheme="minorHAnsi"/>
      <w:i/>
      <w:sz w:val="22"/>
      <w:szCs w:val="22"/>
    </w:rPr>
  </w:style>
  <w:style w:type="paragraph" w:styleId="TOC4">
    <w:name w:val="toc 4"/>
    <w:basedOn w:val="Normal"/>
    <w:next w:val="Normal"/>
    <w:autoRedefine/>
    <w:uiPriority w:val="39"/>
    <w:rsid w:val="00A82DCC"/>
    <w:pPr>
      <w:ind w:left="72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rsid w:val="00A82DCC"/>
    <w:pPr>
      <w:ind w:left="96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rsid w:val="00A82DCC"/>
    <w:pPr>
      <w:ind w:left="12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rsid w:val="00A82DCC"/>
    <w:pPr>
      <w:ind w:left="144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rsid w:val="00A82DCC"/>
    <w:pPr>
      <w:ind w:left="168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rsid w:val="00A82DCC"/>
    <w:pPr>
      <w:ind w:left="1920"/>
    </w:pPr>
    <w:rPr>
      <w:rFonts w:asciiTheme="minorHAnsi" w:hAnsiTheme="minorHAnsi"/>
      <w:sz w:val="18"/>
      <w:szCs w:val="18"/>
    </w:rPr>
  </w:style>
  <w:style w:type="character" w:styleId="Strong">
    <w:name w:val="Strong"/>
    <w:uiPriority w:val="22"/>
    <w:qFormat/>
    <w:rsid w:val="00A82DCC"/>
    <w:rPr>
      <w:lang w:val="en-GB" w:eastAsia="nl-NL"/>
    </w:rPr>
  </w:style>
  <w:style w:type="paragraph" w:styleId="NormalWeb">
    <w:name w:val="Normal (Web)"/>
    <w:basedOn w:val="Normal"/>
    <w:uiPriority w:val="99"/>
    <w:unhideWhenUsed/>
    <w:rsid w:val="00A82DCC"/>
    <w:pPr>
      <w:spacing w:before="100" w:beforeAutospacing="1" w:after="100" w:afterAutospacing="1"/>
    </w:pPr>
  </w:style>
  <w:style w:type="character" w:styleId="HTMLCite">
    <w:name w:val="HTML Cite"/>
    <w:uiPriority w:val="99"/>
    <w:unhideWhenUsed/>
    <w:rsid w:val="00A82DCC"/>
    <w:rPr>
      <w:i/>
      <w:iCs/>
    </w:rPr>
  </w:style>
  <w:style w:type="character" w:customStyle="1" w:styleId="cit-auth2">
    <w:name w:val="cit-auth2"/>
    <w:basedOn w:val="DefaultParagraphFont"/>
    <w:rsid w:val="00A82DCC"/>
  </w:style>
  <w:style w:type="character" w:customStyle="1" w:styleId="cit-name-surname">
    <w:name w:val="cit-name-surname"/>
    <w:basedOn w:val="DefaultParagraphFont"/>
    <w:rsid w:val="00A82DCC"/>
  </w:style>
  <w:style w:type="character" w:customStyle="1" w:styleId="cit-name-given-names">
    <w:name w:val="cit-name-given-names"/>
    <w:basedOn w:val="DefaultParagraphFont"/>
    <w:rsid w:val="00A82DCC"/>
  </w:style>
  <w:style w:type="character" w:customStyle="1" w:styleId="cit-source">
    <w:name w:val="cit-source"/>
    <w:basedOn w:val="DefaultParagraphFont"/>
    <w:rsid w:val="00A82DCC"/>
  </w:style>
  <w:style w:type="character" w:customStyle="1" w:styleId="cit-publ-loc">
    <w:name w:val="cit-publ-loc"/>
    <w:basedOn w:val="DefaultParagraphFont"/>
    <w:rsid w:val="00A82DCC"/>
  </w:style>
  <w:style w:type="character" w:customStyle="1" w:styleId="cit-publ-name">
    <w:name w:val="cit-publ-name"/>
    <w:basedOn w:val="DefaultParagraphFont"/>
    <w:rsid w:val="00A82DCC"/>
  </w:style>
  <w:style w:type="character" w:customStyle="1" w:styleId="cit-pub-date">
    <w:name w:val="cit-pub-date"/>
    <w:basedOn w:val="DefaultParagraphFont"/>
    <w:rsid w:val="00A82DCC"/>
  </w:style>
  <w:style w:type="paragraph" w:styleId="ListParagraph">
    <w:name w:val="List Paragraph"/>
    <w:basedOn w:val="Normal"/>
    <w:uiPriority w:val="34"/>
    <w:qFormat/>
    <w:rsid w:val="00A82DCC"/>
    <w:pPr>
      <w:numPr>
        <w:numId w:val="3"/>
      </w:numPr>
    </w:pPr>
    <w:rPr>
      <w:rFonts w:cs="Calibri"/>
      <w:lang w:val="en-GB" w:eastAsia="nl-NL"/>
    </w:rPr>
  </w:style>
  <w:style w:type="paragraph" w:styleId="Caption">
    <w:name w:val="caption"/>
    <w:basedOn w:val="Normal"/>
    <w:next w:val="Normal"/>
    <w:uiPriority w:val="35"/>
    <w:qFormat/>
    <w:rsid w:val="00A82DCC"/>
    <w:pPr>
      <w:spacing w:after="200" w:line="276" w:lineRule="auto"/>
    </w:pPr>
    <w:rPr>
      <w:rFonts w:eastAsia="Calibri"/>
      <w:b/>
      <w:bCs/>
      <w:lang w:val="nl-BE"/>
    </w:rPr>
  </w:style>
  <w:style w:type="paragraph" w:styleId="DocumentMap">
    <w:name w:val="Document Map"/>
    <w:basedOn w:val="Normal"/>
    <w:link w:val="DocumentMapChar"/>
    <w:rsid w:val="00A82DCC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A82DCC"/>
    <w:rPr>
      <w:rFonts w:ascii="Lucida Grande" w:eastAsia="Times New Roman" w:hAnsi="Lucida Grande" w:cs="Lucida Grande"/>
      <w:lang w:val="en-CA"/>
    </w:rPr>
  </w:style>
  <w:style w:type="character" w:styleId="Emphasis">
    <w:name w:val="Emphasis"/>
    <w:basedOn w:val="DefaultParagraphFont"/>
    <w:uiPriority w:val="20"/>
    <w:qFormat/>
    <w:rsid w:val="00A82DCC"/>
    <w:rPr>
      <w:i/>
      <w:iCs/>
    </w:rPr>
  </w:style>
  <w:style w:type="paragraph" w:customStyle="1" w:styleId="NoteLevel21">
    <w:name w:val="Note Level 21"/>
    <w:basedOn w:val="Normal"/>
    <w:qFormat/>
    <w:rsid w:val="00A82DCC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character" w:styleId="SubtleEmphasis">
    <w:name w:val="Subtle Emphasis"/>
    <w:qFormat/>
    <w:rsid w:val="00A82DCC"/>
  </w:style>
  <w:style w:type="paragraph" w:styleId="Revision">
    <w:name w:val="Revision"/>
    <w:hidden/>
    <w:uiPriority w:val="99"/>
    <w:rsid w:val="00A82DCC"/>
    <w:rPr>
      <w:rFonts w:ascii="Times New Roman" w:eastAsia="MS Mincho" w:hAnsi="Times New Roman" w:cs="Times New Roman"/>
      <w:lang w:val="en-CA"/>
    </w:rPr>
  </w:style>
  <w:style w:type="paragraph" w:styleId="NoSpacing">
    <w:name w:val="No Spacing"/>
    <w:basedOn w:val="Normal"/>
    <w:uiPriority w:val="1"/>
    <w:qFormat/>
    <w:rsid w:val="00A82DCC"/>
    <w:pPr>
      <w:spacing w:line="360" w:lineRule="auto"/>
      <w:ind w:firstLine="284"/>
    </w:pPr>
    <w:rPr>
      <w:rFonts w:asciiTheme="minorHAnsi" w:eastAsiaTheme="minorHAnsi" w:hAnsiTheme="minorHAnsi" w:cs="Arial"/>
    </w:rPr>
  </w:style>
  <w:style w:type="character" w:customStyle="1" w:styleId="apple-converted-space">
    <w:name w:val="apple-converted-space"/>
    <w:basedOn w:val="DefaultParagraphFont"/>
    <w:rsid w:val="00A82DCC"/>
  </w:style>
  <w:style w:type="paragraph" w:customStyle="1" w:styleId="Default">
    <w:name w:val="Default"/>
    <w:rsid w:val="00A82DCC"/>
    <w:pPr>
      <w:widowControl w:val="0"/>
      <w:autoSpaceDE w:val="0"/>
      <w:autoSpaceDN w:val="0"/>
      <w:adjustRightInd w:val="0"/>
    </w:pPr>
    <w:rPr>
      <w:rFonts w:ascii="Calibri" w:eastAsia="Cambria" w:hAnsi="Calibri" w:cs="Calibri"/>
      <w:color w:val="000000"/>
    </w:rPr>
  </w:style>
  <w:style w:type="paragraph" w:customStyle="1" w:styleId="1IntvwqstCharCharChar">
    <w:name w:val="1. Intvw qst Char Char Char"/>
    <w:basedOn w:val="Normal"/>
    <w:link w:val="1IntvwqstCharCharCharChar1"/>
    <w:rsid w:val="00A82DCC"/>
    <w:pPr>
      <w:ind w:left="360" w:hanging="360"/>
    </w:pPr>
    <w:rPr>
      <w:rFonts w:ascii="Arial" w:hAnsi="Arial"/>
      <w:smallCaps/>
      <w:sz w:val="20"/>
      <w:szCs w:val="20"/>
      <w:lang w:val="en-GB"/>
    </w:rPr>
  </w:style>
  <w:style w:type="character" w:customStyle="1" w:styleId="1IntvwqstCharCharCharChar1">
    <w:name w:val="1. Intvw qst Char Char Char Char1"/>
    <w:link w:val="1IntvwqstCharCharChar"/>
    <w:rsid w:val="00A82DCC"/>
    <w:rPr>
      <w:rFonts w:ascii="Arial" w:eastAsia="Times New Roman" w:hAnsi="Arial" w:cs="Times New Roman"/>
      <w:smallCaps/>
      <w:sz w:val="20"/>
      <w:szCs w:val="20"/>
      <w:lang w:val="en-GB"/>
    </w:rPr>
  </w:style>
  <w:style w:type="paragraph" w:customStyle="1" w:styleId="1Intvwqst">
    <w:name w:val="1. Intvw qst"/>
    <w:basedOn w:val="Normal"/>
    <w:link w:val="1IntvwqstChar1"/>
    <w:rsid w:val="00A82DCC"/>
    <w:pPr>
      <w:ind w:left="360" w:hanging="360"/>
    </w:pPr>
    <w:rPr>
      <w:rFonts w:ascii="Arial" w:hAnsi="Arial"/>
      <w:smallCaps/>
      <w:sz w:val="20"/>
      <w:szCs w:val="20"/>
      <w:lang w:val="en-GB"/>
    </w:rPr>
  </w:style>
  <w:style w:type="character" w:customStyle="1" w:styleId="1IntvwqstChar1">
    <w:name w:val="1. Intvw qst Char1"/>
    <w:link w:val="1Intvwqst"/>
    <w:rsid w:val="00A82DCC"/>
    <w:rPr>
      <w:rFonts w:ascii="Arial" w:eastAsia="Times New Roman" w:hAnsi="Arial" w:cs="Times New Roman"/>
      <w:smallCaps/>
      <w:sz w:val="20"/>
      <w:szCs w:val="20"/>
      <w:lang w:val="en-GB"/>
    </w:rPr>
  </w:style>
  <w:style w:type="paragraph" w:customStyle="1" w:styleId="skipcolumn">
    <w:name w:val="skip column"/>
    <w:basedOn w:val="Normal"/>
    <w:link w:val="skipcolumnChar"/>
    <w:rsid w:val="00A82DCC"/>
    <w:rPr>
      <w:rFonts w:ascii="Arial" w:hAnsi="Arial"/>
      <w:smallCaps/>
      <w:sz w:val="20"/>
      <w:szCs w:val="20"/>
      <w:lang w:val="en-GB"/>
    </w:rPr>
  </w:style>
  <w:style w:type="character" w:customStyle="1" w:styleId="skipcolumnChar">
    <w:name w:val="skip column Char"/>
    <w:link w:val="skipcolumn"/>
    <w:rsid w:val="00A82DCC"/>
    <w:rPr>
      <w:rFonts w:ascii="Arial" w:eastAsia="Times New Roman" w:hAnsi="Arial" w:cs="Times New Roman"/>
      <w:smallCaps/>
      <w:sz w:val="20"/>
      <w:szCs w:val="20"/>
      <w:lang w:val="en-GB"/>
    </w:rPr>
  </w:style>
  <w:style w:type="character" w:customStyle="1" w:styleId="Instructionsinparens">
    <w:name w:val="Instructions in parens"/>
    <w:rsid w:val="00A82DCC"/>
    <w:rPr>
      <w:rFonts w:ascii="Times New Roman" w:hAnsi="Times New Roman"/>
      <w:i/>
      <w:sz w:val="20"/>
      <w:szCs w:val="20"/>
    </w:rPr>
  </w:style>
  <w:style w:type="paragraph" w:customStyle="1" w:styleId="Responsecategs">
    <w:name w:val="Response categs....."/>
    <w:basedOn w:val="Default"/>
    <w:next w:val="Default"/>
    <w:rsid w:val="00A82DCC"/>
    <w:pPr>
      <w:widowControl/>
    </w:pPr>
    <w:rPr>
      <w:rFonts w:ascii="Arial" w:eastAsia="Calibri" w:hAnsi="Arial" w:cs="Arial"/>
      <w:color w:val="auto"/>
      <w:lang w:val="en-CA" w:eastAsia="en-CA"/>
    </w:rPr>
  </w:style>
  <w:style w:type="paragraph" w:styleId="Quote">
    <w:name w:val="Quote"/>
    <w:basedOn w:val="Normal"/>
    <w:next w:val="Normal"/>
    <w:link w:val="QuoteChar"/>
    <w:uiPriority w:val="29"/>
    <w:qFormat/>
    <w:rsid w:val="00A82DCC"/>
    <w:pPr>
      <w:spacing w:after="200" w:line="276" w:lineRule="auto"/>
    </w:pPr>
    <w:rPr>
      <w:rFonts w:asciiTheme="minorHAnsi" w:eastAsiaTheme="minorHAnsi" w:hAnsiTheme="minorHAnsi" w:cstheme="minorBidi"/>
      <w:i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82DCC"/>
    <w:rPr>
      <w:i/>
      <w:sz w:val="22"/>
      <w:szCs w:val="22"/>
      <w:lang w:val="en-CA"/>
    </w:rPr>
  </w:style>
  <w:style w:type="paragraph" w:styleId="BodyText">
    <w:name w:val="Body Text"/>
    <w:basedOn w:val="Normal"/>
    <w:link w:val="BodyTextChar"/>
    <w:rsid w:val="00A82DCC"/>
    <w:rPr>
      <w:i/>
      <w:iCs/>
      <w:sz w:val="20"/>
      <w:szCs w:val="20"/>
      <w:lang w:eastAsia="zh-CN"/>
    </w:rPr>
  </w:style>
  <w:style w:type="character" w:customStyle="1" w:styleId="BodyTextChar">
    <w:name w:val="Body Text Char"/>
    <w:basedOn w:val="DefaultParagraphFont"/>
    <w:link w:val="BodyText"/>
    <w:rsid w:val="00A82DCC"/>
    <w:rPr>
      <w:rFonts w:ascii="Times New Roman" w:eastAsia="Times New Roman" w:hAnsi="Times New Roman" w:cs="Times New Roman"/>
      <w:i/>
      <w:iCs/>
      <w:sz w:val="20"/>
      <w:szCs w:val="20"/>
      <w:lang w:val="en-CA" w:eastAsia="zh-CN"/>
    </w:rPr>
  </w:style>
  <w:style w:type="paragraph" w:styleId="BodyText3">
    <w:name w:val="Body Text 3"/>
    <w:basedOn w:val="Normal"/>
    <w:link w:val="BodyText3Char"/>
    <w:rsid w:val="00A82DCC"/>
    <w:pPr>
      <w:jc w:val="both"/>
    </w:pPr>
    <w:rPr>
      <w:i/>
      <w:iCs/>
      <w:sz w:val="20"/>
      <w:szCs w:val="20"/>
      <w:lang w:val="en-GB" w:eastAsia="zh-CN"/>
    </w:rPr>
  </w:style>
  <w:style w:type="character" w:customStyle="1" w:styleId="BodyText3Char">
    <w:name w:val="Body Text 3 Char"/>
    <w:basedOn w:val="DefaultParagraphFont"/>
    <w:link w:val="BodyText3"/>
    <w:rsid w:val="00A82DCC"/>
    <w:rPr>
      <w:rFonts w:ascii="Times New Roman" w:eastAsia="Times New Roman" w:hAnsi="Times New Roman" w:cs="Times New Roman"/>
      <w:i/>
      <w:iCs/>
      <w:sz w:val="20"/>
      <w:szCs w:val="20"/>
      <w:lang w:val="en-GB" w:eastAsia="zh-CN"/>
    </w:rPr>
  </w:style>
  <w:style w:type="paragraph" w:styleId="FootnoteText">
    <w:name w:val="footnote text"/>
    <w:basedOn w:val="Normal"/>
    <w:link w:val="FootnoteTextChar"/>
    <w:uiPriority w:val="99"/>
    <w:rsid w:val="00A82DCC"/>
  </w:style>
  <w:style w:type="character" w:customStyle="1" w:styleId="FootnoteTextChar">
    <w:name w:val="Footnote Text Char"/>
    <w:basedOn w:val="DefaultParagraphFont"/>
    <w:link w:val="FootnoteText"/>
    <w:uiPriority w:val="99"/>
    <w:rsid w:val="00A82DCC"/>
    <w:rPr>
      <w:rFonts w:ascii="Times New Roman" w:eastAsia="Times New Roman" w:hAnsi="Times New Roman" w:cs="Times New Roman"/>
      <w:lang w:val="en-CA"/>
    </w:rPr>
  </w:style>
  <w:style w:type="character" w:styleId="FootnoteReference">
    <w:name w:val="footnote reference"/>
    <w:basedOn w:val="DefaultParagraphFont"/>
    <w:uiPriority w:val="99"/>
    <w:rsid w:val="00A82DCC"/>
    <w:rPr>
      <w:vertAlign w:val="superscript"/>
    </w:rPr>
  </w:style>
  <w:style w:type="paragraph" w:customStyle="1" w:styleId="TableParagraph">
    <w:name w:val="Table Paragraph"/>
    <w:basedOn w:val="Normal"/>
    <w:uiPriority w:val="1"/>
    <w:qFormat/>
    <w:rsid w:val="00A82DCC"/>
    <w:rPr>
      <w:rFonts w:asciiTheme="minorHAnsi" w:eastAsiaTheme="minorHAnsi" w:hAnsiTheme="minorHAnsi" w:cstheme="minorBidi"/>
      <w:sz w:val="22"/>
      <w:szCs w:val="22"/>
    </w:rPr>
  </w:style>
  <w:style w:type="paragraph" w:customStyle="1" w:styleId="p1">
    <w:name w:val="p1"/>
    <w:basedOn w:val="Normal"/>
    <w:rsid w:val="00A82DCC"/>
    <w:rPr>
      <w:rFonts w:ascii="Helvetica" w:hAnsi="Helvetica"/>
      <w:sz w:val="36"/>
      <w:szCs w:val="36"/>
    </w:rPr>
  </w:style>
  <w:style w:type="paragraph" w:customStyle="1" w:styleId="Affiliation">
    <w:name w:val="Affiliation"/>
    <w:basedOn w:val="Normal"/>
    <w:qFormat/>
    <w:rsid w:val="00A82DCC"/>
    <w:pPr>
      <w:spacing w:before="240" w:line="360" w:lineRule="auto"/>
    </w:pPr>
    <w:rPr>
      <w:i/>
      <w:lang w:val="en-GB" w:eastAsia="en-GB"/>
    </w:rPr>
  </w:style>
  <w:style w:type="paragraph" w:customStyle="1" w:styleId="Correspondencedetails">
    <w:name w:val="Correspondence details"/>
    <w:basedOn w:val="Normal"/>
    <w:qFormat/>
    <w:rsid w:val="00A82DCC"/>
    <w:pPr>
      <w:spacing w:before="240" w:line="360" w:lineRule="auto"/>
    </w:pPr>
    <w:rPr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A82DCC"/>
    <w:pPr>
      <w:jc w:val="center"/>
    </w:pPr>
    <w:rPr>
      <w:rFonts w:eastAsia="MS Mincho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2DCC"/>
    <w:rPr>
      <w:rFonts w:ascii="Times New Roman" w:eastAsia="MS Mincho" w:hAnsi="Times New Roman" w:cs="Times New Roman"/>
      <w:sz w:val="22"/>
    </w:rPr>
  </w:style>
  <w:style w:type="paragraph" w:customStyle="1" w:styleId="EndNoteBibliography">
    <w:name w:val="EndNote Bibliography"/>
    <w:basedOn w:val="Normal"/>
    <w:link w:val="EndNoteBibliographyChar"/>
    <w:rsid w:val="00A82DCC"/>
    <w:pPr>
      <w:spacing w:line="480" w:lineRule="auto"/>
      <w:ind w:firstLine="284"/>
    </w:pPr>
    <w:rPr>
      <w:rFonts w:eastAsia="MS Mincho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82DCC"/>
    <w:rPr>
      <w:rFonts w:ascii="Times New Roman" w:eastAsia="MS Mincho" w:hAnsi="Times New Roman" w:cs="Times New Roman"/>
      <w:sz w:val="22"/>
    </w:rPr>
  </w:style>
  <w:style w:type="character" w:customStyle="1" w:styleId="fn-label">
    <w:name w:val="fn-label"/>
    <w:basedOn w:val="DefaultParagraphFont"/>
    <w:rsid w:val="00A82DCC"/>
  </w:style>
  <w:style w:type="character" w:styleId="FollowedHyperlink">
    <w:name w:val="FollowedHyperlink"/>
    <w:basedOn w:val="DefaultParagraphFont"/>
    <w:uiPriority w:val="99"/>
    <w:semiHidden/>
    <w:unhideWhenUsed/>
    <w:rsid w:val="00A82DCC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82D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82DCC"/>
    <w:rPr>
      <w:rFonts w:ascii="Courier New" w:eastAsia="Times New Roman" w:hAnsi="Courier New" w:cs="Courier New"/>
      <w:sz w:val="20"/>
      <w:szCs w:val="20"/>
      <w:lang w:val="en-CA"/>
    </w:rPr>
  </w:style>
  <w:style w:type="character" w:customStyle="1" w:styleId="s1">
    <w:name w:val="s1"/>
    <w:basedOn w:val="DefaultParagraphFont"/>
    <w:rsid w:val="00A82DCC"/>
    <w:rPr>
      <w:u w:val="single"/>
    </w:rPr>
  </w:style>
  <w:style w:type="character" w:customStyle="1" w:styleId="xmsocommentreference">
    <w:name w:val="x_msocommentreference"/>
    <w:basedOn w:val="DefaultParagraphFont"/>
    <w:rsid w:val="00A82DCC"/>
  </w:style>
  <w:style w:type="character" w:customStyle="1" w:styleId="UnresolvedMention1">
    <w:name w:val="Unresolved Mention1"/>
    <w:basedOn w:val="DefaultParagraphFont"/>
    <w:uiPriority w:val="99"/>
    <w:rsid w:val="00A82DCC"/>
    <w:rPr>
      <w:color w:val="808080"/>
      <w:shd w:val="clear" w:color="auto" w:fill="E6E6E6"/>
    </w:rPr>
  </w:style>
  <w:style w:type="character" w:customStyle="1" w:styleId="category">
    <w:name w:val="category"/>
    <w:basedOn w:val="DefaultParagraphFont"/>
    <w:rsid w:val="00A82DCC"/>
  </w:style>
  <w:style w:type="character" w:customStyle="1" w:styleId="categorydata">
    <w:name w:val="category_data"/>
    <w:basedOn w:val="DefaultParagraphFont"/>
    <w:rsid w:val="00A82DCC"/>
  </w:style>
  <w:style w:type="character" w:styleId="LineNumber">
    <w:name w:val="line number"/>
    <w:basedOn w:val="DefaultParagraphFont"/>
    <w:semiHidden/>
    <w:unhideWhenUsed/>
    <w:rsid w:val="00A82DCC"/>
  </w:style>
  <w:style w:type="paragraph" w:customStyle="1" w:styleId="Para">
    <w:name w:val="Para"/>
    <w:basedOn w:val="Normal"/>
    <w:link w:val="ParaChar"/>
    <w:rsid w:val="00A82DCC"/>
    <w:pPr>
      <w:spacing w:before="120" w:after="120" w:line="360" w:lineRule="auto"/>
      <w:ind w:firstLine="709"/>
      <w:jc w:val="both"/>
    </w:pPr>
    <w:rPr>
      <w:lang w:val="fr-CA" w:eastAsia="fr-FR"/>
    </w:rPr>
  </w:style>
  <w:style w:type="character" w:customStyle="1" w:styleId="ParaChar">
    <w:name w:val="Para Char"/>
    <w:basedOn w:val="DefaultParagraphFont"/>
    <w:link w:val="Para"/>
    <w:rsid w:val="00A82DCC"/>
    <w:rPr>
      <w:rFonts w:ascii="Times New Roman" w:eastAsia="Times New Roman" w:hAnsi="Times New Roman" w:cs="Times New Roman"/>
      <w:lang w:val="fr-CA" w:eastAsia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2DCC"/>
    <w:pPr>
      <w:spacing w:after="120"/>
    </w:pPr>
    <w:rPr>
      <w:rFonts w:asciiTheme="minorHAnsi" w:eastAsiaTheme="minorHAnsi" w:hAnsiTheme="minorHAnsi" w:cstheme="minorBidi"/>
      <w:b/>
      <w:lang w:val="fr-CA"/>
    </w:rPr>
  </w:style>
  <w:style w:type="character" w:customStyle="1" w:styleId="SubtitleChar">
    <w:name w:val="Subtitle Char"/>
    <w:basedOn w:val="DefaultParagraphFont"/>
    <w:link w:val="Subtitle"/>
    <w:uiPriority w:val="11"/>
    <w:rsid w:val="00A82DCC"/>
    <w:rPr>
      <w:b/>
      <w:lang w:val="fr-CA"/>
    </w:rPr>
  </w:style>
  <w:style w:type="character" w:styleId="BookTitle">
    <w:name w:val="Book Title"/>
    <w:uiPriority w:val="33"/>
    <w:qFormat/>
    <w:rsid w:val="00A82DCC"/>
  </w:style>
  <w:style w:type="character" w:styleId="SubtleReference">
    <w:name w:val="Subtle Reference"/>
    <w:uiPriority w:val="31"/>
    <w:qFormat/>
    <w:rsid w:val="00A82DCC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2DCC"/>
  </w:style>
  <w:style w:type="paragraph" w:styleId="EndnoteText">
    <w:name w:val="endnote text"/>
    <w:basedOn w:val="Normal"/>
    <w:link w:val="EndnoteTextChar"/>
    <w:uiPriority w:val="99"/>
    <w:semiHidden/>
    <w:unhideWhenUsed/>
    <w:rsid w:val="00A82DCC"/>
    <w:rPr>
      <w:rFonts w:asciiTheme="minorHAnsi" w:eastAsiaTheme="minorHAnsi" w:hAnsiTheme="minorHAnsi" w:cstheme="minorBidi"/>
      <w:lang w:val="en-US"/>
    </w:rPr>
  </w:style>
  <w:style w:type="character" w:customStyle="1" w:styleId="EndnoteTextChar1">
    <w:name w:val="Endnote Text Char1"/>
    <w:basedOn w:val="DefaultParagraphFont"/>
    <w:uiPriority w:val="99"/>
    <w:semiHidden/>
    <w:rsid w:val="00A82DCC"/>
    <w:rPr>
      <w:rFonts w:ascii="Times New Roman" w:eastAsia="Times New Roman" w:hAnsi="Times New Roman" w:cs="Times New Roman"/>
      <w:sz w:val="20"/>
      <w:szCs w:val="20"/>
      <w:lang w:val="en-CA"/>
    </w:rPr>
  </w:style>
  <w:style w:type="character" w:customStyle="1" w:styleId="eop">
    <w:name w:val="eop"/>
    <w:basedOn w:val="DefaultParagraphFont"/>
    <w:rsid w:val="00A82DCC"/>
  </w:style>
  <w:style w:type="character" w:customStyle="1" w:styleId="number">
    <w:name w:val="number"/>
    <w:basedOn w:val="DefaultParagraphFont"/>
    <w:rsid w:val="00A82DC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278E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D572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51C2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C69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4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16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92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29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15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351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C755C9-1043-48B7-8742-DD3F6AFB7A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220</Words>
  <Characters>12658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Ruiz Casares Yebenes, Dr</dc:creator>
  <cp:lastModifiedBy>Monica Ruiz Casares Yebenes, Dr</cp:lastModifiedBy>
  <cp:revision>4</cp:revision>
  <cp:lastPrinted>2021-09-21T20:57:00Z</cp:lastPrinted>
  <dcterms:created xsi:type="dcterms:W3CDTF">2021-11-24T04:27:00Z</dcterms:created>
  <dcterms:modified xsi:type="dcterms:W3CDTF">2022-05-12T20:15:00Z</dcterms:modified>
</cp:coreProperties>
</file>